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3FF66" w14:textId="59BF7C8A" w:rsidR="00ED2DB2" w:rsidRPr="008F4A86" w:rsidRDefault="00ED2DB2" w:rsidP="00ED2DB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F4A86">
        <w:rPr>
          <w:rFonts w:ascii="Times New Roman" w:hAnsi="Times New Roman" w:cs="Times New Roman"/>
          <w:b/>
          <w:sz w:val="24"/>
          <w:szCs w:val="24"/>
        </w:rPr>
        <w:t xml:space="preserve">Supplementary Tables </w:t>
      </w:r>
    </w:p>
    <w:p w14:paraId="2F8096AA" w14:textId="77777777" w:rsidR="004F0043" w:rsidRPr="008F4A86" w:rsidRDefault="004F0043" w:rsidP="00ED2DB2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upplementary File 1</w:t>
      </w:r>
      <w:r w:rsidRPr="008F4A86">
        <w:rPr>
          <w:rFonts w:ascii="Times New Roman" w:hAnsi="Times New Roman" w:cs="Times New Roman"/>
          <w:bCs/>
          <w:sz w:val="24"/>
          <w:szCs w:val="24"/>
        </w:rPr>
        <w:t xml:space="preserve">: Search strategy </w:t>
      </w:r>
    </w:p>
    <w:p w14:paraId="6371AD9E" w14:textId="0C08C67F" w:rsidR="001401EB" w:rsidRPr="008F4A86" w:rsidRDefault="001401EB" w:rsidP="00ED2DB2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F4A86">
        <w:rPr>
          <w:rFonts w:ascii="Times New Roman" w:hAnsi="Times New Roman" w:cs="Times New Roman"/>
          <w:bCs/>
          <w:sz w:val="24"/>
          <w:szCs w:val="24"/>
        </w:rPr>
        <w:t xml:space="preserve">Supplementary Table 1: </w:t>
      </w:r>
      <w:r w:rsidR="00B04957" w:rsidRPr="008F4A86">
        <w:rPr>
          <w:rFonts w:ascii="Times New Roman" w:hAnsi="Times New Roman" w:cs="Times New Roman"/>
          <w:bCs/>
          <w:sz w:val="24"/>
          <w:szCs w:val="24"/>
        </w:rPr>
        <w:t>Standar</w:t>
      </w:r>
      <w:r w:rsidR="00157051" w:rsidRPr="008F4A86">
        <w:rPr>
          <w:rFonts w:ascii="Times New Roman" w:hAnsi="Times New Roman" w:cs="Times New Roman"/>
          <w:bCs/>
          <w:sz w:val="24"/>
          <w:szCs w:val="24"/>
        </w:rPr>
        <w:t>dised data extraction form</w:t>
      </w:r>
    </w:p>
    <w:p w14:paraId="057DF412" w14:textId="780B6DCC" w:rsidR="00ED2DB2" w:rsidRPr="008F4A86" w:rsidRDefault="00ED2DB2" w:rsidP="00ED2DB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401EB" w:rsidRPr="008F4A86">
        <w:rPr>
          <w:rFonts w:ascii="Times New Roman" w:hAnsi="Times New Roman" w:cs="Times New Roman"/>
          <w:sz w:val="24"/>
          <w:szCs w:val="24"/>
        </w:rPr>
        <w:t>2</w:t>
      </w:r>
      <w:r w:rsidR="002F4EC9" w:rsidRPr="008F4A86">
        <w:rPr>
          <w:rFonts w:ascii="Times New Roman" w:hAnsi="Times New Roman" w:cs="Times New Roman"/>
          <w:sz w:val="24"/>
          <w:szCs w:val="24"/>
        </w:rPr>
        <w:t>:</w:t>
      </w:r>
      <w:r w:rsidR="00595722" w:rsidRPr="008F4A86">
        <w:rPr>
          <w:rFonts w:ascii="Times New Roman" w:hAnsi="Times New Roman" w:cs="Times New Roman"/>
          <w:sz w:val="24"/>
          <w:szCs w:val="24"/>
        </w:rPr>
        <w:t xml:space="preserve"> </w:t>
      </w:r>
      <w:r w:rsidRPr="008F4A86">
        <w:rPr>
          <w:rFonts w:ascii="Times New Roman" w:hAnsi="Times New Roman" w:cs="Times New Roman"/>
          <w:sz w:val="24"/>
          <w:szCs w:val="24"/>
        </w:rPr>
        <w:t>Characteristics of all the included studies.</w:t>
      </w:r>
    </w:p>
    <w:p w14:paraId="7A6B8525" w14:textId="69801F2C" w:rsidR="00ED2DB2" w:rsidRPr="008F4A86" w:rsidRDefault="00ED2DB2" w:rsidP="002764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401EB" w:rsidRPr="008F4A86">
        <w:rPr>
          <w:rFonts w:ascii="Times New Roman" w:hAnsi="Times New Roman" w:cs="Times New Roman"/>
          <w:sz w:val="24"/>
          <w:szCs w:val="24"/>
        </w:rPr>
        <w:t>3</w:t>
      </w:r>
      <w:r w:rsidR="002F4EC9" w:rsidRPr="008F4A86">
        <w:rPr>
          <w:rFonts w:ascii="Times New Roman" w:hAnsi="Times New Roman" w:cs="Times New Roman"/>
          <w:sz w:val="24"/>
          <w:szCs w:val="24"/>
        </w:rPr>
        <w:t>:</w:t>
      </w:r>
      <w:r w:rsidRPr="008F4A8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B12164" w:rsidRPr="008F4A86">
        <w:rPr>
          <w:rFonts w:ascii="Times New Roman" w:hAnsi="Times New Roman" w:cs="Times New Roman"/>
          <w:bCs/>
          <w:sz w:val="24"/>
          <w:szCs w:val="24"/>
        </w:rPr>
        <w:t xml:space="preserve">Risk of bias for each study </w:t>
      </w:r>
      <w:r w:rsidR="00AF21DA" w:rsidRPr="008F4A86">
        <w:rPr>
          <w:rFonts w:ascii="Times New Roman" w:hAnsi="Times New Roman" w:cs="Times New Roman"/>
          <w:bCs/>
          <w:sz w:val="24"/>
          <w:szCs w:val="24"/>
        </w:rPr>
        <w:t>as per the Cochrane EPOC risk-of-bias tool</w:t>
      </w:r>
      <w:r w:rsidRPr="008F4A86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3A26215" w14:textId="5CA369FB" w:rsidR="00B74360" w:rsidRPr="008F4A86" w:rsidRDefault="00B74360" w:rsidP="00B743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4A86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8F4A8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1: Search strategy</w:t>
      </w:r>
    </w:p>
    <w:p w14:paraId="1799ACF4" w14:textId="7338C2C2" w:rsidR="00B74360" w:rsidRPr="008F4A86" w:rsidRDefault="00B74360" w:rsidP="00B74360">
      <w:pPr>
        <w:spacing w:line="276" w:lineRule="auto"/>
        <w:rPr>
          <w:rStyle w:val="dbdat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</w:pPr>
      <w:r w:rsidRPr="008F4A86"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Ovid MEDLINE(R) ALL</w:t>
      </w:r>
      <w:r w:rsidRPr="008F4A86">
        <w:rPr>
          <w:rStyle w:val="apple-converted-spac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 </w:t>
      </w:r>
      <w:r w:rsidRPr="008F4A86">
        <w:rPr>
          <w:rStyle w:val="dbdat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 xml:space="preserve">1946 to </w:t>
      </w:r>
      <w:r w:rsidR="002D333A" w:rsidRPr="008F4A86">
        <w:rPr>
          <w:rStyle w:val="dbdat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 xml:space="preserve">March </w:t>
      </w:r>
      <w:r w:rsidR="00ED2940" w:rsidRPr="008F4A86">
        <w:rPr>
          <w:rStyle w:val="dbdat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11</w:t>
      </w:r>
      <w:r w:rsidR="002D333A" w:rsidRPr="008F4A86">
        <w:rPr>
          <w:rStyle w:val="dbdat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, 2024</w:t>
      </w:r>
    </w:p>
    <w:p w14:paraId="7D8CC0A3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bookmarkStart w:id="0" w:name="_Hlk25585733"/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#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adj3 rule*.mp</w:t>
      </w:r>
    </w:p>
    <w:p w14:paraId="1BC72FAB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Ankle rule*.mp</w:t>
      </w:r>
    </w:p>
    <w:p w14:paraId="437C6FBD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#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ankle guideline*.mp</w:t>
      </w:r>
    </w:p>
    <w:p w14:paraId="17D77D7B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#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foot and ankle rule*.mp</w:t>
      </w:r>
    </w:p>
    <w:p w14:paraId="40F586AA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Knee rule*.mp</w:t>
      </w:r>
    </w:p>
    <w:p w14:paraId="263BFD54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Canadian adj3 rule*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14:paraId="667243A0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C-spine rule*.mp</w:t>
      </w:r>
    </w:p>
    <w:p w14:paraId="48992F3C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Cervical-spine rule*.mp</w:t>
      </w:r>
    </w:p>
    <w:p w14:paraId="37B5F008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pine rule*.mp</w:t>
      </w:r>
    </w:p>
    <w:p w14:paraId="59C63793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nexus guideline*.mp</w:t>
      </w:r>
    </w:p>
    <w:p w14:paraId="244EE5FC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 xml:space="preserve">national emergency x-radiography 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utili#ation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stud*.mp</w:t>
      </w:r>
    </w:p>
    <w:p w14:paraId="01D9B763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nexus adj3 criteria*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14:paraId="185D0558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"nexus" and "guideline*"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14:paraId="43A2B32C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Canadian Computed Tomography head rul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</w:p>
    <w:p w14:paraId="53C08449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Head rule*.mp</w:t>
      </w:r>
      <w:bookmarkEnd w:id="0"/>
    </w:p>
    <w:p w14:paraId="1B9FD48A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1 or 2 or 3 or 4 or 5 or 6 or 7 or 8 or 9 or 10 or 11 or 12 or 13 or 14 or 15</w:t>
      </w:r>
    </w:p>
    <w:p w14:paraId="5DA97AD0" w14:textId="77777777" w:rsidR="00B74360" w:rsidRPr="008F4A86" w:rsidRDefault="00B74360" w:rsidP="00B74360">
      <w:pPr>
        <w:pStyle w:val="ListParagraph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limit 16 to humans</w:t>
      </w:r>
    </w:p>
    <w:p w14:paraId="49D95EBF" w14:textId="77777777" w:rsidR="00B74360" w:rsidRPr="008F4A86" w:rsidRDefault="00B74360" w:rsidP="00B7436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3148F6B" w14:textId="77777777" w:rsidR="00B74360" w:rsidRPr="008F4A86" w:rsidRDefault="00B74360" w:rsidP="00B74360">
      <w:pPr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br w:type="page"/>
      </w:r>
    </w:p>
    <w:p w14:paraId="36CEC108" w14:textId="63947C45" w:rsidR="00B74360" w:rsidRPr="008F4A86" w:rsidRDefault="00B74360" w:rsidP="00B7436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4A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mbase Classic 1947 to 1973 and Embase 1974 to </w:t>
      </w:r>
      <w:r w:rsidR="00FB3C53" w:rsidRPr="008F4A86">
        <w:rPr>
          <w:rStyle w:val="dbdat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 xml:space="preserve">March </w:t>
      </w:r>
      <w:r w:rsidR="00ED2940" w:rsidRPr="008F4A86">
        <w:rPr>
          <w:rStyle w:val="dbdat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11</w:t>
      </w:r>
      <w:r w:rsidR="00FB3C53" w:rsidRPr="008F4A86">
        <w:rPr>
          <w:rStyle w:val="dbdat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, 2024</w:t>
      </w:r>
    </w:p>
    <w:p w14:paraId="34D01C7C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#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adj3 rule*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2EE18CF3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Ankle rul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1DE92032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#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adj3 guideline*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1384D072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#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foot and ankle rule*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, candidate term word]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693D5451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Knee rul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70D89C63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Canadian adj3 rule*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40F4708F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C-spine rul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7C8EFBAE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Cervical-spine rul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145A4B55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pine rul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6708BEF0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nexus guidelin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5591ECD4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 xml:space="preserve">national emergency x-radiography 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utili#ation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stud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5A377394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nexus adj3 criteria*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1C59EA8E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"nexus" and "guideline*"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408811BE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Canadian Computed Tomography head rul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3F1D7CCA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Head rul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69493842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1 or 2 or 3 or 4 or 5 or 6 or 7 or 8 or 9 or 10 or 11 or 12 or 13 or 14 or 15</w:t>
      </w:r>
    </w:p>
    <w:p w14:paraId="390024E0" w14:textId="77777777" w:rsidR="00B74360" w:rsidRPr="008F4A86" w:rsidRDefault="00B74360" w:rsidP="00B74360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limit 16 to humans</w:t>
      </w:r>
    </w:p>
    <w:p w14:paraId="55938A9A" w14:textId="77777777" w:rsidR="00B74360" w:rsidRPr="008F4A86" w:rsidRDefault="00B74360" w:rsidP="00B74360">
      <w:pPr>
        <w:spacing w:line="276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br w:type="page"/>
      </w:r>
    </w:p>
    <w:p w14:paraId="18391EFF" w14:textId="52703D34" w:rsidR="00B74360" w:rsidRPr="008F4A86" w:rsidRDefault="00B74360" w:rsidP="00B7436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4A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ochrane Central Register of Controlled Trials </w:t>
      </w:r>
      <w:r w:rsidR="00FB3C53" w:rsidRPr="008F4A86">
        <w:rPr>
          <w:rStyle w:val="dbdat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March 11, 2024</w:t>
      </w:r>
    </w:p>
    <w:p w14:paraId="6266E970" w14:textId="77777777" w:rsidR="00B74360" w:rsidRPr="008F4A86" w:rsidRDefault="00B74360" w:rsidP="00B74360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#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adj3 rule*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21164E7F" w14:textId="77777777" w:rsidR="00B74360" w:rsidRPr="008F4A86" w:rsidRDefault="00B74360" w:rsidP="00B74360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Ankle rul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6FCE2BAF" w14:textId="77777777" w:rsidR="00B74360" w:rsidRPr="008F4A86" w:rsidRDefault="00B74360" w:rsidP="00B74360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#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adj3 guideline*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536ED8B3" w14:textId="77777777" w:rsidR="00B74360" w:rsidRPr="008F4A86" w:rsidRDefault="00B74360" w:rsidP="00B74360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#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foot and ankle rule*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=title, original title, abstract, mesh headings, heading words, keyword]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5E7C3C3E" w14:textId="77777777" w:rsidR="00B74360" w:rsidRPr="008F4A86" w:rsidRDefault="00B74360" w:rsidP="00B74360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Knee rul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5F2001F8" w14:textId="77777777" w:rsidR="00B74360" w:rsidRPr="008F4A86" w:rsidRDefault="00B74360" w:rsidP="00B74360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Canadian adj3 rule*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69F87310" w14:textId="77777777" w:rsidR="00B74360" w:rsidRPr="008F4A86" w:rsidRDefault="00B74360" w:rsidP="00B74360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C-spine rul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7B632332" w14:textId="77777777" w:rsidR="00B74360" w:rsidRPr="008F4A86" w:rsidRDefault="00B74360" w:rsidP="00B74360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Cervical-spine rul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254A3512" w14:textId="77777777" w:rsidR="00B74360" w:rsidRPr="008F4A86" w:rsidRDefault="00B74360" w:rsidP="00B74360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pine rul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2AE2A96A" w14:textId="77777777" w:rsidR="00B74360" w:rsidRPr="008F4A86" w:rsidRDefault="00B74360" w:rsidP="00B74360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 xml:space="preserve">national emergency x-radiography 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utili#ation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stud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548A11FC" w14:textId="77777777" w:rsidR="00B74360" w:rsidRPr="008F4A86" w:rsidRDefault="00B74360" w:rsidP="00B74360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nexus adj3 criteria*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4FE0DF84" w14:textId="77777777" w:rsidR="00B74360" w:rsidRPr="008F4A86" w:rsidRDefault="00B74360" w:rsidP="00B74360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"nexus" and "guideline*")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00EBA52C" w14:textId="77777777" w:rsidR="00B74360" w:rsidRPr="008F4A86" w:rsidRDefault="00B74360" w:rsidP="00B74360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Head rule*.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>.</w:t>
      </w:r>
      <w:r w:rsidRPr="008F4A86">
        <w:rPr>
          <w:rFonts w:ascii="Times New Roman" w:hAnsi="Times New Roman" w:cs="Times New Roman"/>
          <w:sz w:val="24"/>
          <w:szCs w:val="24"/>
        </w:rPr>
        <w:tab/>
      </w:r>
    </w:p>
    <w:p w14:paraId="6B2C30C5" w14:textId="77777777" w:rsidR="00B74360" w:rsidRPr="008F4A86" w:rsidRDefault="00B74360" w:rsidP="00B74360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1 or 2 or 3 or 4 or 5 or 6 or 7 or 8 or 9 or 10 or 11 or 12 or 13</w:t>
      </w:r>
    </w:p>
    <w:p w14:paraId="1957E0B8" w14:textId="77777777" w:rsidR="00B74360" w:rsidRPr="008F4A86" w:rsidRDefault="00B74360" w:rsidP="00B7436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B54A81E" w14:textId="77777777" w:rsidR="00B74360" w:rsidRPr="008F4A86" w:rsidRDefault="00B74360" w:rsidP="00B743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4A8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C2665B" w14:textId="36E8E170" w:rsidR="00B74360" w:rsidRPr="008F4A86" w:rsidRDefault="00B74360" w:rsidP="00B7436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4A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copus search </w:t>
      </w:r>
      <w:r w:rsidR="00FB3C53" w:rsidRPr="008F4A86">
        <w:rPr>
          <w:rStyle w:val="dbdat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March 11, 2024</w:t>
      </w:r>
    </w:p>
    <w:p w14:paraId="11DD9AA3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?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w/3 rule*</w:t>
      </w:r>
    </w:p>
    <w:p w14:paraId="7D821011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Ankle rule*”</w:t>
      </w:r>
    </w:p>
    <w:p w14:paraId="01AF4681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?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ankle guideline*”</w:t>
      </w:r>
    </w:p>
    <w:p w14:paraId="3C306CC0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?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foot and ankle rule*”</w:t>
      </w:r>
    </w:p>
    <w:p w14:paraId="28C8C9D6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Knee rule*”</w:t>
      </w:r>
    </w:p>
    <w:p w14:paraId="39F3D72E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Canadian w/3 rule*</w:t>
      </w:r>
    </w:p>
    <w:p w14:paraId="5A92E1A4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C-spine rule*”</w:t>
      </w:r>
    </w:p>
    <w:p w14:paraId="4FE739ED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Cervical-spine rule*”</w:t>
      </w:r>
    </w:p>
    <w:p w14:paraId="74A621C5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Spine rule*”</w:t>
      </w:r>
    </w:p>
    <w:p w14:paraId="246A7941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nexus guideline*”</w:t>
      </w:r>
    </w:p>
    <w:p w14:paraId="23BA81AA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 xml:space="preserve">“national emergency x-radiography 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utili?ation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stud*”</w:t>
      </w:r>
    </w:p>
    <w:p w14:paraId="450D226F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nexus w/3 criteria*</w:t>
      </w:r>
    </w:p>
    <w:p w14:paraId="23EEE7B3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"nexus" and "guideline*"</w:t>
      </w:r>
    </w:p>
    <w:p w14:paraId="1F3B7CAB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Canadian Computed Tomography head rule*”</w:t>
      </w:r>
    </w:p>
    <w:p w14:paraId="482A8044" w14:textId="77777777" w:rsidR="00B74360" w:rsidRPr="008F4A86" w:rsidRDefault="00B74360" w:rsidP="00B74360">
      <w:pPr>
        <w:pStyle w:val="ListParagraph"/>
        <w:numPr>
          <w:ilvl w:val="0"/>
          <w:numId w:val="3"/>
        </w:num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Head rule*”</w:t>
      </w:r>
    </w:p>
    <w:p w14:paraId="218789DF" w14:textId="77777777" w:rsidR="00B74360" w:rsidRPr="008F4A86" w:rsidRDefault="00B74360" w:rsidP="00B74360">
      <w:pPr>
        <w:spacing w:line="276" w:lineRule="auto"/>
        <w:ind w:left="113"/>
        <w:rPr>
          <w:rFonts w:ascii="Times New Roman" w:hAnsi="Times New Roman" w:cs="Times New Roman"/>
          <w:sz w:val="24"/>
          <w:szCs w:val="24"/>
        </w:rPr>
      </w:pPr>
    </w:p>
    <w:p w14:paraId="67C0E954" w14:textId="77777777" w:rsidR="00B74360" w:rsidRPr="008F4A86" w:rsidRDefault="00B74360" w:rsidP="00B7436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 xml:space="preserve">( TITLE-ABS-KEY ( 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?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 W/3  rule* ) )  OR  ( TITLE-ABS-KEY ( "Ankle rule*" ) )  OR  ( TITLE-ABS-KEY ( "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?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ankle guideline*" ) )  OR  ( TITLE-ABS-KEY ( "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?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foot and ankle rule*" ) )  OR  ( TITLE-ABS-KEY ( "Knee rule*" ) )  OR  ( TITLE-ABS-KEY ( 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canadian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 W/3  rule* ) )  OR  ( TITLE-ABS-KEY ( "C-spine rule*" ) )  OR  ( TITLE-ABS-KEY ( "Cervical-spine rule*" ) )  OR  ( TITLE-ABS-KEY ( "Spine rule*" ) )  OR  ( TITLE-ABS-KEY ( "nexus guideline*" ) )  OR  ( TITLE-ABS-KEY ( "national emergency x-radiography 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utili?ation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stud*" ) )  OR  ( TITLE-ABS-KEY ( nexus  W/3  criteria* ) )  OR  ( TITLE-ABS-KEY ( nexus  W/3  criteria*  "nexus"  AND  "guideline*" ) )  OR  ( TITLE-ABS-KEY ( "Canadian Computed Tomography head rule*" ) )  OR  ( TITLE-ABS-KEY ( "Head rule*" ) )</w:t>
      </w:r>
    </w:p>
    <w:p w14:paraId="6EC439FE" w14:textId="77777777" w:rsidR="00B74360" w:rsidRPr="008F4A86" w:rsidRDefault="00B74360" w:rsidP="00B74360">
      <w:pPr>
        <w:spacing w:line="276" w:lineRule="auto"/>
        <w:ind w:left="1020"/>
        <w:rPr>
          <w:rFonts w:ascii="Times New Roman" w:hAnsi="Times New Roman" w:cs="Times New Roman"/>
          <w:sz w:val="24"/>
          <w:szCs w:val="24"/>
        </w:rPr>
      </w:pPr>
    </w:p>
    <w:p w14:paraId="78F1B67D" w14:textId="77777777" w:rsidR="00B74360" w:rsidRPr="008F4A86" w:rsidRDefault="00B74360" w:rsidP="00B74360">
      <w:pPr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br w:type="page"/>
      </w:r>
    </w:p>
    <w:p w14:paraId="6BF2C4EE" w14:textId="1F1D4E98" w:rsidR="00B74360" w:rsidRPr="008F4A86" w:rsidRDefault="00B74360" w:rsidP="00B7436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4A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INAHL via EBSCO </w:t>
      </w:r>
      <w:r w:rsidR="00FB3C53" w:rsidRPr="008F4A86">
        <w:rPr>
          <w:rStyle w:val="dbdat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March 11, 2024</w:t>
      </w:r>
    </w:p>
    <w:p w14:paraId="5B79D179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1 "“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?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w3 rule*”"</w:t>
      </w:r>
    </w:p>
    <w:p w14:paraId="6B660843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2 "“Ankle rule*”"</w:t>
      </w:r>
    </w:p>
    <w:p w14:paraId="4457F577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3 "“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?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ankle guideline*”"</w:t>
      </w:r>
    </w:p>
    <w:p w14:paraId="7D70AB45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4 "“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?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foot and ankle rule*”"</w:t>
      </w:r>
    </w:p>
    <w:p w14:paraId="66677C7C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5  "“Knee rule*”"</w:t>
      </w:r>
    </w:p>
    <w:p w14:paraId="2B1F9C28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6 ""Canadian w3 rule*""</w:t>
      </w:r>
    </w:p>
    <w:p w14:paraId="76B66EB7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7 "“C-spine rule*”"</w:t>
      </w:r>
    </w:p>
    <w:p w14:paraId="4FC2478F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8 "“Cervical-spine rule*”"</w:t>
      </w:r>
    </w:p>
    <w:p w14:paraId="6B401422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9 "“Spine rule*”"</w:t>
      </w:r>
    </w:p>
    <w:p w14:paraId="14515EBB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10 "“nexus guideline*”"</w:t>
      </w:r>
    </w:p>
    <w:p w14:paraId="10ABE183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 xml:space="preserve">S11 "“national emergency x-radiography 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utili?ation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stud*”"</w:t>
      </w:r>
    </w:p>
    <w:p w14:paraId="2CF70D32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12 "“nexus w3 criteria*”"</w:t>
      </w:r>
    </w:p>
    <w:p w14:paraId="1CC21042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13 ""nexus" and "guideline*""</w:t>
      </w:r>
    </w:p>
    <w:p w14:paraId="5BF66654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14 "“Canadian Computed Tomography head rule*”"</w:t>
      </w:r>
    </w:p>
    <w:p w14:paraId="16C080C1" w14:textId="77777777" w:rsidR="00B74360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15 "“Head rule*”"</w:t>
      </w:r>
    </w:p>
    <w:p w14:paraId="72183697" w14:textId="76AC3909" w:rsidR="001C74B9" w:rsidRPr="008F4A86" w:rsidRDefault="00B74360" w:rsidP="00B74360">
      <w:pPr>
        <w:pStyle w:val="ListParagraph"/>
        <w:numPr>
          <w:ilvl w:val="1"/>
          <w:numId w:val="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S16 S1 OR S2 OR S3 OR S4 OR S5 OR S6 OR S7 OR S8 OR S9 OR S10 OR S11 OR S12 OR S13 OR S14 OR S15</w:t>
      </w:r>
    </w:p>
    <w:p w14:paraId="35EA4029" w14:textId="39F3B8F2" w:rsidR="00B74360" w:rsidRPr="008F4A86" w:rsidRDefault="001C74B9" w:rsidP="001C74B9">
      <w:pPr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br w:type="page"/>
      </w:r>
    </w:p>
    <w:p w14:paraId="395E4439" w14:textId="082F8F20" w:rsidR="001C74B9" w:rsidRPr="008F4A86" w:rsidRDefault="001C74B9" w:rsidP="001C74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4A86">
        <w:rPr>
          <w:rFonts w:ascii="Times New Roman" w:hAnsi="Times New Roman" w:cs="Times New Roman"/>
          <w:b/>
          <w:bCs/>
          <w:sz w:val="24"/>
          <w:szCs w:val="24"/>
        </w:rPr>
        <w:lastRenderedPageBreak/>
        <w:t>Web of Science Core Collection</w:t>
      </w:r>
      <w:r w:rsidR="0051100C" w:rsidRPr="008F4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F4A86">
        <w:rPr>
          <w:rStyle w:val="dbdat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 xml:space="preserve">March </w:t>
      </w:r>
      <w:r w:rsidR="003A695A" w:rsidRPr="008F4A86">
        <w:rPr>
          <w:rStyle w:val="dbdat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11</w:t>
      </w:r>
      <w:r w:rsidRPr="008F4A86">
        <w:rPr>
          <w:rStyle w:val="dbdat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, 2024</w:t>
      </w:r>
    </w:p>
    <w:p w14:paraId="706C147F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?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ankle rule*)</w:t>
      </w:r>
    </w:p>
    <w:p w14:paraId="7D5B4B83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?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rule*")</w:t>
      </w:r>
    </w:p>
    <w:p w14:paraId="326CD8B3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?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ankle guideline*)</w:t>
      </w:r>
    </w:p>
    <w:p w14:paraId="14C22B77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Ott?wa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foot and ankle rule*)</w:t>
      </w:r>
    </w:p>
    <w:p w14:paraId="780A1EF0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"knee rule*")</w:t>
      </w:r>
    </w:p>
    <w:p w14:paraId="3751CB8F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("Ottawa knee rule*")</w:t>
      </w:r>
    </w:p>
    <w:p w14:paraId="57FAF5DA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C-spine rule*</w:t>
      </w:r>
    </w:p>
    <w:p w14:paraId="51B6A248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"C-spine rule*"</w:t>
      </w:r>
    </w:p>
    <w:p w14:paraId="667C882F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"Cervical-spine rule*"</w:t>
      </w:r>
    </w:p>
    <w:p w14:paraId="52815FB8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Spine rule*”</w:t>
      </w:r>
    </w:p>
    <w:p w14:paraId="4841FE38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nexus guideline*”</w:t>
      </w:r>
    </w:p>
    <w:p w14:paraId="26C28529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 xml:space="preserve">“national emergency x-radiography </w:t>
      </w:r>
      <w:proofErr w:type="spellStart"/>
      <w:r w:rsidRPr="008F4A86">
        <w:rPr>
          <w:rFonts w:ascii="Times New Roman" w:hAnsi="Times New Roman" w:cs="Times New Roman"/>
          <w:sz w:val="24"/>
          <w:szCs w:val="24"/>
        </w:rPr>
        <w:t>utili?ation</w:t>
      </w:r>
      <w:proofErr w:type="spellEnd"/>
      <w:r w:rsidRPr="008F4A86">
        <w:rPr>
          <w:rFonts w:ascii="Times New Roman" w:hAnsi="Times New Roman" w:cs="Times New Roman"/>
          <w:sz w:val="24"/>
          <w:szCs w:val="24"/>
        </w:rPr>
        <w:t xml:space="preserve"> stud*”</w:t>
      </w:r>
    </w:p>
    <w:p w14:paraId="0F7B2F11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"nexus criteria*"</w:t>
      </w:r>
    </w:p>
    <w:p w14:paraId="03C9695C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Canadian Computed Tomography head rule*”</w:t>
      </w:r>
    </w:p>
    <w:p w14:paraId="60DB9B27" w14:textId="77777777" w:rsidR="001C74B9" w:rsidRPr="008F4A86" w:rsidRDefault="001C74B9" w:rsidP="001C74B9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Canadian CT head rule*”</w:t>
      </w:r>
    </w:p>
    <w:p w14:paraId="7DBC3C32" w14:textId="0A913832" w:rsidR="00035679" w:rsidRPr="008F4A86" w:rsidRDefault="001C74B9" w:rsidP="00E23B54">
      <w:pPr>
        <w:pStyle w:val="ListParagraph"/>
        <w:numPr>
          <w:ilvl w:val="0"/>
          <w:numId w:val="4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t>“head rule*”</w:t>
      </w:r>
    </w:p>
    <w:p w14:paraId="61D3848E" w14:textId="6C688FE2" w:rsidR="001C74B9" w:rsidRPr="008F4A86" w:rsidRDefault="00035679" w:rsidP="0051100C">
      <w:pPr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br w:type="page"/>
      </w:r>
    </w:p>
    <w:p w14:paraId="23DDC50A" w14:textId="77777777" w:rsidR="00D14855" w:rsidRPr="008F4A86" w:rsidRDefault="00FB45BC" w:rsidP="00ED2D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4A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: </w:t>
      </w:r>
      <w:r w:rsidR="00D14855" w:rsidRPr="008F4A86">
        <w:rPr>
          <w:rFonts w:ascii="Times New Roman" w:hAnsi="Times New Roman" w:cs="Times New Roman"/>
          <w:b/>
          <w:bCs/>
          <w:sz w:val="24"/>
          <w:szCs w:val="24"/>
        </w:rPr>
        <w:t>Standardised data extraction form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5538"/>
        <w:gridCol w:w="4238"/>
      </w:tblGrid>
      <w:tr w:rsidR="00CA0A4D" w:rsidRPr="008F4A86" w14:paraId="3FADD10B" w14:textId="77777777" w:rsidTr="008F4A86">
        <w:trPr>
          <w:trHeight w:val="305"/>
        </w:trPr>
        <w:tc>
          <w:tcPr>
            <w:tcW w:w="55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3F53463" w14:textId="7A1DB7C1" w:rsidR="003A695A" w:rsidRPr="008F4A86" w:rsidRDefault="003A695A" w:rsidP="008F4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udy characteristics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0E7978D" w14:textId="194AB06A" w:rsidR="003A695A" w:rsidRPr="008F4A86" w:rsidRDefault="003A695A" w:rsidP="003A69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udy year</w:t>
            </w:r>
          </w:p>
        </w:tc>
      </w:tr>
      <w:tr w:rsidR="00CA0A4D" w:rsidRPr="008F4A86" w14:paraId="3605EC54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A395E27" w14:textId="075B3880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5DDB8C3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itation</w:t>
            </w:r>
          </w:p>
        </w:tc>
      </w:tr>
      <w:tr w:rsidR="00CA0A4D" w:rsidRPr="008F4A86" w14:paraId="619BA575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C48240A" w14:textId="21E876D0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69B5F17" w14:textId="615E8EAC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udy type</w:t>
            </w:r>
          </w:p>
        </w:tc>
      </w:tr>
      <w:tr w:rsidR="00CA0A4D" w:rsidRPr="008F4A86" w14:paraId="6942D6A2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B276ADF" w14:textId="05701F16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23BC009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untry</w:t>
            </w:r>
          </w:p>
        </w:tc>
      </w:tr>
      <w:tr w:rsidR="00CA0A4D" w:rsidRPr="008F4A86" w14:paraId="7D36CE18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430FBFD" w14:textId="5FE92558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63FEB68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udy site/ setting</w:t>
            </w:r>
          </w:p>
        </w:tc>
      </w:tr>
      <w:tr w:rsidR="00CA0A4D" w:rsidRPr="008F4A86" w14:paraId="43A52B28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A8D5C57" w14:textId="069A5743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C1C458D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Recruitment method </w:t>
            </w:r>
          </w:p>
        </w:tc>
      </w:tr>
      <w:tr w:rsidR="00CA0A4D" w:rsidRPr="008F4A86" w14:paraId="23B8FC10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2757DD1" w14:textId="041A519E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0687E0F" w14:textId="03945739" w:rsidR="003A695A" w:rsidRPr="008F4A86" w:rsidRDefault="003A695A" w:rsidP="003A69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articipant demographics </w:t>
            </w:r>
          </w:p>
        </w:tc>
      </w:tr>
      <w:tr w:rsidR="00CA0A4D" w:rsidRPr="008F4A86" w14:paraId="6BB1B5E8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AAAB9E6" w14:textId="595F7823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2AA55FD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usculoskeletal injury area/condition</w:t>
            </w:r>
          </w:p>
        </w:tc>
      </w:tr>
      <w:tr w:rsidR="00CA0A4D" w:rsidRPr="008F4A86" w14:paraId="76E211A7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B9C6DCF" w14:textId="5CD26E80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B2D60A9" w14:textId="6CE2C70C" w:rsidR="003A695A" w:rsidRPr="008F4A86" w:rsidRDefault="003A695A" w:rsidP="003A69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cision rule investigated</w:t>
            </w:r>
          </w:p>
        </w:tc>
      </w:tr>
      <w:tr w:rsidR="00CA0A4D" w:rsidRPr="008F4A86" w14:paraId="3DFBB99B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9CC20D6" w14:textId="000DD3F0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714A49C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linician types included </w:t>
            </w:r>
          </w:p>
        </w:tc>
      </w:tr>
      <w:tr w:rsidR="00CA0A4D" w:rsidRPr="008F4A86" w14:paraId="073C33BE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D0C4D57" w14:textId="6D5448BB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C00013C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mple size</w:t>
            </w:r>
          </w:p>
        </w:tc>
      </w:tr>
      <w:tr w:rsidR="00CA0A4D" w:rsidRPr="008F4A86" w14:paraId="623ED859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B99A471" w14:textId="1E6BE4CD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046412B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ponse rate</w:t>
            </w:r>
          </w:p>
        </w:tc>
      </w:tr>
      <w:tr w:rsidR="00CA0A4D" w:rsidRPr="008F4A86" w14:paraId="432E9A4F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FFEC459" w14:textId="3B9B4BCD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BBF4109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nclusion criteria </w:t>
            </w:r>
          </w:p>
        </w:tc>
      </w:tr>
      <w:tr w:rsidR="00CA0A4D" w:rsidRPr="008F4A86" w14:paraId="4FB83AA3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DE2B0B2" w14:textId="7544A5D7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CA1A15D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clusion criteria</w:t>
            </w:r>
          </w:p>
        </w:tc>
      </w:tr>
      <w:tr w:rsidR="00CA0A4D" w:rsidRPr="008F4A86" w14:paraId="02217C49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9AE4E7D" w14:textId="69B29A38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F05F1FE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bjective</w:t>
            </w:r>
          </w:p>
        </w:tc>
      </w:tr>
      <w:tr w:rsidR="00CA0A4D" w:rsidRPr="008F4A86" w14:paraId="725BEC28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9A9BC48" w14:textId="1D4457C1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FA9061A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vention</w:t>
            </w:r>
          </w:p>
        </w:tc>
      </w:tr>
      <w:tr w:rsidR="00CA0A4D" w:rsidRPr="008F4A86" w14:paraId="310F12DB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B7FBD22" w14:textId="630C5F0B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E878BE7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</w:t>
            </w:r>
          </w:p>
        </w:tc>
      </w:tr>
      <w:tr w:rsidR="00CA0A4D" w:rsidRPr="008F4A86" w14:paraId="277BED36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A5331CD" w14:textId="435848B4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4AA61EF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andomisation</w:t>
            </w:r>
          </w:p>
        </w:tc>
      </w:tr>
      <w:tr w:rsidR="00CA0A4D" w:rsidRPr="008F4A86" w14:paraId="45C2C0ED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847ECDC" w14:textId="5A151D9A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A568F42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ta collection time points</w:t>
            </w:r>
          </w:p>
        </w:tc>
      </w:tr>
      <w:tr w:rsidR="00CA0A4D" w:rsidRPr="008F4A86" w14:paraId="1A785348" w14:textId="77777777" w:rsidTr="001245E3">
        <w:trPr>
          <w:trHeight w:val="305"/>
        </w:trPr>
        <w:tc>
          <w:tcPr>
            <w:tcW w:w="5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B7017CB" w14:textId="32E2D393" w:rsidR="003A695A" w:rsidRPr="008F4A86" w:rsidRDefault="003A695A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64D9C76" w14:textId="77777777" w:rsidR="003A695A" w:rsidRPr="008F4A86" w:rsidRDefault="003A695A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ta collection method</w:t>
            </w:r>
          </w:p>
        </w:tc>
      </w:tr>
      <w:tr w:rsidR="00CA0A4D" w:rsidRPr="008F4A86" w14:paraId="4EDD8128" w14:textId="77777777" w:rsidTr="001245E3">
        <w:trPr>
          <w:trHeight w:val="305"/>
        </w:trPr>
        <w:tc>
          <w:tcPr>
            <w:tcW w:w="5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1A92A4C8" w14:textId="53A20801" w:rsidR="00D14855" w:rsidRPr="008F4A86" w:rsidRDefault="00D14855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re</w:t>
            </w:r>
            <w:r w:rsidR="003A695A" w:rsidRPr="008F4A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intervention outcome data for intervention and control group (NB: there may not be a control group. If not, leave this blank)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98"/>
            <w:vAlign w:val="center"/>
            <w:hideMark/>
          </w:tcPr>
          <w:p w14:paraId="06C857D0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lf-reported use</w:t>
            </w:r>
          </w:p>
        </w:tc>
      </w:tr>
      <w:tr w:rsidR="00CA0A4D" w:rsidRPr="008F4A86" w14:paraId="2F68310F" w14:textId="77777777" w:rsidTr="001245E3">
        <w:trPr>
          <w:trHeight w:val="305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0B705" w14:textId="77777777" w:rsidR="00D14855" w:rsidRPr="008F4A86" w:rsidRDefault="00D14855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98"/>
            <w:vAlign w:val="center"/>
            <w:hideMark/>
          </w:tcPr>
          <w:p w14:paraId="706A0C56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cumented use of the rules</w:t>
            </w:r>
          </w:p>
        </w:tc>
      </w:tr>
      <w:tr w:rsidR="00CA0A4D" w:rsidRPr="008F4A86" w14:paraId="4CC7CBC9" w14:textId="77777777" w:rsidTr="001245E3">
        <w:trPr>
          <w:trHeight w:val="305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EE2FE" w14:textId="77777777" w:rsidR="00D14855" w:rsidRPr="008F4A86" w:rsidRDefault="00D14855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98"/>
            <w:vAlign w:val="center"/>
            <w:hideMark/>
          </w:tcPr>
          <w:p w14:paraId="60C6FC3E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cumentation of clinical features</w:t>
            </w:r>
          </w:p>
        </w:tc>
      </w:tr>
      <w:tr w:rsidR="00CA0A4D" w:rsidRPr="008F4A86" w14:paraId="479DFFA1" w14:textId="77777777" w:rsidTr="001245E3">
        <w:trPr>
          <w:trHeight w:val="305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1C220" w14:textId="77777777" w:rsidR="00D14855" w:rsidRPr="008F4A86" w:rsidRDefault="00D14855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98"/>
            <w:vAlign w:val="center"/>
            <w:hideMark/>
          </w:tcPr>
          <w:p w14:paraId="1AE112E1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tients referred for radiography</w:t>
            </w:r>
          </w:p>
        </w:tc>
      </w:tr>
      <w:tr w:rsidR="00CA0A4D" w:rsidRPr="008F4A86" w14:paraId="1E9A89DC" w14:textId="77777777" w:rsidTr="001245E3">
        <w:trPr>
          <w:trHeight w:val="305"/>
        </w:trPr>
        <w:tc>
          <w:tcPr>
            <w:tcW w:w="5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13649EAE" w14:textId="78C25E21" w:rsidR="00D14855" w:rsidRPr="008F4A86" w:rsidRDefault="00D14855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ost</w:t>
            </w:r>
            <w:r w:rsidR="003A695A" w:rsidRPr="008F4A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intervention outcome data for intervention and control group (NB: there may not be a control group. If not, leave this blank)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98"/>
            <w:vAlign w:val="center"/>
            <w:hideMark/>
          </w:tcPr>
          <w:p w14:paraId="16282EDD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lf-reported use</w:t>
            </w:r>
          </w:p>
        </w:tc>
      </w:tr>
      <w:tr w:rsidR="00CA0A4D" w:rsidRPr="008F4A86" w14:paraId="0F540017" w14:textId="77777777" w:rsidTr="001245E3">
        <w:trPr>
          <w:trHeight w:val="305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791E4" w14:textId="77777777" w:rsidR="00D14855" w:rsidRPr="008F4A86" w:rsidRDefault="00D14855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98"/>
            <w:vAlign w:val="center"/>
            <w:hideMark/>
          </w:tcPr>
          <w:p w14:paraId="1C94B0EC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cumented use of the rules</w:t>
            </w:r>
          </w:p>
        </w:tc>
      </w:tr>
      <w:tr w:rsidR="00CA0A4D" w:rsidRPr="008F4A86" w14:paraId="19CCBE9E" w14:textId="77777777" w:rsidTr="001245E3">
        <w:trPr>
          <w:trHeight w:val="305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4283B" w14:textId="77777777" w:rsidR="00D14855" w:rsidRPr="008F4A86" w:rsidRDefault="00D14855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98"/>
            <w:vAlign w:val="center"/>
            <w:hideMark/>
          </w:tcPr>
          <w:p w14:paraId="62D829E9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cumentation of clinical features</w:t>
            </w:r>
          </w:p>
        </w:tc>
      </w:tr>
      <w:tr w:rsidR="00CA0A4D" w:rsidRPr="008F4A86" w14:paraId="5ED9C433" w14:textId="77777777" w:rsidTr="001245E3">
        <w:trPr>
          <w:trHeight w:val="305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9673F" w14:textId="77777777" w:rsidR="00D14855" w:rsidRPr="008F4A86" w:rsidRDefault="00D14855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98"/>
            <w:vAlign w:val="center"/>
            <w:hideMark/>
          </w:tcPr>
          <w:p w14:paraId="09BAD067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tients referred for radiography</w:t>
            </w:r>
          </w:p>
        </w:tc>
      </w:tr>
      <w:tr w:rsidR="00CA0A4D" w:rsidRPr="008F4A86" w14:paraId="6CCC00E9" w14:textId="77777777" w:rsidTr="001245E3">
        <w:trPr>
          <w:trHeight w:val="305"/>
        </w:trPr>
        <w:tc>
          <w:tcPr>
            <w:tcW w:w="55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6348CEFD" w14:textId="5338290D" w:rsidR="00D14855" w:rsidRPr="008F4A86" w:rsidRDefault="00D14855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eport these outcomes pre</w:t>
            </w:r>
            <w:r w:rsidR="009E4A87" w:rsidRPr="008F4A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</w:t>
            </w:r>
            <w:r w:rsidRPr="008F4A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and post, and for the control and intervention group if applicable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center"/>
            <w:hideMark/>
          </w:tcPr>
          <w:p w14:paraId="7B39A06A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her outcomes</w:t>
            </w:r>
          </w:p>
        </w:tc>
      </w:tr>
      <w:tr w:rsidR="00CA0A4D" w:rsidRPr="008F4A86" w14:paraId="3B6B3E0D" w14:textId="77777777" w:rsidTr="001245E3">
        <w:trPr>
          <w:trHeight w:val="305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BD4F7" w14:textId="77777777" w:rsidR="00D14855" w:rsidRPr="008F4A86" w:rsidRDefault="00D14855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center"/>
            <w:hideMark/>
          </w:tcPr>
          <w:p w14:paraId="1D35FE58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Knowledge of rules</w:t>
            </w:r>
          </w:p>
        </w:tc>
      </w:tr>
      <w:tr w:rsidR="00CA0A4D" w:rsidRPr="008F4A86" w14:paraId="43964296" w14:textId="77777777" w:rsidTr="001245E3">
        <w:trPr>
          <w:trHeight w:val="305"/>
        </w:trPr>
        <w:tc>
          <w:tcPr>
            <w:tcW w:w="5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B8E1"/>
            <w:vAlign w:val="center"/>
            <w:hideMark/>
          </w:tcPr>
          <w:p w14:paraId="1C384886" w14:textId="77777777" w:rsidR="00D14855" w:rsidRPr="008F4A86" w:rsidRDefault="00D14855" w:rsidP="00D40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POC Cochrane risk of bias tool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36430151" w14:textId="2C8BC651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andom sequence generation</w:t>
            </w:r>
          </w:p>
        </w:tc>
      </w:tr>
      <w:tr w:rsidR="00CA0A4D" w:rsidRPr="008F4A86" w14:paraId="227B1EEE" w14:textId="77777777" w:rsidTr="001245E3">
        <w:trPr>
          <w:trHeight w:val="305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55D3D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7556EAD0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location concealment</w:t>
            </w:r>
          </w:p>
        </w:tc>
      </w:tr>
      <w:tr w:rsidR="00CA0A4D" w:rsidRPr="008F4A86" w14:paraId="0822A22D" w14:textId="77777777" w:rsidTr="001245E3">
        <w:trPr>
          <w:trHeight w:val="305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E638E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081E294A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seline outcome measurements similar</w:t>
            </w:r>
          </w:p>
        </w:tc>
      </w:tr>
      <w:tr w:rsidR="00CA0A4D" w:rsidRPr="008F4A86" w14:paraId="2C3764B6" w14:textId="77777777" w:rsidTr="001245E3">
        <w:trPr>
          <w:trHeight w:val="305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444DB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25C25B5A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aseline characteristics similar </w:t>
            </w:r>
          </w:p>
        </w:tc>
      </w:tr>
      <w:tr w:rsidR="00CA0A4D" w:rsidRPr="008F4A86" w14:paraId="7238CD0B" w14:textId="77777777" w:rsidTr="001245E3">
        <w:trPr>
          <w:trHeight w:val="305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F6BDD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2479DDA5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complete outcome data</w:t>
            </w:r>
          </w:p>
        </w:tc>
      </w:tr>
      <w:tr w:rsidR="00CA0A4D" w:rsidRPr="008F4A86" w14:paraId="220400ED" w14:textId="77777777" w:rsidTr="001245E3">
        <w:trPr>
          <w:trHeight w:val="611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F117E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2AEEB0DE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Knowledge of the allocated interventions adequately prevented during the study </w:t>
            </w:r>
          </w:p>
        </w:tc>
      </w:tr>
      <w:tr w:rsidR="00CA0A4D" w:rsidRPr="008F4A86" w14:paraId="23A57758" w14:textId="77777777" w:rsidTr="001245E3">
        <w:trPr>
          <w:trHeight w:val="305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45A7E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523057CF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tection against contamination</w:t>
            </w:r>
          </w:p>
        </w:tc>
      </w:tr>
      <w:tr w:rsidR="00CA0A4D" w:rsidRPr="008F4A86" w14:paraId="6743267E" w14:textId="77777777" w:rsidTr="001245E3">
        <w:trPr>
          <w:trHeight w:val="305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027F6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3B69DCAA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lective outcome reporting</w:t>
            </w:r>
          </w:p>
        </w:tc>
      </w:tr>
      <w:tr w:rsidR="00CA0A4D" w:rsidRPr="008F4A86" w14:paraId="2A6B0DAA" w14:textId="77777777" w:rsidTr="001245E3">
        <w:trPr>
          <w:trHeight w:val="305"/>
        </w:trPr>
        <w:tc>
          <w:tcPr>
            <w:tcW w:w="5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8AD95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3197DFA2" w14:textId="77777777" w:rsidR="00D14855" w:rsidRPr="008F4A86" w:rsidRDefault="00D14855" w:rsidP="00D1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F4A8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Other risks of bias </w:t>
            </w:r>
          </w:p>
        </w:tc>
      </w:tr>
    </w:tbl>
    <w:p w14:paraId="350D884B" w14:textId="32722358" w:rsidR="00AF21DA" w:rsidRPr="008F4A86" w:rsidRDefault="00AF21DA" w:rsidP="00B74360">
      <w:pPr>
        <w:rPr>
          <w:rFonts w:ascii="Times New Roman" w:hAnsi="Times New Roman" w:cs="Times New Roman"/>
          <w:sz w:val="24"/>
          <w:szCs w:val="24"/>
        </w:rPr>
        <w:sectPr w:rsidR="00AF21DA" w:rsidRPr="008F4A86" w:rsidSect="006303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22BC43" w14:textId="47E16073" w:rsidR="004310A7" w:rsidRPr="008F4A86" w:rsidRDefault="004310A7" w:rsidP="004310A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41407" w:rsidRPr="008F4A8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F4A86">
        <w:rPr>
          <w:rFonts w:ascii="Times New Roman" w:hAnsi="Times New Roman" w:cs="Times New Roman"/>
          <w:b/>
          <w:bCs/>
          <w:sz w:val="24"/>
          <w:szCs w:val="24"/>
        </w:rPr>
        <w:t>. Characteristics of all the included studies</w:t>
      </w:r>
      <w:r w:rsidRPr="008F4A8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14743" w:type="dxa"/>
        <w:tblInd w:w="-142" w:type="dxa"/>
        <w:tblLook w:val="0480" w:firstRow="0" w:lastRow="0" w:firstColumn="1" w:lastColumn="0" w:noHBand="0" w:noVBand="1"/>
      </w:tblPr>
      <w:tblGrid>
        <w:gridCol w:w="709"/>
        <w:gridCol w:w="1721"/>
        <w:gridCol w:w="2107"/>
        <w:gridCol w:w="2268"/>
        <w:gridCol w:w="2835"/>
        <w:gridCol w:w="3827"/>
        <w:gridCol w:w="1276"/>
      </w:tblGrid>
      <w:tr w:rsidR="00471EA0" w:rsidRPr="008F4A86" w14:paraId="2DBCD36E" w14:textId="77777777" w:rsidTr="0025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2A611B0" w14:textId="75E3ADE4" w:rsidR="00471EA0" w:rsidRPr="008F4A86" w:rsidRDefault="00471EA0" w:rsidP="00471EA0">
            <w:pPr>
              <w:pStyle w:val="Body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 No.</w:t>
            </w:r>
          </w:p>
        </w:tc>
        <w:tc>
          <w:tcPr>
            <w:tcW w:w="1721" w:type="dxa"/>
          </w:tcPr>
          <w:p w14:paraId="38012C2F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uthor (year), country, study design</w:t>
            </w:r>
          </w:p>
        </w:tc>
        <w:tc>
          <w:tcPr>
            <w:tcW w:w="2107" w:type="dxa"/>
          </w:tcPr>
          <w:p w14:paraId="0E30CAA1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linician types included </w:t>
            </w:r>
          </w:p>
        </w:tc>
        <w:tc>
          <w:tcPr>
            <w:tcW w:w="2268" w:type="dxa"/>
          </w:tcPr>
          <w:p w14:paraId="00DA2F3A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and control</w:t>
            </w:r>
          </w:p>
        </w:tc>
        <w:tc>
          <w:tcPr>
            <w:tcW w:w="2835" w:type="dxa"/>
          </w:tcPr>
          <w:p w14:paraId="4D52620B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ample size and participants included </w:t>
            </w:r>
          </w:p>
        </w:tc>
        <w:tc>
          <w:tcPr>
            <w:tcW w:w="3827" w:type="dxa"/>
          </w:tcPr>
          <w:p w14:paraId="636B246F" w14:textId="5C519E24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276" w:type="dxa"/>
          </w:tcPr>
          <w:p w14:paraId="3A5A1AA4" w14:textId="2DC63CAD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cision rule</w:t>
            </w:r>
          </w:p>
        </w:tc>
      </w:tr>
      <w:tr w:rsidR="00471EA0" w:rsidRPr="008F4A86" w14:paraId="2D1BF144" w14:textId="77777777" w:rsidTr="00256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B89265C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6B54F949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ruchow</w:t>
            </w:r>
            <w:proofErr w:type="spellEnd"/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21)</w:t>
            </w:r>
          </w:p>
          <w:p w14:paraId="6F05941B" w14:textId="00FBE3CB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untry: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nada</w:t>
            </w:r>
          </w:p>
          <w:p w14:paraId="1EA49C3E" w14:textId="12E3D24A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 design: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andomised controlled trial</w:t>
            </w:r>
          </w:p>
          <w:p w14:paraId="37918E09" w14:textId="0C6B0498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07" w:type="dxa"/>
          </w:tcPr>
          <w:p w14:paraId="1140C77F" w14:textId="2D30C27C" w:rsidR="00471EA0" w:rsidRPr="008F4A86" w:rsidRDefault="00471EA0" w:rsidP="00471EA0">
            <w:pPr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Emergency physicians</w:t>
            </w:r>
          </w:p>
        </w:tc>
        <w:tc>
          <w:tcPr>
            <w:tcW w:w="2268" w:type="dxa"/>
          </w:tcPr>
          <w:p w14:paraId="7D3217C5" w14:textId="17140BD1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Reminders</w:t>
            </w:r>
            <w:r w:rsidR="00722A6E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722A6E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audit and feedback or continuous quality improvement vs no intervention</w:t>
            </w:r>
          </w:p>
        </w:tc>
        <w:tc>
          <w:tcPr>
            <w:tcW w:w="2835" w:type="dxa"/>
          </w:tcPr>
          <w:p w14:paraId="42668950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104 physicians</w:t>
            </w:r>
          </w:p>
          <w:p w14:paraId="62563824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C6C918" w14:textId="74E81A7A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5687 patients with head injury</w:t>
            </w:r>
          </w:p>
        </w:tc>
        <w:tc>
          <w:tcPr>
            <w:tcW w:w="3827" w:type="dxa"/>
          </w:tcPr>
          <w:p w14:paraId="422CC1C4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fr-FR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fr-FR"/>
              </w:rPr>
              <w:t>Patients</w:t>
            </w:r>
          </w:p>
          <w:p w14:paraId="4A124B41" w14:textId="7E4E9B54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Post</w:t>
            </w:r>
            <w:r w:rsidR="002C7A42"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-</w:t>
            </w: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intervention period</w:t>
            </w:r>
          </w:p>
          <w:p w14:paraId="3ADDC84B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Control group N=2602</w:t>
            </w:r>
          </w:p>
          <w:p w14:paraId="6959AA41" w14:textId="1066A8B5" w:rsidR="00471EA0" w:rsidRPr="008F4A86" w:rsidRDefault="00471EA0" w:rsidP="00471EA0">
            <w:pPr>
              <w:pStyle w:val="ListParagraph"/>
              <w:numPr>
                <w:ilvl w:val="0"/>
                <w:numId w:val="4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  <w:t>Age (median, IQR</w:t>
            </w:r>
            <w:proofErr w:type="gramStart"/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  <w:t>):</w:t>
            </w:r>
            <w:proofErr w:type="gramEnd"/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  <w:t xml:space="preserve"> 45 (28, 68)</w:t>
            </w:r>
          </w:p>
          <w:p w14:paraId="2FE5649E" w14:textId="77777777" w:rsidR="00471EA0" w:rsidRPr="008F4A86" w:rsidRDefault="00471EA0" w:rsidP="00471EA0">
            <w:pPr>
              <w:pStyle w:val="ListParagraph"/>
              <w:numPr>
                <w:ilvl w:val="0"/>
                <w:numId w:val="4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  <w:t>Female: 1215 (46.7%)</w:t>
            </w:r>
          </w:p>
          <w:p w14:paraId="0E51D58C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</w:pPr>
          </w:p>
          <w:p w14:paraId="747A0EA8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  <w:lang w:val="fr-FR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  <w:lang w:val="fr-FR"/>
              </w:rPr>
              <w:t>Intervention group N= 3085</w:t>
            </w:r>
          </w:p>
          <w:p w14:paraId="09914915" w14:textId="4D62D084" w:rsidR="00471EA0" w:rsidRPr="008F4A86" w:rsidRDefault="00471EA0" w:rsidP="00471EA0">
            <w:pPr>
              <w:pStyle w:val="ListParagraph"/>
              <w:numPr>
                <w:ilvl w:val="0"/>
                <w:numId w:val="4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  <w:t>Age (median, IQR</w:t>
            </w:r>
            <w:proofErr w:type="gramStart"/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  <w:t>):</w:t>
            </w:r>
            <w:proofErr w:type="gramEnd"/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  <w:t xml:space="preserve"> 44 (28, 66)</w:t>
            </w:r>
          </w:p>
          <w:p w14:paraId="25AD5C75" w14:textId="77777777" w:rsidR="00471EA0" w:rsidRPr="008F4A86" w:rsidRDefault="00471EA0" w:rsidP="00471EA0">
            <w:pPr>
              <w:pStyle w:val="ListParagraph"/>
              <w:numPr>
                <w:ilvl w:val="0"/>
                <w:numId w:val="4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</w:pPr>
            <w:proofErr w:type="gramStart"/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  <w:t>Female:</w:t>
            </w:r>
            <w:proofErr w:type="gramEnd"/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  <w:t xml:space="preserve"> 1498 (48.6%)</w:t>
            </w:r>
          </w:p>
          <w:p w14:paraId="06C0C654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</w:p>
          <w:p w14:paraId="2C85457B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773C1BA5" w14:textId="0FC745AB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  <w:lang w:val="fr-FR"/>
              </w:rPr>
              <w:t>Number of clinicians N=104</w:t>
            </w:r>
          </w:p>
        </w:tc>
        <w:tc>
          <w:tcPr>
            <w:tcW w:w="1276" w:type="dxa"/>
          </w:tcPr>
          <w:p w14:paraId="1FFFA2F9" w14:textId="0F804E6C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Canadian CT Head Rule</w:t>
            </w:r>
          </w:p>
        </w:tc>
      </w:tr>
      <w:tr w:rsidR="00471EA0" w:rsidRPr="008F4A86" w14:paraId="769836E9" w14:textId="77777777" w:rsidTr="0025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007F23C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0BE4C862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hurst (2014)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2E8103F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USA </w:t>
            </w:r>
          </w:p>
          <w:p w14:paraId="7BC42703" w14:textId="54725BE6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</w:rPr>
              <w:t>Single-arm trial</w:t>
            </w:r>
          </w:p>
        </w:tc>
        <w:tc>
          <w:tcPr>
            <w:tcW w:w="2107" w:type="dxa"/>
          </w:tcPr>
          <w:p w14:paraId="026AB123" w14:textId="77777777" w:rsidR="00471EA0" w:rsidRPr="008F4A86" w:rsidRDefault="00471EA0" w:rsidP="00471EA0">
            <w:pPr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Physician assistants</w:t>
            </w:r>
          </w:p>
          <w:p w14:paraId="521A323A" w14:textId="77777777" w:rsidR="00471EA0" w:rsidRPr="008F4A86" w:rsidRDefault="00471EA0" w:rsidP="00471EA0">
            <w:pPr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nurse practitioners</w:t>
            </w:r>
          </w:p>
          <w:p w14:paraId="5205C2D9" w14:textId="77777777" w:rsidR="00471EA0" w:rsidRPr="008F4A86" w:rsidRDefault="00471EA0" w:rsidP="00471EA0">
            <w:pPr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physicians </w:t>
            </w:r>
          </w:p>
          <w:p w14:paraId="4210DF44" w14:textId="77777777" w:rsidR="00471EA0" w:rsidRPr="008F4A86" w:rsidRDefault="00471EA0" w:rsidP="00471EA0">
            <w:pPr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Junior doctors</w:t>
            </w:r>
          </w:p>
          <w:p w14:paraId="1C5204C7" w14:textId="77777777" w:rsidR="00471EA0" w:rsidRPr="008F4A86" w:rsidRDefault="00471EA0" w:rsidP="00471EA0">
            <w:pPr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Triage nurses</w:t>
            </w:r>
          </w:p>
          <w:p w14:paraId="118E0E4D" w14:textId="77777777" w:rsidR="00471EA0" w:rsidRPr="008F4A86" w:rsidRDefault="00471EA0" w:rsidP="00471EA0">
            <w:pPr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Other nursing staff</w:t>
            </w:r>
          </w:p>
          <w:p w14:paraId="11C768CE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  <w:lang w:val="fr-FR"/>
              </w:rPr>
            </w:pPr>
          </w:p>
        </w:tc>
        <w:tc>
          <w:tcPr>
            <w:tcW w:w="2268" w:type="dxa"/>
          </w:tcPr>
          <w:p w14:paraId="2A0C6F98" w14:textId="77161DF3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ducational meetings</w:t>
            </w:r>
            <w:r w:rsidR="00722A6E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 educational materials vs no intervention</w:t>
            </w:r>
          </w:p>
        </w:tc>
        <w:tc>
          <w:tcPr>
            <w:tcW w:w="2835" w:type="dxa"/>
          </w:tcPr>
          <w:p w14:paraId="3A21DC02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60 patients: Adults (aged 18 years or older) presenting with an isolated traumatic ankle or foot injury with no other complaints or injuries present</w:t>
            </w:r>
          </w:p>
        </w:tc>
        <w:tc>
          <w:tcPr>
            <w:tcW w:w="3827" w:type="dxa"/>
          </w:tcPr>
          <w:p w14:paraId="6AC87D9F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  <w:lang w:val="fr-FR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  <w:lang w:val="fr-FR"/>
              </w:rPr>
              <w:t>Patients</w:t>
            </w:r>
          </w:p>
          <w:p w14:paraId="28882810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  <w:lang w:val="fr-FR"/>
              </w:rPr>
              <w:t>Pre-intervention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  <w:lang w:val="de-DE"/>
              </w:rPr>
              <w:t xml:space="preserve"> period N=30</w:t>
            </w:r>
          </w:p>
          <w:p w14:paraId="0A75A57D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Post-intervention period N=30</w:t>
            </w:r>
          </w:p>
          <w:p w14:paraId="5E5A5E50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4BE0FBDA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Overall N=60</w:t>
            </w:r>
          </w:p>
          <w:p w14:paraId="112ABD67" w14:textId="77777777" w:rsidR="00471EA0" w:rsidRPr="008F4A86" w:rsidRDefault="00471EA0" w:rsidP="002B3065">
            <w:pPr>
              <w:pStyle w:val="ListParagraph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an age (SD): 36.5 (16.58) years</w:t>
            </w:r>
          </w:p>
          <w:p w14:paraId="2FB0DEC7" w14:textId="77777777" w:rsidR="00471EA0" w:rsidRPr="008F4A86" w:rsidRDefault="00471EA0" w:rsidP="002B3065">
            <w:pPr>
              <w:pStyle w:val="ListParagraph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37 (61.7%)</w:t>
            </w:r>
          </w:p>
          <w:p w14:paraId="2F5F4146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7457F11E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587E1A10" w14:textId="6CCA122B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Not reported </w:t>
            </w:r>
          </w:p>
        </w:tc>
        <w:tc>
          <w:tcPr>
            <w:tcW w:w="1276" w:type="dxa"/>
          </w:tcPr>
          <w:p w14:paraId="06DA0FAE" w14:textId="1531F225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Ottawa ankle rules</w:t>
            </w:r>
          </w:p>
        </w:tc>
      </w:tr>
      <w:tr w:rsidR="00471EA0" w:rsidRPr="008F4A86" w14:paraId="5E8BC851" w14:textId="77777777" w:rsidTr="00256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87F8B65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60137A2E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kinson (2004)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6432467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UK </w:t>
            </w:r>
          </w:p>
          <w:p w14:paraId="38D880A0" w14:textId="2275C6EA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</w:rPr>
              <w:t>Single-arm trial</w:t>
            </w:r>
          </w:p>
        </w:tc>
        <w:tc>
          <w:tcPr>
            <w:tcW w:w="2107" w:type="dxa"/>
          </w:tcPr>
          <w:p w14:paraId="64A0BC16" w14:textId="77777777" w:rsidR="00471EA0" w:rsidRPr="008F4A86" w:rsidRDefault="00471EA0" w:rsidP="00471EA0">
            <w:pPr>
              <w:pStyle w:val="Body"/>
              <w:numPr>
                <w:ilvl w:val="0"/>
                <w:numId w:val="45"/>
              </w:numPr>
              <w:tabs>
                <w:tab w:val="left" w:pos="2253"/>
              </w:tabs>
              <w:ind w:left="159" w:hanging="1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Junior doctors</w:t>
            </w:r>
          </w:p>
        </w:tc>
        <w:tc>
          <w:tcPr>
            <w:tcW w:w="2268" w:type="dxa"/>
          </w:tcPr>
          <w:p w14:paraId="055C7D99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Reminders vs no intervention</w:t>
            </w:r>
          </w:p>
        </w:tc>
        <w:tc>
          <w:tcPr>
            <w:tcW w:w="2835" w:type="dxa"/>
          </w:tcPr>
          <w:p w14:paraId="484B15BF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130 patients: Adults (aged 18 years or older) presenting with a primary, isolated, non-penetrating knee injury</w:t>
            </w:r>
          </w:p>
        </w:tc>
        <w:tc>
          <w:tcPr>
            <w:tcW w:w="3827" w:type="dxa"/>
          </w:tcPr>
          <w:p w14:paraId="1F27E8A5" w14:textId="77777777" w:rsidR="00471EA0" w:rsidRPr="008F4A86" w:rsidRDefault="00471EA0" w:rsidP="00471EA0">
            <w:pPr>
              <w:pStyle w:val="Body"/>
              <w:tabs>
                <w:tab w:val="left" w:pos="22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Patients </w:t>
            </w:r>
          </w:p>
          <w:p w14:paraId="5914C081" w14:textId="77777777" w:rsidR="00471EA0" w:rsidRPr="008F4A86" w:rsidRDefault="00471EA0" w:rsidP="00471EA0">
            <w:pPr>
              <w:pStyle w:val="Body"/>
              <w:tabs>
                <w:tab w:val="left" w:pos="22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intervention period N=58</w:t>
            </w:r>
          </w:p>
          <w:p w14:paraId="0C2A0868" w14:textId="77777777" w:rsidR="00471EA0" w:rsidRPr="008F4A86" w:rsidRDefault="00471EA0" w:rsidP="00471EA0">
            <w:pPr>
              <w:pStyle w:val="Body"/>
              <w:tabs>
                <w:tab w:val="left" w:pos="22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intervention period N=72</w:t>
            </w:r>
          </w:p>
          <w:p w14:paraId="439134B4" w14:textId="77777777" w:rsidR="00471EA0" w:rsidRPr="008F4A86" w:rsidRDefault="00471EA0" w:rsidP="00471EA0">
            <w:pPr>
              <w:pStyle w:val="Body"/>
              <w:tabs>
                <w:tab w:val="left" w:pos="22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9FBCB3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2E55CA18" w14:textId="6F16FAA9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Not reported</w:t>
            </w:r>
          </w:p>
        </w:tc>
        <w:tc>
          <w:tcPr>
            <w:tcW w:w="1276" w:type="dxa"/>
          </w:tcPr>
          <w:p w14:paraId="1C4001A5" w14:textId="46C13209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Ottawa knee rules</w:t>
            </w:r>
          </w:p>
        </w:tc>
      </w:tr>
      <w:tr w:rsidR="00471EA0" w:rsidRPr="008F4A86" w14:paraId="3DF6270E" w14:textId="77777777" w:rsidTr="0025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390C02A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5328E4F2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leley (1997)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2E40203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rance </w:t>
            </w:r>
          </w:p>
          <w:p w14:paraId="61F79CAE" w14:textId="7751ED81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Randomised controlled trial</w:t>
            </w:r>
          </w:p>
        </w:tc>
        <w:tc>
          <w:tcPr>
            <w:tcW w:w="2107" w:type="dxa"/>
          </w:tcPr>
          <w:p w14:paraId="61A7E356" w14:textId="77777777" w:rsidR="00471EA0" w:rsidRPr="008F4A86" w:rsidRDefault="00471EA0" w:rsidP="00471EA0">
            <w:pPr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Junior doctors</w:t>
            </w:r>
          </w:p>
          <w:p w14:paraId="00C93762" w14:textId="77777777" w:rsidR="00471EA0" w:rsidRPr="008F4A86" w:rsidRDefault="00471EA0" w:rsidP="00471EA0">
            <w:pPr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physicians</w:t>
            </w:r>
          </w:p>
          <w:p w14:paraId="425E559C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3807258E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</w:p>
        </w:tc>
        <w:tc>
          <w:tcPr>
            <w:tcW w:w="2268" w:type="dxa"/>
          </w:tcPr>
          <w:p w14:paraId="05387C66" w14:textId="2687E8FE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Educational meetings</w:t>
            </w:r>
            <w:r w:rsidR="00722A6E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+ educational materials vs no intervention</w:t>
            </w:r>
          </w:p>
        </w:tc>
        <w:tc>
          <w:tcPr>
            <w:tcW w:w="2835" w:type="dxa"/>
          </w:tcPr>
          <w:p w14:paraId="6309174A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  <w:lang w:val="it-IT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  <w:lang w:val="it-IT"/>
              </w:rPr>
              <w:t xml:space="preserve">4129 patients: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Adults presenting with an ankle or mid-foot injury and referred to the emergency department within 10 days of injury</w:t>
            </w:r>
          </w:p>
        </w:tc>
        <w:tc>
          <w:tcPr>
            <w:tcW w:w="3827" w:type="dxa"/>
          </w:tcPr>
          <w:p w14:paraId="5F9B2B37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>Patients</w:t>
            </w:r>
          </w:p>
          <w:p w14:paraId="5ED5C6B4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Pre-intervention period</w:t>
            </w:r>
          </w:p>
          <w:p w14:paraId="4A34CC8B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Control group N=1132</w:t>
            </w:r>
          </w:p>
          <w:p w14:paraId="6697D293" w14:textId="77777777" w:rsidR="00471EA0" w:rsidRPr="008F4A86" w:rsidRDefault="00471EA0" w:rsidP="00471EA0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an age (range): 35 (18-92) years</w:t>
            </w:r>
          </w:p>
          <w:p w14:paraId="697648B0" w14:textId="77777777" w:rsidR="00471EA0" w:rsidRPr="008F4A86" w:rsidRDefault="00471EA0" w:rsidP="00471EA0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512 (45%)</w:t>
            </w:r>
          </w:p>
          <w:p w14:paraId="79CF685E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24E3D596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Treating physicians:</w:t>
            </w:r>
          </w:p>
          <w:p w14:paraId="5385A3A6" w14:textId="77777777" w:rsidR="00471EA0" w:rsidRPr="008F4A86" w:rsidRDefault="00471EA0" w:rsidP="00471EA0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House staff physicians: 740 (65.4%)</w:t>
            </w:r>
          </w:p>
          <w:p w14:paraId="48E3EE12" w14:textId="77777777" w:rsidR="00471EA0" w:rsidRPr="008F4A86" w:rsidRDefault="00471EA0" w:rsidP="00471EA0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lastRenderedPageBreak/>
              <w:t>Emergency department physicians: 392 (34.5%)</w:t>
            </w:r>
          </w:p>
          <w:p w14:paraId="6B310F6A" w14:textId="77777777" w:rsidR="00471EA0" w:rsidRPr="008F4A86" w:rsidRDefault="00471EA0" w:rsidP="00471EA0">
            <w:pPr>
              <w:ind w:left="1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293E68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Intervention group N=1086</w:t>
            </w:r>
          </w:p>
          <w:p w14:paraId="4D4C0102" w14:textId="77777777" w:rsidR="00471EA0" w:rsidRPr="008F4A86" w:rsidRDefault="00471EA0" w:rsidP="00471EA0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an age (range): 36 (18-91) years</w:t>
            </w:r>
          </w:p>
          <w:p w14:paraId="77CF92C6" w14:textId="77777777" w:rsidR="00471EA0" w:rsidRPr="008F4A86" w:rsidRDefault="00471EA0" w:rsidP="00471EA0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535 (49%)</w:t>
            </w:r>
          </w:p>
          <w:p w14:paraId="713EA918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0BE9DE9B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Treating physicians:</w:t>
            </w:r>
          </w:p>
          <w:p w14:paraId="260D8E8B" w14:textId="77777777" w:rsidR="00471EA0" w:rsidRPr="008F4A86" w:rsidRDefault="00471EA0" w:rsidP="00471EA0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House staff physicians: 647 (59.5%)</w:t>
            </w:r>
          </w:p>
          <w:p w14:paraId="712220BE" w14:textId="77777777" w:rsidR="00471EA0" w:rsidRPr="008F4A86" w:rsidRDefault="00471EA0" w:rsidP="00471EA0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Emergency department physicians: 439 (40.5%)</w:t>
            </w:r>
          </w:p>
          <w:p w14:paraId="454F0658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B33869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Intervention Period</w:t>
            </w:r>
          </w:p>
          <w:p w14:paraId="0D87D0D7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Control group N=1005</w:t>
            </w:r>
          </w:p>
          <w:p w14:paraId="2E638087" w14:textId="77777777" w:rsidR="00471EA0" w:rsidRPr="008F4A86" w:rsidRDefault="00471EA0" w:rsidP="00471EA0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an age (range): 34 (18-93) years</w:t>
            </w:r>
          </w:p>
          <w:p w14:paraId="3A468C44" w14:textId="77777777" w:rsidR="00471EA0" w:rsidRPr="008F4A86" w:rsidRDefault="00471EA0" w:rsidP="00471EA0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459 (46%)</w:t>
            </w:r>
          </w:p>
          <w:p w14:paraId="3F7FE2A5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2826BAE5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Treating physicians:</w:t>
            </w:r>
          </w:p>
          <w:p w14:paraId="70DCACB2" w14:textId="77777777" w:rsidR="00471EA0" w:rsidRPr="008F4A86" w:rsidRDefault="00471EA0" w:rsidP="00471EA0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House staff physicians: 609 (60.6%)</w:t>
            </w:r>
          </w:p>
          <w:p w14:paraId="5CDA09C5" w14:textId="77777777" w:rsidR="00471EA0" w:rsidRPr="008F4A86" w:rsidRDefault="00471EA0" w:rsidP="00471EA0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Emergency department physicians: 396 (39.4%)</w:t>
            </w:r>
          </w:p>
          <w:p w14:paraId="33B5B3FE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</w:pPr>
          </w:p>
          <w:p w14:paraId="5CC6E08D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Intervention group N=906</w:t>
            </w:r>
          </w:p>
          <w:p w14:paraId="54A173C9" w14:textId="77777777" w:rsidR="00471EA0" w:rsidRPr="008F4A86" w:rsidRDefault="00471EA0" w:rsidP="00471EA0">
            <w:pPr>
              <w:pStyle w:val="ListParagraph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an age (range): 34 (18-94) years</w:t>
            </w:r>
          </w:p>
          <w:p w14:paraId="50E3DBCE" w14:textId="77777777" w:rsidR="00471EA0" w:rsidRPr="008F4A86" w:rsidRDefault="00471EA0" w:rsidP="00471EA0">
            <w:pPr>
              <w:pStyle w:val="ListParagraph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443 (49%)</w:t>
            </w:r>
          </w:p>
          <w:p w14:paraId="50745C5B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1B07E5D4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Treating physicians:</w:t>
            </w:r>
          </w:p>
          <w:p w14:paraId="1908B688" w14:textId="77777777" w:rsidR="00471EA0" w:rsidRPr="008F4A86" w:rsidRDefault="00471EA0" w:rsidP="00471EA0">
            <w:pPr>
              <w:pStyle w:val="ListParagraph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House staff physicians: 443 (48.9%)</w:t>
            </w:r>
          </w:p>
          <w:p w14:paraId="7E4F41F0" w14:textId="77777777" w:rsidR="00471EA0" w:rsidRPr="008F4A86" w:rsidRDefault="00471EA0" w:rsidP="00471EA0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Emergency department physicians: 463 (51.1%)</w:t>
            </w:r>
          </w:p>
          <w:p w14:paraId="41A19FC7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</w:p>
          <w:p w14:paraId="707B7E6A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36A5C7B4" w14:textId="4CADA2A4" w:rsidR="00471EA0" w:rsidRPr="008F4A86" w:rsidRDefault="00471EA0" w:rsidP="00471EA0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Not reported</w:t>
            </w:r>
          </w:p>
        </w:tc>
        <w:tc>
          <w:tcPr>
            <w:tcW w:w="1276" w:type="dxa"/>
          </w:tcPr>
          <w:p w14:paraId="7AAF9BBA" w14:textId="345C3EA9" w:rsidR="00471EA0" w:rsidRPr="008F4A86" w:rsidRDefault="00471EA0" w:rsidP="00471EA0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lastRenderedPageBreak/>
              <w:t>Ottawa ankle rules</w:t>
            </w:r>
          </w:p>
        </w:tc>
      </w:tr>
      <w:tr w:rsidR="00471EA0" w:rsidRPr="008F4A86" w14:paraId="2F588741" w14:textId="77777777" w:rsidTr="00256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BE41AE7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5571F17C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ker (2020)</w:t>
            </w:r>
          </w:p>
          <w:p w14:paraId="58458FCB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untry: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SA</w:t>
            </w:r>
          </w:p>
          <w:p w14:paraId="28E90256" w14:textId="52E99AA9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 design: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-arm trial</w:t>
            </w:r>
          </w:p>
        </w:tc>
        <w:tc>
          <w:tcPr>
            <w:tcW w:w="2107" w:type="dxa"/>
          </w:tcPr>
          <w:p w14:paraId="78A1A528" w14:textId="77777777" w:rsidR="00471EA0" w:rsidRPr="008F4A86" w:rsidRDefault="00471EA0" w:rsidP="00471EA0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ED and imaging manager, </w:t>
            </w:r>
          </w:p>
          <w:p w14:paraId="146C80A6" w14:textId="77777777" w:rsidR="00471EA0" w:rsidRPr="008F4A86" w:rsidRDefault="00471EA0" w:rsidP="00471EA0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ED medical director,</w:t>
            </w:r>
          </w:p>
          <w:p w14:paraId="119625CB" w14:textId="77777777" w:rsidR="00471EA0" w:rsidRPr="008F4A86" w:rsidRDefault="00471EA0" w:rsidP="00471EA0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Emergency physician, </w:t>
            </w:r>
          </w:p>
          <w:p w14:paraId="6E59EE1F" w14:textId="77777777" w:rsidR="00471EA0" w:rsidRPr="008F4A86" w:rsidRDefault="00471EA0" w:rsidP="00471EA0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Resident, </w:t>
            </w:r>
          </w:p>
          <w:p w14:paraId="29C89940" w14:textId="77777777" w:rsidR="00471EA0" w:rsidRPr="008F4A86" w:rsidRDefault="00471EA0" w:rsidP="00471EA0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Emergency nurse practitioner,</w:t>
            </w:r>
          </w:p>
          <w:p w14:paraId="6540DC33" w14:textId="598A4D69" w:rsidR="00471EA0" w:rsidRPr="008F4A86" w:rsidRDefault="00471EA0" w:rsidP="00471EA0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Quality nurse</w:t>
            </w:r>
          </w:p>
        </w:tc>
        <w:tc>
          <w:tcPr>
            <w:tcW w:w="2268" w:type="dxa"/>
          </w:tcPr>
          <w:p w14:paraId="044C88CB" w14:textId="369A7EA0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ducational meetings and materials +</w:t>
            </w:r>
            <w:r w:rsidR="00722A6E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reminders</w:t>
            </w:r>
            <w:r w:rsidR="00722A6E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8F4A86">
              <w:rPr>
                <w:rFonts w:ascii="Times New Roman" w:hAnsi="Times New Roman" w:cs="Times New Roman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audit and feedback</w:t>
            </w:r>
          </w:p>
        </w:tc>
        <w:tc>
          <w:tcPr>
            <w:tcW w:w="2835" w:type="dxa"/>
          </w:tcPr>
          <w:p w14:paraId="07287551" w14:textId="6E5C6FFF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Non-trauma ED patients over 18 years of age</w:t>
            </w:r>
          </w:p>
        </w:tc>
        <w:tc>
          <w:tcPr>
            <w:tcW w:w="3827" w:type="dxa"/>
          </w:tcPr>
          <w:p w14:paraId="3C454A6A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Patients </w:t>
            </w:r>
          </w:p>
          <w:p w14:paraId="4944A05F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</w:rPr>
              <w:t>Not reported</w:t>
            </w:r>
          </w:p>
          <w:p w14:paraId="68C92A83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</w:p>
          <w:p w14:paraId="0870C0CE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4738DF5C" w14:textId="68A150D0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 w:color="000000"/>
              </w:rPr>
              <w:t>Not reported</w:t>
            </w:r>
          </w:p>
        </w:tc>
        <w:tc>
          <w:tcPr>
            <w:tcW w:w="1276" w:type="dxa"/>
          </w:tcPr>
          <w:p w14:paraId="6D45F1C2" w14:textId="1866F80D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NEXUS</w:t>
            </w:r>
          </w:p>
        </w:tc>
      </w:tr>
      <w:tr w:rsidR="00471EA0" w:rsidRPr="008F4A86" w14:paraId="76834927" w14:textId="77777777" w:rsidTr="0025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74520ED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220CD999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ssen (2009)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  <w:p w14:paraId="62049095" w14:textId="193C8CC8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</w:rPr>
              <w:t>Single-arm trial</w:t>
            </w:r>
          </w:p>
        </w:tc>
        <w:tc>
          <w:tcPr>
            <w:tcW w:w="2107" w:type="dxa"/>
          </w:tcPr>
          <w:p w14:paraId="375C2D78" w14:textId="77777777" w:rsidR="00471EA0" w:rsidRPr="008F4A86" w:rsidRDefault="00471EA0" w:rsidP="00471EA0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Triage nurses</w:t>
            </w:r>
          </w:p>
          <w:p w14:paraId="10345FE1" w14:textId="77777777" w:rsidR="00471EA0" w:rsidRPr="008F4A86" w:rsidRDefault="00471EA0" w:rsidP="00471EA0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nurse practitioners</w:t>
            </w:r>
          </w:p>
          <w:p w14:paraId="37384A2C" w14:textId="0E4F386D" w:rsidR="00471EA0" w:rsidRPr="008F4A86" w:rsidRDefault="00471EA0" w:rsidP="00471EA0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Medical staff</w:t>
            </w:r>
          </w:p>
        </w:tc>
        <w:tc>
          <w:tcPr>
            <w:tcW w:w="2268" w:type="dxa"/>
          </w:tcPr>
          <w:p w14:paraId="05823CD3" w14:textId="607F1BA8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ducational meetings</w:t>
            </w:r>
            <w:r w:rsidR="00722A6E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 local consensus processes</w:t>
            </w:r>
            <w:r w:rsidR="00722A6E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 reminders vs no intervention</w:t>
            </w:r>
          </w:p>
        </w:tc>
        <w:tc>
          <w:tcPr>
            <w:tcW w:w="2835" w:type="dxa"/>
          </w:tcPr>
          <w:p w14:paraId="70641F06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377 clinicians </w:t>
            </w:r>
          </w:p>
          <w:p w14:paraId="4C07281C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9A889F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1561 patients:</w:t>
            </w:r>
          </w:p>
          <w:p w14:paraId="48781C6B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Adults presenting with an ankle injury</w:t>
            </w:r>
          </w:p>
        </w:tc>
        <w:tc>
          <w:tcPr>
            <w:tcW w:w="3827" w:type="dxa"/>
          </w:tcPr>
          <w:p w14:paraId="0FA61B53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>Patients</w:t>
            </w:r>
          </w:p>
          <w:p w14:paraId="7272F7DF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Pre-intervention period N=459</w:t>
            </w:r>
          </w:p>
          <w:p w14:paraId="3F9C131C" w14:textId="77777777" w:rsidR="00471EA0" w:rsidRPr="008F4A86" w:rsidRDefault="00471EA0" w:rsidP="00471EA0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Tertiary: 215 (46.8%)</w:t>
            </w:r>
          </w:p>
          <w:p w14:paraId="6195DEA1" w14:textId="77777777" w:rsidR="00471EA0" w:rsidRPr="008F4A86" w:rsidRDefault="00471EA0" w:rsidP="00471EA0">
            <w:pPr>
              <w:pStyle w:val="ListParagraph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Community: 244 (53.2%)</w:t>
            </w:r>
          </w:p>
          <w:p w14:paraId="4D8AAEF0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5C660EF8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Intervention period N=1102</w:t>
            </w:r>
          </w:p>
          <w:p w14:paraId="52591B81" w14:textId="77777777" w:rsidR="00471EA0" w:rsidRPr="008F4A86" w:rsidRDefault="00471EA0" w:rsidP="00471EA0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Tertiary: 813 (73.8%)</w:t>
            </w:r>
          </w:p>
          <w:p w14:paraId="3F8114C8" w14:textId="77777777" w:rsidR="00471EA0" w:rsidRPr="008F4A86" w:rsidRDefault="00471EA0" w:rsidP="00471EA0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Community: 289 (26.2%)</w:t>
            </w:r>
          </w:p>
          <w:p w14:paraId="56070C3B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676D0986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5D134E91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Number of clinicians N=377</w:t>
            </w:r>
          </w:p>
          <w:p w14:paraId="48B9F84D" w14:textId="77777777" w:rsidR="00471EA0" w:rsidRPr="008F4A86" w:rsidRDefault="00471EA0" w:rsidP="00471EA0">
            <w:pPr>
              <w:pStyle w:val="ListParagraph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Tertiary: 315 (83.6%) </w:t>
            </w:r>
          </w:p>
          <w:p w14:paraId="1CF34FB4" w14:textId="217783D5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Community: 62 (16.4%)</w:t>
            </w:r>
          </w:p>
        </w:tc>
        <w:tc>
          <w:tcPr>
            <w:tcW w:w="1276" w:type="dxa"/>
          </w:tcPr>
          <w:p w14:paraId="44C93857" w14:textId="77E6C902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Ottawa ankle rules</w:t>
            </w:r>
          </w:p>
        </w:tc>
      </w:tr>
      <w:tr w:rsidR="00471EA0" w:rsidRPr="008F4A86" w14:paraId="06D1073A" w14:textId="77777777" w:rsidTr="00256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59A5E6C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2E251573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meron (1999)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FB4A9CD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Canada </w:t>
            </w:r>
          </w:p>
          <w:p w14:paraId="30E31330" w14:textId="488180B2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</w:rPr>
              <w:t>Single-arm trial</w:t>
            </w:r>
          </w:p>
        </w:tc>
        <w:tc>
          <w:tcPr>
            <w:tcW w:w="2107" w:type="dxa"/>
          </w:tcPr>
          <w:p w14:paraId="76E8E5E8" w14:textId="77777777" w:rsidR="00471EA0" w:rsidRPr="008F4A86" w:rsidRDefault="00471EA0" w:rsidP="00471EA0">
            <w:pPr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nurses</w:t>
            </w:r>
          </w:p>
          <w:p w14:paraId="610B2950" w14:textId="77777777" w:rsidR="00471EA0" w:rsidRPr="008F4A86" w:rsidRDefault="00471EA0" w:rsidP="00471EA0">
            <w:pPr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amily physicians</w:t>
            </w:r>
          </w:p>
          <w:p w14:paraId="0EDA5C48" w14:textId="39B49D81" w:rsidR="00471EA0" w:rsidRPr="008F4A86" w:rsidRDefault="00471EA0" w:rsidP="00471EA0">
            <w:pPr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Other health care professionals (e.g. physiotherapists, x-ray technicians and managers)</w:t>
            </w:r>
          </w:p>
        </w:tc>
        <w:tc>
          <w:tcPr>
            <w:tcW w:w="2268" w:type="dxa"/>
          </w:tcPr>
          <w:p w14:paraId="6A12E356" w14:textId="0754F259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ducational meetings</w:t>
            </w:r>
            <w:r w:rsidR="00722A6E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 educational materials vs no intervention</w:t>
            </w:r>
          </w:p>
        </w:tc>
        <w:tc>
          <w:tcPr>
            <w:tcW w:w="2835" w:type="dxa"/>
          </w:tcPr>
          <w:p w14:paraId="71A84862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407 clinicians </w:t>
            </w:r>
          </w:p>
          <w:p w14:paraId="5FEDD840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8E0ACF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1648 patients:</w:t>
            </w:r>
          </w:p>
          <w:p w14:paraId="0F45ADBC" w14:textId="11266E91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Adults (aged 18 years or older) presenting with an ankle injury caused by acute blunt trauma (including twisting, falling and direct blows)</w:t>
            </w:r>
          </w:p>
        </w:tc>
        <w:tc>
          <w:tcPr>
            <w:tcW w:w="3827" w:type="dxa"/>
          </w:tcPr>
          <w:p w14:paraId="01093E67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Patients </w:t>
            </w:r>
          </w:p>
          <w:p w14:paraId="5AAB957C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Pre-intervention period N=830</w:t>
            </w:r>
          </w:p>
          <w:p w14:paraId="0392AC5D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Post-intervention period N=818</w:t>
            </w:r>
          </w:p>
          <w:p w14:paraId="2CEB2375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BC17C5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Group A </w:t>
            </w: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(little or no prior use of Ottawa Ankle Rules + educational intervention),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N=516</w:t>
            </w:r>
          </w:p>
          <w:p w14:paraId="71E8B95B" w14:textId="77777777" w:rsidR="00471EA0" w:rsidRPr="008F4A86" w:rsidRDefault="00471EA0" w:rsidP="00471EA0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an age (range): 39 years (18-91)</w:t>
            </w:r>
          </w:p>
          <w:p w14:paraId="081BBB44" w14:textId="77777777" w:rsidR="00471EA0" w:rsidRPr="008F4A86" w:rsidRDefault="00471EA0" w:rsidP="00471EA0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239 (46%)</w:t>
            </w:r>
          </w:p>
          <w:p w14:paraId="2AEBE610" w14:textId="77777777" w:rsidR="00471EA0" w:rsidRPr="008F4A86" w:rsidRDefault="00471EA0" w:rsidP="00471EA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Total ineligible: 164 (32%)</w:t>
            </w:r>
          </w:p>
          <w:p w14:paraId="36E5BCCB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888E71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Group B </w:t>
            </w: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(some prior use of Ottawa Ankle Rules + educational intervention),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N=567</w:t>
            </w:r>
          </w:p>
          <w:p w14:paraId="5FCD3E98" w14:textId="77777777" w:rsidR="00471EA0" w:rsidRPr="008F4A86" w:rsidRDefault="00471EA0" w:rsidP="00471EA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an age (range): 37 years (18-88)</w:t>
            </w:r>
          </w:p>
          <w:p w14:paraId="5FE73A3D" w14:textId="77777777" w:rsidR="00471EA0" w:rsidRPr="008F4A86" w:rsidRDefault="00471EA0" w:rsidP="00471EA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263 (46%)</w:t>
            </w:r>
          </w:p>
          <w:p w14:paraId="44B21B04" w14:textId="77777777" w:rsidR="00471EA0" w:rsidRPr="008F4A86" w:rsidRDefault="00471EA0" w:rsidP="00471EA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Total ineligible: 91 (16%)</w:t>
            </w:r>
          </w:p>
          <w:p w14:paraId="7FC32EA8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E1EACC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Group C </w:t>
            </w: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(active local implementation of Ottawa Ankle Rules, no educational intervention),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N=565</w:t>
            </w:r>
          </w:p>
          <w:p w14:paraId="5EF99968" w14:textId="77777777" w:rsidR="00471EA0" w:rsidRPr="008F4A86" w:rsidRDefault="00471EA0" w:rsidP="00471EA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an age (range): 37 years (18-90)</w:t>
            </w:r>
          </w:p>
          <w:p w14:paraId="287F0A04" w14:textId="77777777" w:rsidR="00471EA0" w:rsidRPr="008F4A86" w:rsidRDefault="00471EA0" w:rsidP="00471EA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261 (46%)</w:t>
            </w:r>
          </w:p>
          <w:p w14:paraId="2CB01020" w14:textId="77777777" w:rsidR="00471EA0" w:rsidRPr="008F4A86" w:rsidRDefault="00471EA0" w:rsidP="00471EA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Total ineligible: 117 (21%)</w:t>
            </w:r>
          </w:p>
          <w:p w14:paraId="796758D7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0CC8194F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189F68FC" w14:textId="737FA012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Not reported</w:t>
            </w:r>
          </w:p>
        </w:tc>
        <w:tc>
          <w:tcPr>
            <w:tcW w:w="1276" w:type="dxa"/>
          </w:tcPr>
          <w:p w14:paraId="0A94BADB" w14:textId="376820D1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Ottawa ankle rules</w:t>
            </w:r>
          </w:p>
        </w:tc>
      </w:tr>
      <w:tr w:rsidR="00471EA0" w:rsidRPr="008F4A86" w14:paraId="392868B7" w14:textId="77777777" w:rsidTr="0025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C0F013B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21" w:type="dxa"/>
          </w:tcPr>
          <w:p w14:paraId="06AF0104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vel (2010)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2C69BFF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untry: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Canada </w:t>
            </w:r>
          </w:p>
          <w:p w14:paraId="7EADBF14" w14:textId="34E270BC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Study design: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Randomised controlled trial</w:t>
            </w:r>
          </w:p>
        </w:tc>
        <w:tc>
          <w:tcPr>
            <w:tcW w:w="2107" w:type="dxa"/>
          </w:tcPr>
          <w:p w14:paraId="0A39C9BF" w14:textId="77777777" w:rsidR="00471EA0" w:rsidRPr="008F4A86" w:rsidRDefault="00471EA0" w:rsidP="00471EA0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lastRenderedPageBreak/>
              <w:t xml:space="preserve">Medical students </w:t>
            </w:r>
          </w:p>
          <w:p w14:paraId="65FD4E0B" w14:textId="67DB6425" w:rsidR="00471EA0" w:rsidRPr="008F4A86" w:rsidRDefault="00471EA0" w:rsidP="00471EA0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Speciality residents (family medicine,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lastRenderedPageBreak/>
              <w:t>emergency medicine, paediatric, other)</w:t>
            </w:r>
          </w:p>
        </w:tc>
        <w:tc>
          <w:tcPr>
            <w:tcW w:w="2268" w:type="dxa"/>
          </w:tcPr>
          <w:p w14:paraId="41A7FBE6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inical practice guideline vs standard description of OAR.</w:t>
            </w:r>
          </w:p>
        </w:tc>
        <w:tc>
          <w:tcPr>
            <w:tcW w:w="2835" w:type="dxa"/>
          </w:tcPr>
          <w:p w14:paraId="647782B7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190 clinicians</w:t>
            </w:r>
          </w:p>
        </w:tc>
        <w:tc>
          <w:tcPr>
            <w:tcW w:w="3827" w:type="dxa"/>
          </w:tcPr>
          <w:p w14:paraId="022CD179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Patients </w:t>
            </w:r>
          </w:p>
          <w:p w14:paraId="0C6CB70C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Not reported</w:t>
            </w:r>
          </w:p>
          <w:p w14:paraId="41B701A8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24C760A4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0FD33D3C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lastRenderedPageBreak/>
              <w:t xml:space="preserve">Pre-intervention </w:t>
            </w:r>
          </w:p>
          <w:p w14:paraId="35E0EF7A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Control group N=95</w:t>
            </w:r>
          </w:p>
          <w:p w14:paraId="114FFC81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74 (78%)</w:t>
            </w:r>
          </w:p>
          <w:p w14:paraId="4496AAE4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dical students: 49 (51%)</w:t>
            </w:r>
          </w:p>
          <w:p w14:paraId="6326D859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Speciality residents: 46 (48%)</w:t>
            </w:r>
          </w:p>
          <w:p w14:paraId="6446C145" w14:textId="77777777" w:rsidR="00471EA0" w:rsidRPr="008F4A86" w:rsidRDefault="00471EA0" w:rsidP="00471EA0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amily medicine: 33</w:t>
            </w:r>
          </w:p>
          <w:p w14:paraId="09716656" w14:textId="77777777" w:rsidR="00471EA0" w:rsidRPr="008F4A86" w:rsidRDefault="00471EA0" w:rsidP="00471EA0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Emergency medicine: 3</w:t>
            </w:r>
          </w:p>
          <w:p w14:paraId="5E6FA4CB" w14:textId="77777777" w:rsidR="00471EA0" w:rsidRPr="008F4A86" w:rsidRDefault="00471EA0" w:rsidP="00471EA0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Paediatric: 10</w:t>
            </w:r>
          </w:p>
          <w:p w14:paraId="7C11D862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A7233B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Intervention group N=95</w:t>
            </w:r>
          </w:p>
          <w:p w14:paraId="4DFF838C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72 (76%)</w:t>
            </w:r>
          </w:p>
          <w:p w14:paraId="5E666806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dical students: 47 (49%)</w:t>
            </w:r>
          </w:p>
          <w:p w14:paraId="19B1AA0A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Speciality residents: 48 (51%)</w:t>
            </w:r>
          </w:p>
          <w:p w14:paraId="4FD4FEC6" w14:textId="77777777" w:rsidR="00471EA0" w:rsidRPr="008F4A86" w:rsidRDefault="00471EA0" w:rsidP="00471EA0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amily medicine: 28</w:t>
            </w:r>
          </w:p>
          <w:p w14:paraId="393ED429" w14:textId="77777777" w:rsidR="00471EA0" w:rsidRPr="008F4A86" w:rsidRDefault="00471EA0" w:rsidP="00471EA0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Emergency medicine: 6</w:t>
            </w:r>
          </w:p>
          <w:p w14:paraId="3A5E07C1" w14:textId="77777777" w:rsidR="00471EA0" w:rsidRPr="008F4A86" w:rsidRDefault="00471EA0" w:rsidP="00471EA0">
            <w:pPr>
              <w:pStyle w:val="ListParagraph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Paediatric: 11</w:t>
            </w:r>
          </w:p>
          <w:p w14:paraId="445C4F4E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5B3529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intervention</w:t>
            </w:r>
          </w:p>
          <w:p w14:paraId="5A1326DB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 N=68</w:t>
            </w:r>
          </w:p>
          <w:p w14:paraId="2BC68BE8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EF33F15" w14:textId="7AF20FC8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group N=70</w:t>
            </w:r>
          </w:p>
        </w:tc>
        <w:tc>
          <w:tcPr>
            <w:tcW w:w="1276" w:type="dxa"/>
          </w:tcPr>
          <w:p w14:paraId="1B0F687E" w14:textId="01B31261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lastRenderedPageBreak/>
              <w:t>Ottawa ankle rules</w:t>
            </w:r>
          </w:p>
        </w:tc>
      </w:tr>
      <w:tr w:rsidR="00471EA0" w:rsidRPr="008F4A86" w14:paraId="4BDF59D3" w14:textId="77777777" w:rsidTr="00256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E45FE22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3E334D65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iffith (2014)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12CFCDF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USA </w:t>
            </w:r>
          </w:p>
          <w:p w14:paraId="45EDE767" w14:textId="5D376F6F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</w:rPr>
              <w:t>Single-arm trial</w:t>
            </w:r>
          </w:p>
        </w:tc>
        <w:tc>
          <w:tcPr>
            <w:tcW w:w="2107" w:type="dxa"/>
          </w:tcPr>
          <w:p w14:paraId="0E2EFB22" w14:textId="77777777" w:rsidR="00471EA0" w:rsidRPr="008F4A86" w:rsidRDefault="00471EA0" w:rsidP="00471EA0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physicians</w:t>
            </w:r>
          </w:p>
          <w:p w14:paraId="3B64ECE4" w14:textId="77777777" w:rsidR="00471EA0" w:rsidRPr="008F4A86" w:rsidRDefault="00471EA0" w:rsidP="00471EA0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Junior doctors</w:t>
            </w:r>
          </w:p>
          <w:p w14:paraId="29E0C0BE" w14:textId="77777777" w:rsidR="00471EA0" w:rsidRPr="008F4A86" w:rsidRDefault="00471EA0" w:rsidP="00471EA0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Physician assistants</w:t>
            </w:r>
          </w:p>
        </w:tc>
        <w:tc>
          <w:tcPr>
            <w:tcW w:w="2268" w:type="dxa"/>
          </w:tcPr>
          <w:p w14:paraId="2E4F11AA" w14:textId="74CC5C6B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Interactive educational</w:t>
            </w:r>
          </w:p>
          <w:p w14:paraId="2A657C07" w14:textId="72206395" w:rsidR="00471EA0" w:rsidRPr="008F4A86" w:rsidRDefault="00722A6E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</w:t>
            </w:r>
            <w:r w:rsidR="00471EA0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eeting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</w:t>
            </w:r>
            <w:r w:rsidR="00471EA0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+ audit and feedback or continuous quality improvement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</w:t>
            </w:r>
            <w:r w:rsidR="00471EA0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+ reminders vs no intervention</w:t>
            </w:r>
          </w:p>
        </w:tc>
        <w:tc>
          <w:tcPr>
            <w:tcW w:w="2835" w:type="dxa"/>
          </w:tcPr>
          <w:p w14:paraId="1253E725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895 patients: Adults who underwent CT screening of the cervical spine as part of an evaluation for blunt trauma</w:t>
            </w:r>
          </w:p>
        </w:tc>
        <w:tc>
          <w:tcPr>
            <w:tcW w:w="3827" w:type="dxa"/>
          </w:tcPr>
          <w:p w14:paraId="335456F4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Patients </w:t>
            </w:r>
          </w:p>
          <w:p w14:paraId="4598ACAD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Phase 2 (pre-intervention period) N=507</w:t>
            </w:r>
          </w:p>
          <w:p w14:paraId="0D25411E" w14:textId="77777777" w:rsidR="00471EA0" w:rsidRPr="008F4A86" w:rsidRDefault="00471EA0" w:rsidP="00471EA0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an age (range) 44 (18-100): years</w:t>
            </w:r>
          </w:p>
          <w:p w14:paraId="693FCE53" w14:textId="77777777" w:rsidR="00471EA0" w:rsidRPr="008F4A86" w:rsidRDefault="00471EA0" w:rsidP="00471EA0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198 (39.1%)</w:t>
            </w:r>
          </w:p>
          <w:p w14:paraId="4FDB295B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</w:pPr>
          </w:p>
          <w:p w14:paraId="25CE74C8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 xml:space="preserve">Mechanism of injury </w:t>
            </w:r>
          </w:p>
          <w:p w14:paraId="7C62E5A2" w14:textId="12BA1EBE" w:rsidR="00471EA0" w:rsidRPr="008F4A86" w:rsidRDefault="00471EA0" w:rsidP="00471EA0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otor vehicle crash</w:t>
            </w:r>
            <w:r w:rsidR="006A65F1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es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: 203 (40%)</w:t>
            </w:r>
          </w:p>
          <w:p w14:paraId="791074E7" w14:textId="77777777" w:rsidR="00471EA0" w:rsidRPr="008F4A86" w:rsidRDefault="00471EA0" w:rsidP="00471EA0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alls: 150 (29.6%)</w:t>
            </w:r>
          </w:p>
          <w:p w14:paraId="0761C845" w14:textId="77777777" w:rsidR="00471EA0" w:rsidRPr="008F4A86" w:rsidRDefault="00471EA0" w:rsidP="00471EA0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Assault: 99 (19.5%)</w:t>
            </w:r>
          </w:p>
          <w:p w14:paraId="4D4CA667" w14:textId="77777777" w:rsidR="00471EA0" w:rsidRPr="008F4A86" w:rsidRDefault="00471EA0" w:rsidP="00471EA0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Pedestrian versus motor vehicle: 23 (4.5%)</w:t>
            </w:r>
          </w:p>
          <w:p w14:paraId="1098A51F" w14:textId="77777777" w:rsidR="00471EA0" w:rsidRPr="008F4A86" w:rsidRDefault="00471EA0" w:rsidP="00471EA0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Other/not recorded: 32 (6.4%)</w:t>
            </w:r>
          </w:p>
          <w:p w14:paraId="4B0358B9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</w:pPr>
          </w:p>
          <w:p w14:paraId="5A6F8F77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Phase 3 (post-intervention period) N=388</w:t>
            </w:r>
          </w:p>
          <w:p w14:paraId="04DFB568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an age (range): 48 years (18-98)</w:t>
            </w:r>
          </w:p>
          <w:p w14:paraId="153EFCD9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Female: 171 (44.1%) </w:t>
            </w:r>
          </w:p>
          <w:p w14:paraId="2C76CECD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</w:pPr>
          </w:p>
          <w:p w14:paraId="64E84A43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 xml:space="preserve">Mechanism of injury </w:t>
            </w:r>
          </w:p>
          <w:p w14:paraId="3E75EA98" w14:textId="77777777" w:rsidR="00471EA0" w:rsidRPr="008F4A86" w:rsidRDefault="00471EA0" w:rsidP="00471EA0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otor vehicle crash: 119 (30.7%)</w:t>
            </w:r>
          </w:p>
          <w:p w14:paraId="4CB5A588" w14:textId="77777777" w:rsidR="00471EA0" w:rsidRPr="008F4A86" w:rsidRDefault="00471EA0" w:rsidP="00471EA0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alls: 142 (36.6%)</w:t>
            </w:r>
          </w:p>
          <w:p w14:paraId="6F9C23DA" w14:textId="77777777" w:rsidR="00471EA0" w:rsidRPr="008F4A86" w:rsidRDefault="00471EA0" w:rsidP="00471EA0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Assault: 8 (22.7%)</w:t>
            </w:r>
          </w:p>
          <w:p w14:paraId="54184D0B" w14:textId="77777777" w:rsidR="00471EA0" w:rsidRPr="008F4A86" w:rsidRDefault="00471EA0" w:rsidP="00471EA0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Pedestrian versus motor vehicle: 13 (3.4%)</w:t>
            </w:r>
          </w:p>
          <w:p w14:paraId="435079BC" w14:textId="77777777" w:rsidR="00471EA0" w:rsidRPr="008F4A86" w:rsidRDefault="00471EA0" w:rsidP="00471EA0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lastRenderedPageBreak/>
              <w:t>Other/not recorded: 26 (6.7%)</w:t>
            </w:r>
          </w:p>
          <w:p w14:paraId="015AF9DE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1A306196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361B656A" w14:textId="4D1C8A3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Not reported </w:t>
            </w:r>
          </w:p>
        </w:tc>
        <w:tc>
          <w:tcPr>
            <w:tcW w:w="1276" w:type="dxa"/>
          </w:tcPr>
          <w:p w14:paraId="6CBA8DD0" w14:textId="75C65651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lastRenderedPageBreak/>
              <w:t>NEXUS and Canadian C-spine Rules</w:t>
            </w:r>
          </w:p>
        </w:tc>
      </w:tr>
      <w:tr w:rsidR="00471EA0" w:rsidRPr="008F4A86" w14:paraId="2DA21A05" w14:textId="77777777" w:rsidTr="0025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285D7D5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73B5DA98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wilym (2003)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28FFFB8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UK </w:t>
            </w:r>
          </w:p>
          <w:p w14:paraId="0951EB1F" w14:textId="4592F9F2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</w:rPr>
              <w:t>Single-arm trial</w:t>
            </w:r>
          </w:p>
        </w:tc>
        <w:tc>
          <w:tcPr>
            <w:tcW w:w="2107" w:type="dxa"/>
          </w:tcPr>
          <w:p w14:paraId="252E35A2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Triage nurses</w:t>
            </w:r>
          </w:p>
          <w:p w14:paraId="78CC5F11" w14:textId="77777777" w:rsidR="00471EA0" w:rsidRPr="008F4A86" w:rsidDel="002328B1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dical staff</w:t>
            </w:r>
          </w:p>
        </w:tc>
        <w:tc>
          <w:tcPr>
            <w:tcW w:w="2268" w:type="dxa"/>
          </w:tcPr>
          <w:p w14:paraId="5367F980" w14:textId="60E1EC8A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ducational meetings</w:t>
            </w:r>
            <w:r w:rsidR="00722A6E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 educational materials vs no intervention</w:t>
            </w:r>
          </w:p>
        </w:tc>
        <w:tc>
          <w:tcPr>
            <w:tcW w:w="2835" w:type="dxa"/>
          </w:tcPr>
          <w:p w14:paraId="56DB73BF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207 patients: Adults aged 18-55 years old presenting with an isolated ankle injury, with no significant previous ankle injury</w:t>
            </w:r>
          </w:p>
        </w:tc>
        <w:tc>
          <w:tcPr>
            <w:tcW w:w="3827" w:type="dxa"/>
          </w:tcPr>
          <w:p w14:paraId="5AEF3356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Patients</w:t>
            </w:r>
          </w:p>
          <w:p w14:paraId="25915A30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Before teaching N=106</w:t>
            </w:r>
          </w:p>
          <w:p w14:paraId="543DA526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After teaching N=101</w:t>
            </w:r>
          </w:p>
          <w:p w14:paraId="5BF5881B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7363D3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0D348F94" w14:textId="66C984B2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Not reported</w:t>
            </w:r>
          </w:p>
        </w:tc>
        <w:tc>
          <w:tcPr>
            <w:tcW w:w="1276" w:type="dxa"/>
          </w:tcPr>
          <w:p w14:paraId="4848D863" w14:textId="7EBE4863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Ottawa ankle rules</w:t>
            </w:r>
          </w:p>
        </w:tc>
      </w:tr>
      <w:tr w:rsidR="00471EA0" w:rsidRPr="008F4A86" w14:paraId="1B9FF8E7" w14:textId="77777777" w:rsidTr="00256E69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590F75B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0D7FB6BF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lms (2023)</w:t>
            </w:r>
          </w:p>
          <w:p w14:paraId="24FD605D" w14:textId="248D4CEB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USA </w:t>
            </w:r>
          </w:p>
          <w:p w14:paraId="456E161B" w14:textId="2DF759E4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 design: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-arm trial</w:t>
            </w:r>
          </w:p>
        </w:tc>
        <w:tc>
          <w:tcPr>
            <w:tcW w:w="2107" w:type="dxa"/>
          </w:tcPr>
          <w:p w14:paraId="71B17728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Triage nurses</w:t>
            </w:r>
          </w:p>
          <w:p w14:paraId="301C9D67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dical staff</w:t>
            </w:r>
          </w:p>
          <w:p w14:paraId="473A2DC8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Emergency physicians</w:t>
            </w:r>
          </w:p>
          <w:p w14:paraId="2240E834" w14:textId="38A70941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Registered nurses,</w:t>
            </w:r>
          </w:p>
          <w:p w14:paraId="03140E3E" w14:textId="430BE0E7" w:rsidR="00471EA0" w:rsidRPr="008F4A86" w:rsidRDefault="00466C6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P</w:t>
            </w:r>
            <w:r w:rsidR="00471EA0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aramedics</w:t>
            </w:r>
          </w:p>
          <w:p w14:paraId="2530B1C6" w14:textId="1A8D0116" w:rsidR="00471EA0" w:rsidRPr="008F4A86" w:rsidRDefault="00471EA0" w:rsidP="00380C5A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Patient care technicians</w:t>
            </w:r>
          </w:p>
        </w:tc>
        <w:tc>
          <w:tcPr>
            <w:tcW w:w="2268" w:type="dxa"/>
          </w:tcPr>
          <w:p w14:paraId="5820B7A5" w14:textId="685308E6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Interactive educational meetings</w:t>
            </w:r>
            <w:r w:rsidR="00722A6E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+ educational materials</w:t>
            </w:r>
            <w:r w:rsidR="00722A6E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+</w:t>
            </w:r>
            <w:r w:rsidRPr="008F4A86">
              <w:rPr>
                <w:rFonts w:ascii="Times New Roman" w:hAnsi="Times New Roman" w:cs="Times New Roman"/>
              </w:rPr>
              <w:t xml:space="preserve">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Clinical Practice Guidelines</w:t>
            </w:r>
            <w:r w:rsidR="00722A6E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+</w:t>
            </w:r>
            <w:r w:rsidR="00722A6E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reminder</w:t>
            </w:r>
          </w:p>
        </w:tc>
        <w:tc>
          <w:tcPr>
            <w:tcW w:w="2835" w:type="dxa"/>
          </w:tcPr>
          <w:p w14:paraId="7A32100D" w14:textId="415B7958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600 patients: Adults (aged 18 to 64 years) with traumatic brain injury</w:t>
            </w:r>
          </w:p>
        </w:tc>
        <w:tc>
          <w:tcPr>
            <w:tcW w:w="3827" w:type="dxa"/>
          </w:tcPr>
          <w:p w14:paraId="5BF481FF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Patients</w:t>
            </w:r>
          </w:p>
          <w:p w14:paraId="4E2BEB9A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intervention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264</w:t>
            </w:r>
          </w:p>
          <w:p w14:paraId="05FA563B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intervention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336</w:t>
            </w:r>
          </w:p>
          <w:p w14:paraId="6FCABC65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AA59EA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4F4B2ED2" w14:textId="55483D26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Not reported</w:t>
            </w:r>
          </w:p>
        </w:tc>
        <w:tc>
          <w:tcPr>
            <w:tcW w:w="1276" w:type="dxa"/>
          </w:tcPr>
          <w:p w14:paraId="7DF0D81E" w14:textId="1E2300C4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Canadian CT Head Rule</w:t>
            </w:r>
          </w:p>
        </w:tc>
      </w:tr>
      <w:tr w:rsidR="00471EA0" w:rsidRPr="008F4A86" w14:paraId="1BDCD688" w14:textId="77777777" w:rsidTr="0025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ECCF34E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579EC7BC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lroyd (2004)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1614D52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Canada </w:t>
            </w:r>
          </w:p>
          <w:p w14:paraId="0CDFE3FC" w14:textId="67701995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Quasi-experimental controlled trial</w:t>
            </w:r>
          </w:p>
        </w:tc>
        <w:tc>
          <w:tcPr>
            <w:tcW w:w="2107" w:type="dxa"/>
          </w:tcPr>
          <w:p w14:paraId="401C3A72" w14:textId="77777777" w:rsidR="00471EA0" w:rsidRPr="008F4A86" w:rsidRDefault="00471EA0" w:rsidP="00471EA0">
            <w:pPr>
              <w:pStyle w:val="ListParagraph"/>
              <w:numPr>
                <w:ilvl w:val="0"/>
                <w:numId w:val="46"/>
              </w:numPr>
              <w:ind w:left="159" w:hanging="1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physicians</w:t>
            </w:r>
          </w:p>
        </w:tc>
        <w:tc>
          <w:tcPr>
            <w:tcW w:w="2268" w:type="dxa"/>
          </w:tcPr>
          <w:p w14:paraId="15FAF59B" w14:textId="39BFD98E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Int 1: Educational materials</w:t>
            </w:r>
            <w:r w:rsidR="00466C60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+ interactive educational meetings</w:t>
            </w:r>
          </w:p>
          <w:p w14:paraId="57ACF05B" w14:textId="13898742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Int 2: Educational meetings</w:t>
            </w:r>
            <w:r w:rsidR="00466C60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+ Clinical Practice Guidelines</w:t>
            </w:r>
          </w:p>
          <w:p w14:paraId="208DC3FA" w14:textId="67DB715C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Int 3: Educational meetings</w:t>
            </w:r>
            <w:r w:rsidR="00466C60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+ audit and feedback</w:t>
            </w:r>
            <w:r w:rsidR="00466C60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+ monitoring the performance of the delivery of healthcare</w:t>
            </w:r>
          </w:p>
          <w:p w14:paraId="79A41D64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280881C9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VS. </w:t>
            </w:r>
          </w:p>
          <w:p w14:paraId="6967CA9E" w14:textId="6898BDE5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Int 1: Educational materials</w:t>
            </w:r>
            <w:r w:rsidR="00466C60"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+ interactive educational meetings</w:t>
            </w:r>
          </w:p>
        </w:tc>
        <w:tc>
          <w:tcPr>
            <w:tcW w:w="2835" w:type="dxa"/>
          </w:tcPr>
          <w:p w14:paraId="4DD4FDFE" w14:textId="52926A14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6398 patients: Adults (aged 18 years and above)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presenting </w:t>
            </w: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with a traumatic injury of the ankle or midfoot</w:t>
            </w:r>
          </w:p>
        </w:tc>
        <w:tc>
          <w:tcPr>
            <w:tcW w:w="3827" w:type="dxa"/>
          </w:tcPr>
          <w:p w14:paraId="4F5EBE29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Patients </w:t>
            </w:r>
          </w:p>
          <w:p w14:paraId="00B1FF31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Control group N=3367</w:t>
            </w:r>
          </w:p>
          <w:p w14:paraId="4797BB8A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Royal Alexandra Hospital n=1936</w:t>
            </w:r>
          </w:p>
          <w:p w14:paraId="23027494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an age (SD): 37 (15) years</w:t>
            </w:r>
          </w:p>
          <w:p w14:paraId="303F0FBC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898 (46%)</w:t>
            </w:r>
          </w:p>
          <w:p w14:paraId="7E4B5B16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2BF2593F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isericordia Hospital n=1431</w:t>
            </w:r>
          </w:p>
          <w:p w14:paraId="0B56A247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an age (SD): 37 (16) years</w:t>
            </w:r>
          </w:p>
          <w:p w14:paraId="159C2FD9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705 (49%)</w:t>
            </w:r>
          </w:p>
          <w:p w14:paraId="23E45833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</w:pPr>
          </w:p>
          <w:p w14:paraId="0A185121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color="000000"/>
              </w:rPr>
              <w:t>Intervention group N=3031</w:t>
            </w:r>
          </w:p>
          <w:p w14:paraId="61ED2618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University of Alberta Hospital n=1290</w:t>
            </w:r>
          </w:p>
          <w:p w14:paraId="61DB4F04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an age (SD): 35 (15) years</w:t>
            </w:r>
          </w:p>
          <w:p w14:paraId="357346AA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636 (49%)</w:t>
            </w:r>
          </w:p>
          <w:p w14:paraId="226AA50D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704AAD86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Grey Nuns Hospital n=1741</w:t>
            </w:r>
          </w:p>
          <w:p w14:paraId="7BEFEAA8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an age (SD): 36 (14) years</w:t>
            </w:r>
          </w:p>
          <w:p w14:paraId="3E0A2E56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Female: 824 (47%)</w:t>
            </w:r>
          </w:p>
          <w:p w14:paraId="27A06419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</w:p>
          <w:p w14:paraId="4F2CD82A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09A864FC" w14:textId="066DAF3C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 xml:space="preserve">Not reported </w:t>
            </w:r>
          </w:p>
        </w:tc>
        <w:tc>
          <w:tcPr>
            <w:tcW w:w="1276" w:type="dxa"/>
          </w:tcPr>
          <w:p w14:paraId="6E21A5A6" w14:textId="57CDF666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Ottawa ankle rules</w:t>
            </w:r>
          </w:p>
        </w:tc>
      </w:tr>
      <w:tr w:rsidR="00471EA0" w:rsidRPr="008F4A86" w14:paraId="5DE351F5" w14:textId="77777777" w:rsidTr="00256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16B487E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666080E6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err (2005)</w:t>
            </w:r>
          </w:p>
          <w:p w14:paraId="2FB5FE6A" w14:textId="1629DAFC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ustralia </w:t>
            </w:r>
          </w:p>
          <w:p w14:paraId="2BC8BC20" w14:textId="10E504FC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-arm trial</w:t>
            </w:r>
          </w:p>
        </w:tc>
        <w:tc>
          <w:tcPr>
            <w:tcW w:w="2107" w:type="dxa"/>
          </w:tcPr>
          <w:p w14:paraId="6FAB17AE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Medical staff</w:t>
            </w:r>
          </w:p>
          <w:p w14:paraId="5374A65A" w14:textId="4F231246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Junior staff</w:t>
            </w:r>
          </w:p>
          <w:p w14:paraId="5D4671A2" w14:textId="71B84E18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t>ED nurses</w:t>
            </w:r>
          </w:p>
          <w:p w14:paraId="66C92FC3" w14:textId="1FD72F2D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</w:pPr>
            <w:r w:rsidRPr="008F4A8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color="000000"/>
              </w:rPr>
              <w:lastRenderedPageBreak/>
              <w:t>Emergency physicians</w:t>
            </w:r>
          </w:p>
        </w:tc>
        <w:tc>
          <w:tcPr>
            <w:tcW w:w="2268" w:type="dxa"/>
          </w:tcPr>
          <w:p w14:paraId="4F3A3ACF" w14:textId="35CCD5E8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ducational meetings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 reminders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Clinical practice guideline</w:t>
            </w:r>
            <w:r w:rsidR="00D12644" w:rsidRPr="008F4A8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vs no intervention</w:t>
            </w:r>
          </w:p>
        </w:tc>
        <w:tc>
          <w:tcPr>
            <w:tcW w:w="2835" w:type="dxa"/>
          </w:tcPr>
          <w:p w14:paraId="07EEF16B" w14:textId="1DD2FF21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 patients with head and neck injury</w:t>
            </w:r>
          </w:p>
        </w:tc>
        <w:tc>
          <w:tcPr>
            <w:tcW w:w="3827" w:type="dxa"/>
          </w:tcPr>
          <w:p w14:paraId="38E83A75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tients </w:t>
            </w:r>
          </w:p>
          <w:p w14:paraId="4017740B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Intervention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98</w:t>
            </w:r>
          </w:p>
          <w:p w14:paraId="5ECBA628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age (range): 33 (16 to 83)</w:t>
            </w:r>
          </w:p>
          <w:p w14:paraId="45B23668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Female: 36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5.7%)</w:t>
            </w:r>
          </w:p>
          <w:p w14:paraId="60DE0082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FC65511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chanism of injury</w:t>
            </w:r>
          </w:p>
          <w:p w14:paraId="36BA3ED9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or Car Accident: 50 (51%)</w:t>
            </w:r>
          </w:p>
          <w:p w14:paraId="2209E439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ision/struck by object and/or person: 21 (21.4%)</w:t>
            </w:r>
          </w:p>
          <w:p w14:paraId="70852CEE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Fall: 13 (13.3%)</w:t>
            </w:r>
          </w:p>
          <w:p w14:paraId="40199894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Motor Bike Accident: 8 (8.2%)</w:t>
            </w:r>
          </w:p>
          <w:p w14:paraId="30FF31D2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Pedal cyclist: 4 (4.1%)</w:t>
            </w:r>
          </w:p>
          <w:p w14:paraId="492706C7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Pedestrian: 3 (3.1%)</w:t>
            </w:r>
          </w:p>
          <w:p w14:paraId="793BD0B0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06C1EC53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Intervention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113</w:t>
            </w:r>
          </w:p>
          <w:p w14:paraId="5893CD58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age (range): 38 (16 to 87)</w:t>
            </w:r>
          </w:p>
          <w:p w14:paraId="393994B7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Female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 (60.4%)</w:t>
            </w:r>
          </w:p>
          <w:p w14:paraId="710B11F6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leolar zone pain: 196 (76.9%)</w:t>
            </w:r>
          </w:p>
          <w:p w14:paraId="50BCF045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Midfoot zone pain: 111 (43.5%)</w:t>
            </w:r>
          </w:p>
          <w:p w14:paraId="7B5A621A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57273E2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chanism of injury</w:t>
            </w:r>
          </w:p>
          <w:p w14:paraId="22D4896F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or Car Accident: 62 (54.9%)</w:t>
            </w:r>
          </w:p>
          <w:p w14:paraId="4EA9231E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ision/struck by object and/or person: 10 (8.8%)</w:t>
            </w:r>
          </w:p>
          <w:p w14:paraId="49B50DCA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Fall: 17 (15%)</w:t>
            </w:r>
          </w:p>
          <w:p w14:paraId="41DEDAB2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Motor Bike Accident: 10 (8.8%)</w:t>
            </w:r>
          </w:p>
          <w:p w14:paraId="1D78B01D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Pedal cyclist: 7 (6.2%)</w:t>
            </w:r>
          </w:p>
          <w:p w14:paraId="3A090D05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Pedestrian: 7 (6.2%)</w:t>
            </w:r>
          </w:p>
          <w:p w14:paraId="08455369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9D8768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Clinicians </w:t>
            </w:r>
          </w:p>
          <w:p w14:paraId="2BFB6FCF" w14:textId="44609DB0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276" w:type="dxa"/>
          </w:tcPr>
          <w:p w14:paraId="283A412E" w14:textId="4857A9BB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anadian C-spine rule</w:t>
            </w:r>
          </w:p>
        </w:tc>
      </w:tr>
      <w:tr w:rsidR="00471EA0" w:rsidRPr="008F4A86" w14:paraId="38DA7B7A" w14:textId="77777777" w:rsidTr="0025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C7AA2F8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624A2742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m (2021)</w:t>
            </w:r>
          </w:p>
          <w:p w14:paraId="75C87C49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A </w:t>
            </w:r>
          </w:p>
          <w:p w14:paraId="07CAF072" w14:textId="5099F6C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-arm trial</w:t>
            </w:r>
          </w:p>
        </w:tc>
        <w:tc>
          <w:tcPr>
            <w:tcW w:w="2107" w:type="dxa"/>
          </w:tcPr>
          <w:p w14:paraId="6489714B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 medicine resident physicians,</w:t>
            </w:r>
          </w:p>
          <w:p w14:paraId="5E9461D6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Attending physicians, and </w:t>
            </w:r>
          </w:p>
          <w:p w14:paraId="603D2B42" w14:textId="36FF3719" w:rsidR="00471EA0" w:rsidRPr="008F4A86" w:rsidRDefault="00471EA0" w:rsidP="003535A5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Advanced practice registered nurses.</w:t>
            </w:r>
          </w:p>
        </w:tc>
        <w:tc>
          <w:tcPr>
            <w:tcW w:w="2268" w:type="dxa"/>
          </w:tcPr>
          <w:p w14:paraId="25B17F22" w14:textId="6642B95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ducational meetings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ducation materials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reminders vs no intervention</w:t>
            </w:r>
          </w:p>
        </w:tc>
        <w:tc>
          <w:tcPr>
            <w:tcW w:w="2835" w:type="dxa"/>
          </w:tcPr>
          <w:p w14:paraId="2567145E" w14:textId="57B584FE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7 adult patients with minor head injury within 24 hours</w:t>
            </w:r>
          </w:p>
        </w:tc>
        <w:tc>
          <w:tcPr>
            <w:tcW w:w="3827" w:type="dxa"/>
          </w:tcPr>
          <w:p w14:paraId="498E3AE9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Patients</w:t>
            </w:r>
          </w:p>
          <w:p w14:paraId="7076CB8B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intervention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467</w:t>
            </w:r>
          </w:p>
          <w:p w14:paraId="186B779A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intervention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230</w:t>
            </w:r>
          </w:p>
          <w:p w14:paraId="6DD81C32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BE8E6C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2A4E7B33" w14:textId="276A7A36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14:paraId="55F1D08C" w14:textId="13C58C6E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adian CT Head Rule</w:t>
            </w:r>
          </w:p>
        </w:tc>
      </w:tr>
      <w:tr w:rsidR="00471EA0" w:rsidRPr="008F4A86" w14:paraId="58E4BB77" w14:textId="77777777" w:rsidTr="00256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21ED163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73537C5B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'Sullivan (2006) </w:t>
            </w:r>
          </w:p>
          <w:p w14:paraId="64D6B482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reland </w:t>
            </w:r>
          </w:p>
          <w:p w14:paraId="1BD7BCF7" w14:textId="4E9A3501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-arm trial</w:t>
            </w:r>
          </w:p>
        </w:tc>
        <w:tc>
          <w:tcPr>
            <w:tcW w:w="2107" w:type="dxa"/>
          </w:tcPr>
          <w:p w14:paraId="44D2EA89" w14:textId="490D47A1" w:rsidR="00471EA0" w:rsidRPr="008F4A86" w:rsidRDefault="00471EA0" w:rsidP="00471EA0">
            <w:pPr>
              <w:pStyle w:val="Body"/>
              <w:numPr>
                <w:ilvl w:val="0"/>
                <w:numId w:val="47"/>
              </w:numPr>
              <w:ind w:left="159" w:hanging="1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 physicians</w:t>
            </w:r>
          </w:p>
        </w:tc>
        <w:tc>
          <w:tcPr>
            <w:tcW w:w="2268" w:type="dxa"/>
          </w:tcPr>
          <w:p w14:paraId="6A7C6B79" w14:textId="4A795CB3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ducational meetings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 reminders vs no intervention</w:t>
            </w:r>
          </w:p>
        </w:tc>
        <w:tc>
          <w:tcPr>
            <w:tcW w:w="2835" w:type="dxa"/>
          </w:tcPr>
          <w:p w14:paraId="4233FBC4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patients:</w:t>
            </w:r>
          </w:p>
          <w:p w14:paraId="5F4E5CE0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Adults presenting to the emergency department with an acute knee injury</w:t>
            </w:r>
          </w:p>
        </w:tc>
        <w:tc>
          <w:tcPr>
            <w:tcW w:w="3827" w:type="dxa"/>
          </w:tcPr>
          <w:p w14:paraId="3ADF2D34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Patients</w:t>
            </w:r>
          </w:p>
          <w:p w14:paraId="1ED5F796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intervention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43</w:t>
            </w:r>
          </w:p>
          <w:p w14:paraId="11880B37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intervention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36</w:t>
            </w:r>
          </w:p>
          <w:p w14:paraId="2B22E8AA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44979F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Clinicians </w:t>
            </w:r>
          </w:p>
          <w:p w14:paraId="69C077A6" w14:textId="6379B51B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276" w:type="dxa"/>
          </w:tcPr>
          <w:p w14:paraId="75DA75C3" w14:textId="3B705E1E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tawa knee rules</w:t>
            </w:r>
          </w:p>
        </w:tc>
      </w:tr>
      <w:tr w:rsidR="00471EA0" w:rsidRPr="008F4A86" w14:paraId="4C868AE6" w14:textId="77777777" w:rsidTr="0025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9F8A75C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33395A2D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ostas (2015) </w:t>
            </w:r>
          </w:p>
          <w:p w14:paraId="3A453D73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A </w:t>
            </w:r>
          </w:p>
          <w:p w14:paraId="0D533B19" w14:textId="773EC25B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Study design: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-arm trial</w:t>
            </w:r>
          </w:p>
        </w:tc>
        <w:tc>
          <w:tcPr>
            <w:tcW w:w="2107" w:type="dxa"/>
          </w:tcPr>
          <w:p w14:paraId="505FEC11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ult trauma surgeons</w:t>
            </w:r>
          </w:p>
          <w:p w14:paraId="0AF02B29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 physicians</w:t>
            </w:r>
          </w:p>
        </w:tc>
        <w:tc>
          <w:tcPr>
            <w:tcW w:w="2268" w:type="dxa"/>
          </w:tcPr>
          <w:p w14:paraId="3AB47559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Clinical practice guideline vs no intervention</w:t>
            </w:r>
          </w:p>
        </w:tc>
        <w:tc>
          <w:tcPr>
            <w:tcW w:w="2835" w:type="dxa"/>
          </w:tcPr>
          <w:p w14:paraId="3806ACAD" w14:textId="01A5E9C9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33 patients: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Children &lt;15 years old. First-tier or second-tier trauma team alerts</w:t>
            </w:r>
          </w:p>
        </w:tc>
        <w:tc>
          <w:tcPr>
            <w:tcW w:w="3827" w:type="dxa"/>
          </w:tcPr>
          <w:p w14:paraId="4F25C0DF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Patients </w:t>
            </w:r>
          </w:p>
          <w:p w14:paraId="766512B6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intervention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128</w:t>
            </w:r>
          </w:p>
          <w:p w14:paraId="1E8BB8F2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age (IQR): 6.0 (7.0)</w:t>
            </w:r>
          </w:p>
          <w:p w14:paraId="7142D3E2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edian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jury Severity Score (IQR): 4.0 (9.0)</w:t>
            </w:r>
          </w:p>
          <w:p w14:paraId="2BC7793E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E8307FB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intervention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105</w:t>
            </w:r>
          </w:p>
          <w:p w14:paraId="23D5F476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an age (IQR): 7.0 (7.0) </w:t>
            </w:r>
          </w:p>
          <w:p w14:paraId="62102942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jury Severity Score (IQR): 4.0 (8.0)</w:t>
            </w:r>
          </w:p>
          <w:p w14:paraId="210BB360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ED4104" w14:textId="77777777" w:rsidR="00471EA0" w:rsidRPr="008F4A86" w:rsidRDefault="00471EA0" w:rsidP="004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3A8BCD1B" w14:textId="20E419CF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14:paraId="7FB1368C" w14:textId="0326C00F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EXUS</w:t>
            </w:r>
          </w:p>
        </w:tc>
      </w:tr>
      <w:tr w:rsidR="00471EA0" w:rsidRPr="008F4A86" w14:paraId="371E82B5" w14:textId="77777777" w:rsidTr="00256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08B8513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637D1CD7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lveira (2016) </w:t>
            </w:r>
          </w:p>
          <w:p w14:paraId="51C8565F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A </w:t>
            </w:r>
          </w:p>
          <w:p w14:paraId="0DA6546E" w14:textId="1765D3E8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-arm trial</w:t>
            </w:r>
          </w:p>
        </w:tc>
        <w:tc>
          <w:tcPr>
            <w:tcW w:w="2107" w:type="dxa"/>
          </w:tcPr>
          <w:p w14:paraId="791FA36D" w14:textId="77777777" w:rsidR="00471EA0" w:rsidRPr="008F4A86" w:rsidRDefault="00471EA0" w:rsidP="00471EA0">
            <w:pPr>
              <w:pStyle w:val="Body"/>
              <w:numPr>
                <w:ilvl w:val="0"/>
                <w:numId w:val="48"/>
              </w:numPr>
              <w:ind w:left="159" w:hanging="1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 physicians</w:t>
            </w:r>
          </w:p>
        </w:tc>
        <w:tc>
          <w:tcPr>
            <w:tcW w:w="2268" w:type="dxa"/>
          </w:tcPr>
          <w:p w14:paraId="4DCD818F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Reminders vs no intervention</w:t>
            </w:r>
          </w:p>
        </w:tc>
        <w:tc>
          <w:tcPr>
            <w:tcW w:w="2835" w:type="dxa"/>
          </w:tcPr>
          <w:p w14:paraId="5FF0399E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60 ED visits for 457 patients: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Adults (aged 18 years or older) presenting with an acute blunt ankle injury (within 10 days)</w:t>
            </w:r>
          </w:p>
        </w:tc>
        <w:tc>
          <w:tcPr>
            <w:tcW w:w="3827" w:type="dxa"/>
          </w:tcPr>
          <w:p w14:paraId="69BEEE7E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Patient visits</w:t>
            </w:r>
          </w:p>
          <w:p w14:paraId="5CD03EE0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intervention period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205</w:t>
            </w:r>
          </w:p>
          <w:p w14:paraId="3C08EED1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age (SD): 38.5 (15.9)</w:t>
            </w:r>
          </w:p>
          <w:p w14:paraId="3DBEA0CB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Female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2 (69.3%) </w:t>
            </w:r>
          </w:p>
          <w:p w14:paraId="552B4F8E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leolar zone pain: 152 (74.2%)</w:t>
            </w:r>
          </w:p>
          <w:p w14:paraId="7997E32F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Midfoot zone pain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 (42.9%)</w:t>
            </w:r>
          </w:p>
          <w:p w14:paraId="52F371CB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0614BFD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chanism of injury</w:t>
            </w:r>
          </w:p>
          <w:p w14:paraId="0FAD218C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ist: 174 (84.9%)</w:t>
            </w:r>
          </w:p>
          <w:p w14:paraId="7FECBC44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from height: 17 (8.3%)</w:t>
            </w:r>
          </w:p>
          <w:p w14:paraId="37FF76B0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rect blow: 11 (5.4%)</w:t>
            </w:r>
          </w:p>
          <w:p w14:paraId="5E790CB0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VA: 2 (1.0%)</w:t>
            </w:r>
          </w:p>
          <w:p w14:paraId="64E8921A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: 1 (0.5%)</w:t>
            </w:r>
          </w:p>
          <w:p w14:paraId="4939EB4D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E04CC7A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Intervention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255</w:t>
            </w:r>
          </w:p>
          <w:p w14:paraId="2925468E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age (SD): 37.6 (15.9)</w:t>
            </w:r>
          </w:p>
          <w:p w14:paraId="16106E16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Female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 (60.4%)</w:t>
            </w:r>
          </w:p>
          <w:p w14:paraId="0F5BF3D3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leolar zone pain: 196 (76.9%)</w:t>
            </w:r>
          </w:p>
          <w:p w14:paraId="55A5911C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Midfoot zone pain: 111 (43.5%)</w:t>
            </w:r>
          </w:p>
          <w:p w14:paraId="4BBCC67F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417E27C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chanism of injury</w:t>
            </w:r>
          </w:p>
          <w:p w14:paraId="43587B8C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ist: 198 (77.7%)</w:t>
            </w:r>
          </w:p>
          <w:p w14:paraId="34889528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from height: 23 (9.0%)</w:t>
            </w:r>
          </w:p>
          <w:p w14:paraId="76CEFD90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rect blow: 19 (7.5%)</w:t>
            </w:r>
          </w:p>
          <w:p w14:paraId="7DE27BF0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VA: 3 (1.2%)</w:t>
            </w:r>
          </w:p>
          <w:p w14:paraId="74B9A57D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: 12 (4.7%)</w:t>
            </w:r>
          </w:p>
          <w:p w14:paraId="110E9DA1" w14:textId="77777777" w:rsidR="00471EA0" w:rsidRPr="008F4A86" w:rsidRDefault="00471EA0" w:rsidP="00471EA0">
            <w:pPr>
              <w:tabs>
                <w:tab w:val="right" w:pos="33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C1EEA5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6C40AFB7" w14:textId="42ED22E2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14:paraId="608706D8" w14:textId="662E2608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tawa ankle rules</w:t>
            </w:r>
          </w:p>
        </w:tc>
      </w:tr>
      <w:tr w:rsidR="00471EA0" w:rsidRPr="008F4A86" w14:paraId="6E363376" w14:textId="77777777" w:rsidTr="0025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889255C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306AF877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iell (1995) </w:t>
            </w:r>
          </w:p>
          <w:p w14:paraId="12CAAFFF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nada </w:t>
            </w:r>
          </w:p>
          <w:p w14:paraId="04CE770C" w14:textId="001F266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-arm trial</w:t>
            </w:r>
          </w:p>
        </w:tc>
        <w:tc>
          <w:tcPr>
            <w:tcW w:w="2107" w:type="dxa"/>
          </w:tcPr>
          <w:p w14:paraId="13AEB081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 physicians</w:t>
            </w:r>
          </w:p>
          <w:p w14:paraId="2FB5F4BE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Family physicians</w:t>
            </w:r>
          </w:p>
          <w:p w14:paraId="727AF97B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Junior doctors</w:t>
            </w:r>
          </w:p>
        </w:tc>
        <w:tc>
          <w:tcPr>
            <w:tcW w:w="2268" w:type="dxa"/>
          </w:tcPr>
          <w:p w14:paraId="72C1E96E" w14:textId="14F29031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ducational meetings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 educational materials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 patient-mediated interventions vs no intervention</w:t>
            </w:r>
          </w:p>
        </w:tc>
        <w:tc>
          <w:tcPr>
            <w:tcW w:w="2835" w:type="dxa"/>
          </w:tcPr>
          <w:p w14:paraId="142503A5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777 patients: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Adults presenting with acute ankle trauma from any mechanism of injury</w:t>
            </w:r>
          </w:p>
        </w:tc>
        <w:tc>
          <w:tcPr>
            <w:tcW w:w="3827" w:type="dxa"/>
          </w:tcPr>
          <w:p w14:paraId="1E600428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Patients </w:t>
            </w:r>
          </w:p>
          <w:p w14:paraId="648C3404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intervention period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6288</w:t>
            </w:r>
          </w:p>
          <w:p w14:paraId="71B47436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age (range): 32 (18-101)</w:t>
            </w:r>
          </w:p>
          <w:p w14:paraId="32DB3800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Female: 2890 (46%)</w:t>
            </w:r>
          </w:p>
          <w:p w14:paraId="1F001F8F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C77655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ortant fractures 1030 (16.4%)</w:t>
            </w:r>
          </w:p>
          <w:p w14:paraId="19137C5D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96BB54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Treating clinician: </w:t>
            </w:r>
          </w:p>
          <w:p w14:paraId="009D3A32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 physicians: 3179 (50.6%)</w:t>
            </w:r>
          </w:p>
          <w:p w14:paraId="2ACE37E1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Family physicians: 2173 (34.6%)</w:t>
            </w:r>
          </w:p>
          <w:p w14:paraId="4442708E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House staff:</w:t>
            </w:r>
            <w:r w:rsidRPr="008F4A86" w:rsidDel="00F8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6 (14.0%)</w:t>
            </w:r>
          </w:p>
          <w:p w14:paraId="43E4D74F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24BA15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 period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6489</w:t>
            </w:r>
          </w:p>
          <w:p w14:paraId="45037CF0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age (range): 32 (18-100)</w:t>
            </w:r>
          </w:p>
          <w:p w14:paraId="31DCDDB4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: 3105 (47.9%)</w:t>
            </w:r>
          </w:p>
          <w:p w14:paraId="0132060E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1EFB62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ortant fractures 1082 (16.7%)</w:t>
            </w:r>
          </w:p>
          <w:p w14:paraId="7A9ED68F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9A3059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Treating clinician</w:t>
            </w:r>
          </w:p>
          <w:p w14:paraId="483D9EAC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 physicians: 3626 (55.9%)</w:t>
            </w:r>
          </w:p>
          <w:p w14:paraId="7EFD0C3D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Family physicians: 2031 (31.3%)</w:t>
            </w:r>
          </w:p>
          <w:p w14:paraId="4CCB859B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House staff:</w:t>
            </w:r>
            <w:r w:rsidRPr="008F4A86" w:rsidDel="00F8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2 (12.8%)</w:t>
            </w:r>
          </w:p>
          <w:p w14:paraId="36D1787B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07D31D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Clinicians </w:t>
            </w:r>
          </w:p>
          <w:p w14:paraId="5A509B0F" w14:textId="503ABD80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14:paraId="190EF769" w14:textId="65CF0DAE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Ottawa ankle rules</w:t>
            </w:r>
          </w:p>
        </w:tc>
      </w:tr>
      <w:tr w:rsidR="00471EA0" w:rsidRPr="008F4A86" w14:paraId="2AAC0156" w14:textId="77777777" w:rsidTr="00256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061182D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17E935D1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iell (2010) </w:t>
            </w:r>
          </w:p>
          <w:p w14:paraId="68C240A1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nada </w:t>
            </w:r>
          </w:p>
          <w:p w14:paraId="7F36590B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sed controlled trial</w:t>
            </w:r>
          </w:p>
        </w:tc>
        <w:tc>
          <w:tcPr>
            <w:tcW w:w="2107" w:type="dxa"/>
          </w:tcPr>
          <w:p w14:paraId="05E9F401" w14:textId="77777777" w:rsidR="00471EA0" w:rsidRPr="008F4A86" w:rsidRDefault="00471EA0" w:rsidP="00471EA0">
            <w:pPr>
              <w:pStyle w:val="Body"/>
              <w:numPr>
                <w:ilvl w:val="0"/>
                <w:numId w:val="49"/>
              </w:numPr>
              <w:ind w:left="159" w:hanging="1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 physicians</w:t>
            </w:r>
          </w:p>
        </w:tc>
        <w:tc>
          <w:tcPr>
            <w:tcW w:w="2268" w:type="dxa"/>
          </w:tcPr>
          <w:p w14:paraId="7B42725F" w14:textId="5BB8B9EA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practice guidelines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 educational materials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 educational meetings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minders vs no intervention</w:t>
            </w:r>
          </w:p>
        </w:tc>
        <w:tc>
          <w:tcPr>
            <w:tcW w:w="2835" w:type="dxa"/>
          </w:tcPr>
          <w:p w14:paraId="3F2AA691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531 patients: Adults presenting with a minor head injury who were alert and stable </w:t>
            </w:r>
          </w:p>
          <w:p w14:paraId="6244CC7C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7884B9A7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Patients </w:t>
            </w:r>
          </w:p>
          <w:p w14:paraId="16D339ED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Intervention 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  <w:p w14:paraId="4061EF1F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intervention period N=1049</w:t>
            </w:r>
          </w:p>
          <w:p w14:paraId="081F50AE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age (SD): 37 (19)</w:t>
            </w:r>
          </w:p>
          <w:p w14:paraId="3466E393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: 312 (29.7%)</w:t>
            </w:r>
          </w:p>
          <w:p w14:paraId="6A35595D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BB23242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chanism of injury</w:t>
            </w:r>
          </w:p>
          <w:p w14:paraId="1E3ECFEA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or vehicle collision: 328 (31.3%)</w:t>
            </w:r>
          </w:p>
          <w:p w14:paraId="6ABB17DA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ll: 303 (28.9%)</w:t>
            </w:r>
          </w:p>
          <w:p w14:paraId="268EE9DA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ault: 165 (15.7%)</w:t>
            </w:r>
          </w:p>
          <w:p w14:paraId="53AE1A00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ycle: 47 (4.5%)</w:t>
            </w:r>
          </w:p>
          <w:p w14:paraId="5928489E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uck while pedestrian:34 (3.2%)</w:t>
            </w:r>
          </w:p>
          <w:p w14:paraId="7976AE56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uck in head: 77 (7.3%)</w:t>
            </w:r>
          </w:p>
          <w:p w14:paraId="590B0A62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rts: 83 (7.9%)</w:t>
            </w:r>
          </w:p>
          <w:p w14:paraId="179A363C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: 12 (1.1%)</w:t>
            </w:r>
          </w:p>
          <w:p w14:paraId="121F4D1A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DDA5DA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intervention period N=1531</w:t>
            </w:r>
          </w:p>
          <w:p w14:paraId="33307A02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age (SD): 40 (19)</w:t>
            </w:r>
          </w:p>
          <w:p w14:paraId="65C56216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: 449 (29.3%)</w:t>
            </w:r>
          </w:p>
          <w:p w14:paraId="6050CB25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68E2C87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chanism of injury</w:t>
            </w:r>
          </w:p>
          <w:p w14:paraId="674EE19A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otor vehicle collision: 450 (29.4%)</w:t>
            </w:r>
          </w:p>
          <w:p w14:paraId="5831B160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ll: 459 (30%)</w:t>
            </w:r>
          </w:p>
          <w:p w14:paraId="056EA751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ault: 252 (16.5%)</w:t>
            </w:r>
          </w:p>
          <w:p w14:paraId="01157013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ycle: 99 (6.5%)</w:t>
            </w:r>
          </w:p>
          <w:p w14:paraId="2E792B5F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uck while pedestrian: 81 (5.3%)</w:t>
            </w:r>
          </w:p>
          <w:p w14:paraId="7981A444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uck in head: 94 (6.1%)</w:t>
            </w:r>
          </w:p>
          <w:p w14:paraId="7D87B85A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rts: 81 (5.3%)</w:t>
            </w:r>
          </w:p>
          <w:p w14:paraId="5AB84FA7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: 15 (1%)</w:t>
            </w:r>
          </w:p>
          <w:p w14:paraId="6BD4965A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98EEFC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trol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</w:p>
          <w:p w14:paraId="67150FCA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intervention period N=876</w:t>
            </w:r>
          </w:p>
          <w:p w14:paraId="2E0B94D9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age (SD): 39 (19)</w:t>
            </w:r>
          </w:p>
          <w:p w14:paraId="0D5A01DB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: 251 (28.7%)</w:t>
            </w:r>
          </w:p>
          <w:p w14:paraId="5105EACD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B0D95CF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chanism of injury</w:t>
            </w:r>
          </w:p>
          <w:p w14:paraId="03391027" w14:textId="77777777" w:rsidR="00471EA0" w:rsidRPr="008F4A86" w:rsidRDefault="00471EA0" w:rsidP="00471EA0">
            <w:pPr>
              <w:pStyle w:val="Body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or vehicle collision: 251 (28.7%)</w:t>
            </w:r>
          </w:p>
          <w:p w14:paraId="3F2D55A6" w14:textId="77777777" w:rsidR="00471EA0" w:rsidRPr="008F4A86" w:rsidRDefault="00471EA0" w:rsidP="00471EA0">
            <w:pPr>
              <w:pStyle w:val="Body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ll: 240 (27.4%)</w:t>
            </w:r>
          </w:p>
          <w:p w14:paraId="493BA4F6" w14:textId="77777777" w:rsidR="00471EA0" w:rsidRPr="008F4A86" w:rsidRDefault="00471EA0" w:rsidP="00471EA0">
            <w:pPr>
              <w:pStyle w:val="Body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ault: 158 (18%)</w:t>
            </w:r>
          </w:p>
          <w:p w14:paraId="1034522E" w14:textId="77777777" w:rsidR="00471EA0" w:rsidRPr="008F4A86" w:rsidRDefault="00471EA0" w:rsidP="00471EA0">
            <w:pPr>
              <w:pStyle w:val="Body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ycle: 62 (7.1%)</w:t>
            </w:r>
          </w:p>
          <w:p w14:paraId="424155E6" w14:textId="77777777" w:rsidR="00471EA0" w:rsidRPr="008F4A86" w:rsidRDefault="00471EA0" w:rsidP="00471EA0">
            <w:pPr>
              <w:pStyle w:val="Body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uck while pedestrian: 54 (6.2%)</w:t>
            </w:r>
          </w:p>
          <w:p w14:paraId="5F893251" w14:textId="77777777" w:rsidR="00471EA0" w:rsidRPr="008F4A86" w:rsidRDefault="00471EA0" w:rsidP="00471EA0">
            <w:pPr>
              <w:pStyle w:val="Body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uck in head: 44 (5%)</w:t>
            </w:r>
          </w:p>
          <w:p w14:paraId="2D5C3E7E" w14:textId="77777777" w:rsidR="00471EA0" w:rsidRPr="008F4A86" w:rsidRDefault="00471EA0" w:rsidP="00471EA0">
            <w:pPr>
              <w:pStyle w:val="Body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rts: 63 (7.2%)</w:t>
            </w:r>
          </w:p>
          <w:p w14:paraId="46D64549" w14:textId="77777777" w:rsidR="00471EA0" w:rsidRPr="008F4A86" w:rsidRDefault="00471EA0" w:rsidP="00471EA0">
            <w:pPr>
              <w:pStyle w:val="Body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: 4 (0.5%)</w:t>
            </w:r>
          </w:p>
          <w:p w14:paraId="252CCF5F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1C3EC9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ost-intervention period N=1075 </w:t>
            </w:r>
          </w:p>
          <w:p w14:paraId="2DA1859B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age (SD): 41 (20)</w:t>
            </w:r>
          </w:p>
          <w:p w14:paraId="288F43F5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Female: 317 (29.5)</w:t>
            </w:r>
          </w:p>
          <w:p w14:paraId="1B2ECDC5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D98C825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chanism of injury</w:t>
            </w:r>
          </w:p>
          <w:p w14:paraId="19431B85" w14:textId="77777777" w:rsidR="00471EA0" w:rsidRPr="008F4A86" w:rsidRDefault="00471EA0" w:rsidP="00471EA0">
            <w:pPr>
              <w:pStyle w:val="Body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or vehicle collision: 252 (23.4%)</w:t>
            </w:r>
          </w:p>
          <w:p w14:paraId="3E837C55" w14:textId="77777777" w:rsidR="00471EA0" w:rsidRPr="008F4A86" w:rsidRDefault="00471EA0" w:rsidP="00471EA0">
            <w:pPr>
              <w:pStyle w:val="Body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ll: 343 (31.9%)</w:t>
            </w:r>
          </w:p>
          <w:p w14:paraId="55459980" w14:textId="77777777" w:rsidR="00471EA0" w:rsidRPr="008F4A86" w:rsidRDefault="00471EA0" w:rsidP="00471EA0">
            <w:pPr>
              <w:pStyle w:val="Body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ault: 205 (19.1%)</w:t>
            </w:r>
          </w:p>
          <w:p w14:paraId="6A1EAE6C" w14:textId="77777777" w:rsidR="00471EA0" w:rsidRPr="008F4A86" w:rsidRDefault="00471EA0" w:rsidP="00471EA0">
            <w:pPr>
              <w:pStyle w:val="Body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ycle: 81 (7.5%)</w:t>
            </w:r>
          </w:p>
          <w:p w14:paraId="361646CB" w14:textId="77777777" w:rsidR="00471EA0" w:rsidRPr="008F4A86" w:rsidRDefault="00471EA0" w:rsidP="00471EA0">
            <w:pPr>
              <w:pStyle w:val="Body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ruck while pedestrian: 61 (5.7%) </w:t>
            </w:r>
          </w:p>
          <w:p w14:paraId="0FA6A042" w14:textId="77777777" w:rsidR="00471EA0" w:rsidRPr="008F4A86" w:rsidRDefault="00471EA0" w:rsidP="00471EA0">
            <w:pPr>
              <w:pStyle w:val="Body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uck in head: 51 (4.7%)</w:t>
            </w:r>
          </w:p>
          <w:p w14:paraId="065EB489" w14:textId="77777777" w:rsidR="00471EA0" w:rsidRPr="008F4A86" w:rsidRDefault="00471EA0" w:rsidP="00471EA0">
            <w:pPr>
              <w:pStyle w:val="Body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rts:  76 (7.1%)</w:t>
            </w:r>
          </w:p>
          <w:p w14:paraId="7A4093DA" w14:textId="77777777" w:rsidR="00471EA0" w:rsidRPr="008F4A86" w:rsidRDefault="00471EA0" w:rsidP="00471EA0">
            <w:pPr>
              <w:pStyle w:val="Body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: 6 (0.6%)</w:t>
            </w:r>
          </w:p>
          <w:p w14:paraId="1A751938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55391C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Clinicians </w:t>
            </w:r>
          </w:p>
          <w:p w14:paraId="66CA7A5F" w14:textId="757CB0C0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276" w:type="dxa"/>
          </w:tcPr>
          <w:p w14:paraId="105F14C2" w14:textId="41151016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anadian CT Head Rule</w:t>
            </w:r>
          </w:p>
        </w:tc>
      </w:tr>
      <w:tr w:rsidR="00471EA0" w:rsidRPr="008F4A86" w14:paraId="6F2E7E78" w14:textId="77777777" w:rsidTr="0025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3BC1630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01ABF008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jmir (2017) </w:t>
            </w:r>
          </w:p>
          <w:p w14:paraId="3C24060C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A </w:t>
            </w:r>
          </w:p>
          <w:p w14:paraId="4D08DB78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sed controlled trial</w:t>
            </w:r>
          </w:p>
        </w:tc>
        <w:tc>
          <w:tcPr>
            <w:tcW w:w="2107" w:type="dxa"/>
          </w:tcPr>
          <w:p w14:paraId="739A679B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Medical doctors</w:t>
            </w:r>
          </w:p>
          <w:p w14:paraId="058598B4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Physician assistants</w:t>
            </w:r>
          </w:p>
          <w:p w14:paraId="713FDA60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A97C6D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268" w:type="dxa"/>
          </w:tcPr>
          <w:p w14:paraId="36173CA3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Reminders vs no intervention</w:t>
            </w:r>
          </w:p>
        </w:tc>
        <w:tc>
          <w:tcPr>
            <w:tcW w:w="2835" w:type="dxa"/>
          </w:tcPr>
          <w:p w14:paraId="347E074B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 clinicians</w:t>
            </w:r>
          </w:p>
          <w:p w14:paraId="61EA860F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25E807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13 patients (632 patient visits):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Adults presenting with an ankle or foot injury</w:t>
            </w:r>
          </w:p>
        </w:tc>
        <w:tc>
          <w:tcPr>
            <w:tcW w:w="3827" w:type="dxa"/>
          </w:tcPr>
          <w:p w14:paraId="4B959DD3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Patient visits</w:t>
            </w:r>
          </w:p>
          <w:p w14:paraId="45D48D08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vention group N=258 </w:t>
            </w:r>
          </w:p>
          <w:p w14:paraId="06333C88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n by medical doctors: 162 (63%)</w:t>
            </w:r>
          </w:p>
          <w:p w14:paraId="76A5F1F6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 by physician assistants: 96 (37%)</w:t>
            </w:r>
          </w:p>
          <w:p w14:paraId="57407249" w14:textId="77777777" w:rsidR="00471EA0" w:rsidRPr="008F4A86" w:rsidRDefault="00471EA0" w:rsidP="00471EA0">
            <w:pPr>
              <w:pStyle w:val="Body"/>
              <w:ind w:left="1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6D478A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rol group N=374 </w:t>
            </w:r>
          </w:p>
          <w:p w14:paraId="215E5DFD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n by medical doctors: 265 (71%)</w:t>
            </w:r>
          </w:p>
          <w:p w14:paraId="3C48791E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 by physician assistants: 109 (29%)</w:t>
            </w:r>
          </w:p>
          <w:p w14:paraId="435B554E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E47046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Clinicians </w:t>
            </w:r>
          </w:p>
          <w:p w14:paraId="53B3E639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itial randomisation </w:t>
            </w:r>
          </w:p>
          <w:p w14:paraId="37940CC6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vention group N=32 </w:t>
            </w:r>
          </w:p>
          <w:p w14:paraId="45BAC944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l doctors: 23 (72%)</w:t>
            </w:r>
          </w:p>
          <w:p w14:paraId="29C81E88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 assistants: 9 (28%)</w:t>
            </w:r>
          </w:p>
          <w:p w14:paraId="7D47FF4D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1A1A25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rol group N=34 </w:t>
            </w:r>
          </w:p>
          <w:p w14:paraId="5A69C9F1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l doctors: 24 (71%)</w:t>
            </w:r>
          </w:p>
          <w:p w14:paraId="27750DDA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 assistants: 10 (29%)</w:t>
            </w:r>
          </w:p>
          <w:p w14:paraId="50A11BDE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FB6EBEA" w14:textId="07C2CF3C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linicians </w:t>
            </w:r>
            <w:r w:rsidR="00FC6F5B"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ho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saw patients</w:t>
            </w:r>
          </w:p>
          <w:p w14:paraId="378548CC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ention group N=10</w:t>
            </w:r>
          </w:p>
          <w:p w14:paraId="0F469D51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l doctors: 4 (40%)</w:t>
            </w:r>
          </w:p>
          <w:p w14:paraId="230DF2C9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 assistants: 6 (60%)</w:t>
            </w:r>
          </w:p>
          <w:p w14:paraId="6927D1FF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7B020B1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rol group N=16 </w:t>
            </w:r>
          </w:p>
          <w:p w14:paraId="7AE30635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l doctors: 12 (75%)</w:t>
            </w:r>
          </w:p>
          <w:p w14:paraId="72720C46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 assistants: 4 (25%)</w:t>
            </w:r>
          </w:p>
          <w:p w14:paraId="1C4DBE5C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D8C9CAC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years of experience</w:t>
            </w:r>
          </w:p>
          <w:p w14:paraId="466356BD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ention group N=10</w:t>
            </w:r>
          </w:p>
          <w:p w14:paraId="6C036BFF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l doctors: 19 years</w:t>
            </w:r>
          </w:p>
          <w:p w14:paraId="5A52FF96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 assistants: 10 years</w:t>
            </w:r>
          </w:p>
          <w:p w14:paraId="3D23F156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6EE53E6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ol group N=16</w:t>
            </w:r>
          </w:p>
          <w:p w14:paraId="2015685D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l doctors: 18.5 years</w:t>
            </w:r>
          </w:p>
          <w:p w14:paraId="098F43C2" w14:textId="70516809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 assistants: 9.3 years</w:t>
            </w:r>
          </w:p>
        </w:tc>
        <w:tc>
          <w:tcPr>
            <w:tcW w:w="1276" w:type="dxa"/>
          </w:tcPr>
          <w:p w14:paraId="13E91099" w14:textId="4BEDD1F0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tawa ankle rules</w:t>
            </w:r>
          </w:p>
        </w:tc>
      </w:tr>
      <w:tr w:rsidR="00471EA0" w:rsidRPr="008F4A86" w14:paraId="23D5D50A" w14:textId="77777777" w:rsidTr="00256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5B6A6F8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2B306F28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gder (1999) </w:t>
            </w: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A </w:t>
            </w:r>
          </w:p>
          <w:p w14:paraId="7C251D0E" w14:textId="5399091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: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-arm trial</w:t>
            </w:r>
          </w:p>
        </w:tc>
        <w:tc>
          <w:tcPr>
            <w:tcW w:w="2107" w:type="dxa"/>
          </w:tcPr>
          <w:p w14:paraId="3060BC6C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Attending physicians</w:t>
            </w:r>
          </w:p>
          <w:p w14:paraId="0A29559A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Junior doctors</w:t>
            </w:r>
          </w:p>
          <w:p w14:paraId="6EC5AAAB" w14:textId="77777777" w:rsidR="00471EA0" w:rsidRPr="008F4A86" w:rsidRDefault="00471EA0" w:rsidP="00471EA0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 nurse practitioners</w:t>
            </w:r>
          </w:p>
        </w:tc>
        <w:tc>
          <w:tcPr>
            <w:tcW w:w="2268" w:type="dxa"/>
          </w:tcPr>
          <w:p w14:paraId="30314507" w14:textId="025363D9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ducational meetings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 audit and feedback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 educational materials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 reminders vs no intervention</w:t>
            </w:r>
          </w:p>
        </w:tc>
        <w:tc>
          <w:tcPr>
            <w:tcW w:w="2835" w:type="dxa"/>
          </w:tcPr>
          <w:p w14:paraId="6D31EE63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 physicians </w:t>
            </w:r>
          </w:p>
          <w:p w14:paraId="2F934BCB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CF8017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2 patients: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Adults presenting with a knee injury, defined as a contusion, fracture, sprain, ligament disruption, or traumatic effusion.</w:t>
            </w:r>
          </w:p>
        </w:tc>
        <w:tc>
          <w:tcPr>
            <w:tcW w:w="3827" w:type="dxa"/>
          </w:tcPr>
          <w:p w14:paraId="7E112092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Patients</w:t>
            </w:r>
          </w:p>
          <w:p w14:paraId="721B7241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intervention period N=171</w:t>
            </w:r>
          </w:p>
          <w:p w14:paraId="21FB1323" w14:textId="77777777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ention period N=191</w:t>
            </w:r>
          </w:p>
          <w:p w14:paraId="3819F25E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</w:p>
          <w:p w14:paraId="5673D305" w14:textId="77777777" w:rsidR="00471EA0" w:rsidRPr="008F4A86" w:rsidRDefault="00471EA0" w:rsidP="0047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</w:pPr>
            <w:r w:rsidRPr="008F4A8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u w:val="single" w:color="000000"/>
              </w:rPr>
              <w:t xml:space="preserve">Clinicians </w:t>
            </w:r>
          </w:p>
          <w:p w14:paraId="4317AA02" w14:textId="34733C9C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14:paraId="7820F7F8" w14:textId="47E6264F" w:rsidR="00471EA0" w:rsidRPr="008F4A86" w:rsidRDefault="00471EA0" w:rsidP="00471EA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tawa knee rules</w:t>
            </w:r>
          </w:p>
        </w:tc>
      </w:tr>
      <w:tr w:rsidR="00471EA0" w:rsidRPr="008F4A86" w14:paraId="3C1231B4" w14:textId="77777777" w:rsidTr="0025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D5AA27E" w14:textId="77777777" w:rsidR="00471EA0" w:rsidRPr="008F4A86" w:rsidRDefault="00471EA0" w:rsidP="00471EA0">
            <w:pPr>
              <w:pStyle w:val="Body"/>
              <w:numPr>
                <w:ilvl w:val="0"/>
                <w:numId w:val="17"/>
              </w:numPr>
              <w:ind w:left="4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</w:tcPr>
          <w:p w14:paraId="7918AF03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Zakhari (2016) </w:t>
            </w:r>
          </w:p>
          <w:p w14:paraId="42FEEDDE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untry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A </w:t>
            </w:r>
          </w:p>
          <w:p w14:paraId="48F82727" w14:textId="30C48075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tudy design: </w:t>
            </w:r>
            <w:r w:rsidR="00380C5A"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-arm trial</w:t>
            </w:r>
          </w:p>
        </w:tc>
        <w:tc>
          <w:tcPr>
            <w:tcW w:w="2107" w:type="dxa"/>
          </w:tcPr>
          <w:p w14:paraId="50FC3ADA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Emergency nurse practitioners</w:t>
            </w:r>
          </w:p>
          <w:p w14:paraId="776AACE9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Physician assistants</w:t>
            </w:r>
          </w:p>
          <w:p w14:paraId="5278602D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Attending physicians</w:t>
            </w:r>
          </w:p>
          <w:p w14:paraId="6F0E9029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Junior doctors</w:t>
            </w:r>
          </w:p>
        </w:tc>
        <w:tc>
          <w:tcPr>
            <w:tcW w:w="2268" w:type="dxa"/>
          </w:tcPr>
          <w:p w14:paraId="1CBD71BA" w14:textId="542A3A52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Interactive educational meetings</w:t>
            </w:r>
            <w:r w:rsidR="00466C60"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>+ reminders vs no intervention</w:t>
            </w:r>
          </w:p>
        </w:tc>
        <w:tc>
          <w:tcPr>
            <w:tcW w:w="2835" w:type="dxa"/>
          </w:tcPr>
          <w:p w14:paraId="2AC0B7BA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clinicians</w:t>
            </w:r>
          </w:p>
        </w:tc>
        <w:tc>
          <w:tcPr>
            <w:tcW w:w="3827" w:type="dxa"/>
          </w:tcPr>
          <w:p w14:paraId="43E905B0" w14:textId="77777777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8F4A8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Clinicians </w:t>
            </w:r>
          </w:p>
          <w:p w14:paraId="5D8C02AF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rse practitioners: 25 (25%) </w:t>
            </w:r>
          </w:p>
          <w:p w14:paraId="5F4FD3EE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 assistants: 7 (7%)</w:t>
            </w:r>
          </w:p>
          <w:p w14:paraId="148241EE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ding physicians: 11 (11%)</w:t>
            </w:r>
          </w:p>
          <w:p w14:paraId="64281396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Postgraduate years 1: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%)</w:t>
            </w:r>
          </w:p>
          <w:p w14:paraId="7084504F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Postgraduate years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: 5 (5%) </w:t>
            </w:r>
          </w:p>
          <w:p w14:paraId="1F09D958" w14:textId="77777777" w:rsidR="00471EA0" w:rsidRPr="008F4A86" w:rsidRDefault="00471EA0" w:rsidP="00471EA0">
            <w:pPr>
              <w:pStyle w:val="Body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</w:rPr>
              <w:t xml:space="preserve">Postgraduate years </w:t>
            </w: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: 2 (2%)</w:t>
            </w:r>
          </w:p>
          <w:p w14:paraId="36FC7596" w14:textId="57E3B526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stered nurses: 49 (49%)</w:t>
            </w:r>
          </w:p>
        </w:tc>
        <w:tc>
          <w:tcPr>
            <w:tcW w:w="1276" w:type="dxa"/>
          </w:tcPr>
          <w:p w14:paraId="460800C4" w14:textId="610617B9" w:rsidR="00471EA0" w:rsidRPr="008F4A86" w:rsidRDefault="00471EA0" w:rsidP="00471EA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4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nadian CT Head Rule </w:t>
            </w:r>
          </w:p>
        </w:tc>
      </w:tr>
    </w:tbl>
    <w:p w14:paraId="21099059" w14:textId="77777777" w:rsidR="006546C3" w:rsidRPr="008F4A86" w:rsidRDefault="006546C3" w:rsidP="006546C3">
      <w:pPr>
        <w:pStyle w:val="Body"/>
        <w:widowControl w:val="0"/>
        <w:rPr>
          <w:rFonts w:ascii="Times New Roman" w:hAnsi="Times New Roman" w:cs="Times New Roman"/>
          <w:sz w:val="18"/>
          <w:szCs w:val="18"/>
        </w:rPr>
      </w:pPr>
      <w:r w:rsidRPr="008F4A86">
        <w:rPr>
          <w:rFonts w:ascii="Times New Roman" w:hAnsi="Times New Roman" w:cs="Times New Roman"/>
          <w:sz w:val="18"/>
          <w:szCs w:val="18"/>
        </w:rPr>
        <w:t xml:space="preserve">CT: Computed Tomography; ED: Emergency Department; IQR: Inter-Quartile Range; N: number of participants; N/A: Not Applicable; SD: Standard Deviation; MVA: Motor Vehicle Accident; NEXUS: National Emergency X-Radiography Utilization Study; UK: United Kingdom; USA: United States of America  </w:t>
      </w:r>
    </w:p>
    <w:p w14:paraId="06F36487" w14:textId="77777777" w:rsidR="006546C3" w:rsidRPr="008F4A86" w:rsidRDefault="006546C3" w:rsidP="006546C3">
      <w:pPr>
        <w:tabs>
          <w:tab w:val="left" w:pos="11335"/>
        </w:tabs>
        <w:rPr>
          <w:rFonts w:ascii="Times New Roman" w:hAnsi="Times New Roman" w:cs="Times New Roman"/>
          <w:sz w:val="18"/>
          <w:szCs w:val="18"/>
        </w:rPr>
      </w:pPr>
      <w:r w:rsidRPr="008F4A86">
        <w:rPr>
          <w:rFonts w:ascii="Times New Roman" w:hAnsi="Times New Roman" w:cs="Times New Roman"/>
          <w:sz w:val="18"/>
          <w:szCs w:val="18"/>
        </w:rPr>
        <w:tab/>
      </w:r>
    </w:p>
    <w:p w14:paraId="42643961" w14:textId="77777777" w:rsidR="006546C3" w:rsidRPr="008F4A86" w:rsidRDefault="006546C3" w:rsidP="006546C3">
      <w:pPr>
        <w:pStyle w:val="Body"/>
        <w:rPr>
          <w:rFonts w:ascii="Times New Roman" w:hAnsi="Times New Roman" w:cs="Times New Roman"/>
          <w:sz w:val="18"/>
          <w:szCs w:val="18"/>
        </w:rPr>
      </w:pPr>
    </w:p>
    <w:p w14:paraId="743937E8" w14:textId="77777777" w:rsidR="004310A7" w:rsidRPr="008F4A86" w:rsidRDefault="004310A7">
      <w:pPr>
        <w:rPr>
          <w:rFonts w:ascii="Times New Roman" w:hAnsi="Times New Roman" w:cs="Times New Roman"/>
          <w:sz w:val="24"/>
          <w:szCs w:val="24"/>
        </w:rPr>
      </w:pPr>
      <w:r w:rsidRPr="008F4A86">
        <w:rPr>
          <w:rFonts w:ascii="Times New Roman" w:hAnsi="Times New Roman" w:cs="Times New Roman"/>
          <w:sz w:val="24"/>
          <w:szCs w:val="24"/>
        </w:rPr>
        <w:br w:type="page"/>
      </w:r>
    </w:p>
    <w:p w14:paraId="6755D7F7" w14:textId="4610EC06" w:rsidR="00AF21DA" w:rsidRPr="008F4A86" w:rsidRDefault="00AF21DA" w:rsidP="00D36F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4A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41407" w:rsidRPr="008F4A8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F4A8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. </w:t>
      </w:r>
      <w:r w:rsidRPr="008F4A86">
        <w:rPr>
          <w:rFonts w:ascii="Times New Roman" w:hAnsi="Times New Roman" w:cs="Times New Roman"/>
          <w:b/>
          <w:bCs/>
          <w:sz w:val="24"/>
          <w:szCs w:val="24"/>
        </w:rPr>
        <w:t>Risk of bias for each study as per the Cochrane EPOC risk-of-bias tool</w:t>
      </w:r>
    </w:p>
    <w:tbl>
      <w:tblPr>
        <w:tblStyle w:val="PlainTable2"/>
        <w:tblW w:w="5347" w:type="pct"/>
        <w:tblLayout w:type="fixed"/>
        <w:tblLook w:val="04A0" w:firstRow="1" w:lastRow="0" w:firstColumn="1" w:lastColumn="0" w:noHBand="0" w:noVBand="1"/>
      </w:tblPr>
      <w:tblGrid>
        <w:gridCol w:w="435"/>
        <w:gridCol w:w="1726"/>
        <w:gridCol w:w="1308"/>
        <w:gridCol w:w="1448"/>
        <w:gridCol w:w="1588"/>
        <w:gridCol w:w="1532"/>
        <w:gridCol w:w="1358"/>
        <w:gridCol w:w="1735"/>
        <w:gridCol w:w="1591"/>
        <w:gridCol w:w="1155"/>
        <w:gridCol w:w="1051"/>
      </w:tblGrid>
      <w:tr w:rsidR="00C42903" w:rsidRPr="008F4A86" w14:paraId="3E39DCBC" w14:textId="77777777" w:rsidTr="00C42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14:paraId="1FED0493" w14:textId="77777777" w:rsidR="004D605A" w:rsidRPr="008F4A86" w:rsidRDefault="004D605A" w:rsidP="00D36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62D5365E" w14:textId="652D6F56" w:rsidR="004D605A" w:rsidRPr="008F4A86" w:rsidRDefault="00F34645" w:rsidP="00D36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438" w:type="pct"/>
            <w:vAlign w:val="center"/>
          </w:tcPr>
          <w:p w14:paraId="2893B27B" w14:textId="3BB5322F" w:rsidR="004D605A" w:rsidRPr="008F4A86" w:rsidRDefault="004D605A" w:rsidP="00D36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sequence generation</w:t>
            </w:r>
          </w:p>
        </w:tc>
        <w:tc>
          <w:tcPr>
            <w:tcW w:w="485" w:type="pct"/>
            <w:vAlign w:val="center"/>
          </w:tcPr>
          <w:p w14:paraId="4532D59A" w14:textId="5E199618" w:rsidR="004D605A" w:rsidRPr="008F4A86" w:rsidRDefault="004D605A" w:rsidP="00D36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cation concealment</w:t>
            </w:r>
          </w:p>
        </w:tc>
        <w:tc>
          <w:tcPr>
            <w:tcW w:w="532" w:type="pct"/>
            <w:vAlign w:val="center"/>
          </w:tcPr>
          <w:p w14:paraId="4A394245" w14:textId="16A0028B" w:rsidR="004D605A" w:rsidRPr="008F4A86" w:rsidRDefault="004D605A" w:rsidP="00D36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outcome measurements similar</w:t>
            </w:r>
          </w:p>
        </w:tc>
        <w:tc>
          <w:tcPr>
            <w:tcW w:w="513" w:type="pct"/>
            <w:vAlign w:val="center"/>
          </w:tcPr>
          <w:p w14:paraId="11B03C4B" w14:textId="45738792" w:rsidR="004D605A" w:rsidRPr="008F4A86" w:rsidRDefault="004D605A" w:rsidP="00D36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characteristics similar</w:t>
            </w:r>
          </w:p>
        </w:tc>
        <w:tc>
          <w:tcPr>
            <w:tcW w:w="455" w:type="pct"/>
            <w:vAlign w:val="center"/>
          </w:tcPr>
          <w:p w14:paraId="3105B9F3" w14:textId="55B645E9" w:rsidR="004D605A" w:rsidRPr="008F4A86" w:rsidRDefault="004D605A" w:rsidP="00D36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plete outcome data</w:t>
            </w:r>
          </w:p>
        </w:tc>
        <w:tc>
          <w:tcPr>
            <w:tcW w:w="581" w:type="pct"/>
            <w:vAlign w:val="center"/>
          </w:tcPr>
          <w:p w14:paraId="43BB7BAA" w14:textId="7C24B40B" w:rsidR="004D605A" w:rsidRPr="008F4A86" w:rsidRDefault="004D605A" w:rsidP="00D36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owledge of the allocated interventions adequately prevented during the study</w:t>
            </w:r>
          </w:p>
        </w:tc>
        <w:tc>
          <w:tcPr>
            <w:tcW w:w="533" w:type="pct"/>
            <w:vAlign w:val="center"/>
          </w:tcPr>
          <w:p w14:paraId="0A84012D" w14:textId="6ADB2500" w:rsidR="004D605A" w:rsidRPr="008F4A86" w:rsidRDefault="004D605A" w:rsidP="00D36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ction against contamination</w:t>
            </w:r>
          </w:p>
        </w:tc>
        <w:tc>
          <w:tcPr>
            <w:tcW w:w="387" w:type="pct"/>
            <w:vAlign w:val="center"/>
          </w:tcPr>
          <w:p w14:paraId="052DDBB7" w14:textId="742766EF" w:rsidR="004D605A" w:rsidRPr="008F4A86" w:rsidRDefault="004D605A" w:rsidP="00D36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ctive outcome reporting</w:t>
            </w:r>
          </w:p>
        </w:tc>
        <w:tc>
          <w:tcPr>
            <w:tcW w:w="352" w:type="pct"/>
            <w:vAlign w:val="center"/>
          </w:tcPr>
          <w:p w14:paraId="4B52B014" w14:textId="271BF931" w:rsidR="004D605A" w:rsidRPr="008F4A86" w:rsidRDefault="004D605A" w:rsidP="00D36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risks of bias</w:t>
            </w:r>
          </w:p>
        </w:tc>
      </w:tr>
      <w:tr w:rsidR="00C42903" w:rsidRPr="008F4A86" w14:paraId="782F2B81" w14:textId="77777777" w:rsidTr="00C4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509AB71D" w14:textId="77777777" w:rsidR="00341856" w:rsidRPr="008F4A86" w:rsidRDefault="00341856" w:rsidP="000E313F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5A6FAEDF" w14:textId="06F924B0" w:rsidR="00341856" w:rsidRPr="008F4A86" w:rsidRDefault="00341856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druchow</w:t>
            </w:r>
            <w:proofErr w:type="spellEnd"/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438" w:type="pct"/>
            <w:vAlign w:val="center"/>
          </w:tcPr>
          <w:p w14:paraId="09948AF7" w14:textId="5B46228B" w:rsidR="00341856" w:rsidRPr="008F4A86" w:rsidRDefault="00A149AB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85" w:type="pct"/>
            <w:vAlign w:val="center"/>
          </w:tcPr>
          <w:p w14:paraId="22A3D310" w14:textId="47468F7F" w:rsidR="00341856" w:rsidRPr="008F4A86" w:rsidRDefault="00A149AB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32" w:type="pct"/>
            <w:vAlign w:val="center"/>
          </w:tcPr>
          <w:p w14:paraId="01E4E289" w14:textId="52163277" w:rsidR="00341856" w:rsidRPr="008F4A86" w:rsidRDefault="00E03560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13" w:type="pct"/>
            <w:vAlign w:val="center"/>
          </w:tcPr>
          <w:p w14:paraId="44D34D74" w14:textId="25399318" w:rsidR="00341856" w:rsidRPr="008F4A86" w:rsidRDefault="00E03560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55" w:type="pct"/>
            <w:vAlign w:val="center"/>
          </w:tcPr>
          <w:p w14:paraId="794F3102" w14:textId="0B6FC112" w:rsidR="00341856" w:rsidRPr="008F4A86" w:rsidRDefault="00E03560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81" w:type="pct"/>
            <w:vAlign w:val="center"/>
          </w:tcPr>
          <w:p w14:paraId="6E1810B6" w14:textId="0E081699" w:rsidR="00341856" w:rsidRPr="008F4A86" w:rsidRDefault="00FA7303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33" w:type="pct"/>
            <w:vAlign w:val="center"/>
          </w:tcPr>
          <w:p w14:paraId="2C46010B" w14:textId="50E27270" w:rsidR="00341856" w:rsidRPr="008F4A86" w:rsidRDefault="0043185F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87" w:type="pct"/>
            <w:vAlign w:val="center"/>
          </w:tcPr>
          <w:p w14:paraId="14A2BE44" w14:textId="7B7B0D2F" w:rsidR="00341856" w:rsidRPr="008F4A86" w:rsidRDefault="0043185F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426A042E" w14:textId="6EEB6A0E" w:rsidR="00341856" w:rsidRPr="008F4A86" w:rsidRDefault="0043185F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C42903" w:rsidRPr="008F4A86" w14:paraId="5F3083BC" w14:textId="77777777" w:rsidTr="00C4290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4CD60099" w14:textId="77777777" w:rsidR="009D31AB" w:rsidRPr="008F4A86" w:rsidRDefault="009D31AB" w:rsidP="000E313F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48E1C16D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hurst 2014</w:t>
            </w:r>
          </w:p>
        </w:tc>
        <w:tc>
          <w:tcPr>
            <w:tcW w:w="438" w:type="pct"/>
            <w:vAlign w:val="center"/>
          </w:tcPr>
          <w:p w14:paraId="17C65641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2EE7C56B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0C8D707E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13" w:type="pct"/>
            <w:vAlign w:val="center"/>
          </w:tcPr>
          <w:p w14:paraId="2921445A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455" w:type="pct"/>
            <w:vAlign w:val="center"/>
          </w:tcPr>
          <w:p w14:paraId="7C47FB78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81" w:type="pct"/>
            <w:vAlign w:val="center"/>
          </w:tcPr>
          <w:p w14:paraId="7087356F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0E19D37F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87" w:type="pct"/>
            <w:vAlign w:val="center"/>
          </w:tcPr>
          <w:p w14:paraId="0FD35F78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3B023824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</w:tr>
      <w:tr w:rsidR="00C42903" w:rsidRPr="008F4A86" w14:paraId="0E5B640D" w14:textId="77777777" w:rsidTr="00C4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633AA826" w14:textId="77777777" w:rsidR="009D31AB" w:rsidRPr="008F4A86" w:rsidRDefault="009D31AB" w:rsidP="000E313F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5C51A660" w14:textId="77777777" w:rsidR="009D31AB" w:rsidRPr="008F4A86" w:rsidRDefault="009D31AB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kinson 2004</w:t>
            </w:r>
          </w:p>
        </w:tc>
        <w:tc>
          <w:tcPr>
            <w:tcW w:w="438" w:type="pct"/>
            <w:vAlign w:val="center"/>
          </w:tcPr>
          <w:p w14:paraId="43689248" w14:textId="77777777" w:rsidR="009D31AB" w:rsidRPr="008F4A86" w:rsidRDefault="009D31AB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1DC0B318" w14:textId="77777777" w:rsidR="009D31AB" w:rsidRPr="008F4A86" w:rsidRDefault="009D31AB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04A35885" w14:textId="77777777" w:rsidR="009D31AB" w:rsidRPr="008F4A86" w:rsidRDefault="009D31AB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13" w:type="pct"/>
            <w:vAlign w:val="center"/>
          </w:tcPr>
          <w:p w14:paraId="09878DA8" w14:textId="77777777" w:rsidR="009D31AB" w:rsidRPr="008F4A86" w:rsidRDefault="009D31AB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455" w:type="pct"/>
            <w:vAlign w:val="center"/>
          </w:tcPr>
          <w:p w14:paraId="3052275F" w14:textId="77777777" w:rsidR="009D31AB" w:rsidRPr="008F4A86" w:rsidRDefault="009D31AB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81" w:type="pct"/>
            <w:vAlign w:val="center"/>
          </w:tcPr>
          <w:p w14:paraId="5ABD29F9" w14:textId="77777777" w:rsidR="009D31AB" w:rsidRPr="008F4A86" w:rsidRDefault="009D31AB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260013B8" w14:textId="77777777" w:rsidR="009D31AB" w:rsidRPr="008F4A86" w:rsidRDefault="009D31AB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87" w:type="pct"/>
            <w:vAlign w:val="center"/>
          </w:tcPr>
          <w:p w14:paraId="6C0140A6" w14:textId="77777777" w:rsidR="009D31AB" w:rsidRPr="008F4A86" w:rsidRDefault="009D31AB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071A1319" w14:textId="21CD2639" w:rsidR="009D31AB" w:rsidRPr="008F4A86" w:rsidRDefault="00113F86" w:rsidP="000E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9D31AB"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 risk</w:t>
            </w:r>
          </w:p>
        </w:tc>
      </w:tr>
      <w:tr w:rsidR="00C42903" w:rsidRPr="008F4A86" w14:paraId="30FEE825" w14:textId="77777777" w:rsidTr="00C4290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631A0283" w14:textId="77777777" w:rsidR="009D31AB" w:rsidRPr="008F4A86" w:rsidRDefault="009D31AB" w:rsidP="000E313F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77DF59D7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leley 1997</w:t>
            </w:r>
          </w:p>
        </w:tc>
        <w:tc>
          <w:tcPr>
            <w:tcW w:w="438" w:type="pct"/>
            <w:vAlign w:val="center"/>
          </w:tcPr>
          <w:p w14:paraId="4E868FC8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485" w:type="pct"/>
            <w:vAlign w:val="center"/>
          </w:tcPr>
          <w:p w14:paraId="1B46BD1B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32" w:type="pct"/>
            <w:vAlign w:val="center"/>
          </w:tcPr>
          <w:p w14:paraId="03D1794C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13" w:type="pct"/>
            <w:vAlign w:val="center"/>
          </w:tcPr>
          <w:p w14:paraId="16270CD6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55" w:type="pct"/>
            <w:vAlign w:val="center"/>
          </w:tcPr>
          <w:p w14:paraId="7324385E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81" w:type="pct"/>
            <w:vAlign w:val="center"/>
          </w:tcPr>
          <w:p w14:paraId="4F936B0E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33" w:type="pct"/>
            <w:vAlign w:val="center"/>
          </w:tcPr>
          <w:p w14:paraId="657ECA21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87" w:type="pct"/>
            <w:vAlign w:val="center"/>
          </w:tcPr>
          <w:p w14:paraId="4C1D5038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1B9B5454" w14:textId="77777777" w:rsidR="009D31AB" w:rsidRPr="008F4A86" w:rsidRDefault="009D31AB" w:rsidP="000E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C42903" w:rsidRPr="008F4A86" w14:paraId="41C8AD36" w14:textId="77777777" w:rsidTr="00C4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7A0276D3" w14:textId="77777777" w:rsidR="003824EB" w:rsidRPr="008F4A86" w:rsidRDefault="003824EB" w:rsidP="003824EB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4B9570A4" w14:textId="13DFDBAB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ker 2020</w:t>
            </w:r>
          </w:p>
        </w:tc>
        <w:tc>
          <w:tcPr>
            <w:tcW w:w="438" w:type="pct"/>
            <w:vAlign w:val="center"/>
          </w:tcPr>
          <w:p w14:paraId="3F0F3219" w14:textId="7E8E5072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4501BFD9" w14:textId="6CCBF27E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risk </w:t>
            </w:r>
          </w:p>
        </w:tc>
        <w:tc>
          <w:tcPr>
            <w:tcW w:w="532" w:type="pct"/>
            <w:vAlign w:val="center"/>
          </w:tcPr>
          <w:p w14:paraId="6F29CEB5" w14:textId="14255FEA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risk </w:t>
            </w:r>
          </w:p>
        </w:tc>
        <w:tc>
          <w:tcPr>
            <w:tcW w:w="513" w:type="pct"/>
            <w:vAlign w:val="center"/>
          </w:tcPr>
          <w:p w14:paraId="31EBDEA8" w14:textId="78DD43BC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risk </w:t>
            </w:r>
          </w:p>
        </w:tc>
        <w:tc>
          <w:tcPr>
            <w:tcW w:w="455" w:type="pct"/>
            <w:vAlign w:val="center"/>
          </w:tcPr>
          <w:p w14:paraId="40C991E5" w14:textId="098E4E86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81" w:type="pct"/>
            <w:vAlign w:val="center"/>
          </w:tcPr>
          <w:p w14:paraId="0FEEE73E" w14:textId="1D755769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33" w:type="pct"/>
            <w:vAlign w:val="center"/>
          </w:tcPr>
          <w:p w14:paraId="5B2A0253" w14:textId="77B555D6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87" w:type="pct"/>
            <w:vAlign w:val="center"/>
          </w:tcPr>
          <w:p w14:paraId="75A80AF5" w14:textId="7938C33D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4AB94CEB" w14:textId="1610043E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</w:tr>
      <w:tr w:rsidR="00C42903" w:rsidRPr="008F4A86" w14:paraId="5EA649F0" w14:textId="77777777" w:rsidTr="00C4290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3E1C8DD0" w14:textId="77777777" w:rsidR="003824EB" w:rsidRPr="008F4A86" w:rsidRDefault="003824EB" w:rsidP="003824EB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68792B25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ssen 2009</w:t>
            </w:r>
          </w:p>
        </w:tc>
        <w:tc>
          <w:tcPr>
            <w:tcW w:w="438" w:type="pct"/>
            <w:vAlign w:val="center"/>
          </w:tcPr>
          <w:p w14:paraId="0B790855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3D4148D8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0C946781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13" w:type="pct"/>
            <w:vAlign w:val="center"/>
          </w:tcPr>
          <w:p w14:paraId="34537BF5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455" w:type="pct"/>
            <w:vAlign w:val="center"/>
          </w:tcPr>
          <w:p w14:paraId="01C73369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81" w:type="pct"/>
            <w:vAlign w:val="center"/>
          </w:tcPr>
          <w:p w14:paraId="520BE89C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2DE77B9F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87" w:type="pct"/>
            <w:vAlign w:val="center"/>
          </w:tcPr>
          <w:p w14:paraId="247E502A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1CD62716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C42903" w:rsidRPr="008F4A86" w14:paraId="73A94B3F" w14:textId="77777777" w:rsidTr="00C4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2C6F58F3" w14:textId="77777777" w:rsidR="003824EB" w:rsidRPr="008F4A86" w:rsidRDefault="003824EB" w:rsidP="003824EB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46B4372C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meron 1999</w:t>
            </w:r>
          </w:p>
        </w:tc>
        <w:tc>
          <w:tcPr>
            <w:tcW w:w="438" w:type="pct"/>
            <w:vAlign w:val="center"/>
          </w:tcPr>
          <w:p w14:paraId="0AB5651C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6BF499A4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21B72ACE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13" w:type="pct"/>
            <w:vAlign w:val="center"/>
          </w:tcPr>
          <w:p w14:paraId="0AF1EEFD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455" w:type="pct"/>
            <w:vAlign w:val="center"/>
          </w:tcPr>
          <w:p w14:paraId="7E6A24B1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81" w:type="pct"/>
            <w:vAlign w:val="center"/>
          </w:tcPr>
          <w:p w14:paraId="490E90C3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4ED4696C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87" w:type="pct"/>
            <w:vAlign w:val="center"/>
          </w:tcPr>
          <w:p w14:paraId="45DD333E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5203B7A6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C42903" w:rsidRPr="008F4A86" w14:paraId="5349F04D" w14:textId="77777777" w:rsidTr="00C4290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40B897F6" w14:textId="77777777" w:rsidR="003824EB" w:rsidRPr="008F4A86" w:rsidRDefault="003824EB" w:rsidP="003824EB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04AA9DC0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avel 2010</w:t>
            </w:r>
          </w:p>
        </w:tc>
        <w:tc>
          <w:tcPr>
            <w:tcW w:w="438" w:type="pct"/>
            <w:vAlign w:val="center"/>
          </w:tcPr>
          <w:p w14:paraId="20727903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85" w:type="pct"/>
            <w:vAlign w:val="center"/>
          </w:tcPr>
          <w:p w14:paraId="62992CA6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32" w:type="pct"/>
            <w:vAlign w:val="center"/>
          </w:tcPr>
          <w:p w14:paraId="2952BDDD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13" w:type="pct"/>
            <w:vAlign w:val="center"/>
          </w:tcPr>
          <w:p w14:paraId="664A8DCA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55" w:type="pct"/>
            <w:vAlign w:val="center"/>
          </w:tcPr>
          <w:p w14:paraId="552E7BA9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81" w:type="pct"/>
            <w:vAlign w:val="center"/>
          </w:tcPr>
          <w:p w14:paraId="734AF734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33" w:type="pct"/>
            <w:vAlign w:val="center"/>
          </w:tcPr>
          <w:p w14:paraId="1DFA8CEA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87" w:type="pct"/>
            <w:vAlign w:val="center"/>
          </w:tcPr>
          <w:p w14:paraId="2FFCACC6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52" w:type="pct"/>
            <w:vAlign w:val="center"/>
          </w:tcPr>
          <w:p w14:paraId="0B7CF183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C42903" w:rsidRPr="008F4A86" w14:paraId="36BA5D45" w14:textId="77777777" w:rsidTr="00C4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56949F46" w14:textId="77777777" w:rsidR="003824EB" w:rsidRPr="008F4A86" w:rsidRDefault="003824EB" w:rsidP="003824EB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1EAF3073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iffith 2014</w:t>
            </w:r>
          </w:p>
        </w:tc>
        <w:tc>
          <w:tcPr>
            <w:tcW w:w="438" w:type="pct"/>
            <w:vAlign w:val="center"/>
          </w:tcPr>
          <w:p w14:paraId="41E27475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279A8DB0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6F3A62F7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13" w:type="pct"/>
            <w:vAlign w:val="center"/>
          </w:tcPr>
          <w:p w14:paraId="2DF38941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455" w:type="pct"/>
            <w:vAlign w:val="center"/>
          </w:tcPr>
          <w:p w14:paraId="72E54F43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81" w:type="pct"/>
            <w:vAlign w:val="center"/>
          </w:tcPr>
          <w:p w14:paraId="621EB692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33" w:type="pct"/>
            <w:vAlign w:val="center"/>
          </w:tcPr>
          <w:p w14:paraId="4F4EFB58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87" w:type="pct"/>
            <w:vAlign w:val="center"/>
          </w:tcPr>
          <w:p w14:paraId="240D45EC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52" w:type="pct"/>
            <w:vAlign w:val="center"/>
          </w:tcPr>
          <w:p w14:paraId="2C40383E" w14:textId="77777777" w:rsidR="003824EB" w:rsidRPr="008F4A86" w:rsidRDefault="003824EB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</w:tr>
      <w:tr w:rsidR="00C42903" w:rsidRPr="008F4A86" w14:paraId="4AB8196F" w14:textId="77777777" w:rsidTr="00C4290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2698E321" w14:textId="77777777" w:rsidR="003824EB" w:rsidRPr="008F4A86" w:rsidRDefault="003824EB" w:rsidP="003824EB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524E3244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wilym 2003</w:t>
            </w:r>
          </w:p>
        </w:tc>
        <w:tc>
          <w:tcPr>
            <w:tcW w:w="438" w:type="pct"/>
            <w:vAlign w:val="center"/>
          </w:tcPr>
          <w:p w14:paraId="1CEB4D45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0A001F7E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41C4ECEE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13" w:type="pct"/>
            <w:vAlign w:val="center"/>
          </w:tcPr>
          <w:p w14:paraId="3AC23D3B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55" w:type="pct"/>
            <w:vAlign w:val="center"/>
          </w:tcPr>
          <w:p w14:paraId="48B3C0F2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81" w:type="pct"/>
            <w:vAlign w:val="center"/>
          </w:tcPr>
          <w:p w14:paraId="32FDECD1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5272CCCA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87" w:type="pct"/>
            <w:vAlign w:val="center"/>
          </w:tcPr>
          <w:p w14:paraId="19274A6F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135F5121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C42903" w:rsidRPr="008F4A86" w14:paraId="3F1BE0DD" w14:textId="77777777" w:rsidTr="00C4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67AD189E" w14:textId="77777777" w:rsidR="00291ABE" w:rsidRPr="008F4A86" w:rsidRDefault="00291ABE" w:rsidP="003824EB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769641A2" w14:textId="3C806525" w:rsidR="00291ABE" w:rsidRPr="008F4A86" w:rsidRDefault="00291ABE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lms 2023</w:t>
            </w:r>
          </w:p>
        </w:tc>
        <w:tc>
          <w:tcPr>
            <w:tcW w:w="438" w:type="pct"/>
            <w:vAlign w:val="center"/>
          </w:tcPr>
          <w:p w14:paraId="7D60D4B1" w14:textId="7E1B80A1" w:rsidR="00291ABE" w:rsidRPr="008F4A86" w:rsidRDefault="00363CD0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</w:t>
            </w:r>
            <w:r w:rsidR="00C2477D"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85" w:type="pct"/>
            <w:vAlign w:val="center"/>
          </w:tcPr>
          <w:p w14:paraId="06CC796C" w14:textId="56A92672" w:rsidR="00291ABE" w:rsidRPr="008F4A86" w:rsidRDefault="00363CD0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6D5AE618" w14:textId="0FB4C8F0" w:rsidR="00291ABE" w:rsidRPr="008F4A86" w:rsidRDefault="00333898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13" w:type="pct"/>
            <w:vAlign w:val="center"/>
          </w:tcPr>
          <w:p w14:paraId="533A19F5" w14:textId="03AB7398" w:rsidR="00291ABE" w:rsidRPr="008F4A86" w:rsidRDefault="00333898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55" w:type="pct"/>
            <w:vAlign w:val="center"/>
          </w:tcPr>
          <w:p w14:paraId="7702B3ED" w14:textId="51275946" w:rsidR="00291ABE" w:rsidRPr="008F4A86" w:rsidRDefault="00333898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81" w:type="pct"/>
            <w:vAlign w:val="center"/>
          </w:tcPr>
          <w:p w14:paraId="3DBD88D4" w14:textId="25E02CF4" w:rsidR="00291ABE" w:rsidRPr="008F4A86" w:rsidRDefault="0025447D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2B36FF10" w14:textId="624E0A19" w:rsidR="00291ABE" w:rsidRPr="008F4A86" w:rsidRDefault="00C2477D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387" w:type="pct"/>
            <w:vAlign w:val="center"/>
          </w:tcPr>
          <w:p w14:paraId="77E3DEAD" w14:textId="35DEC797" w:rsidR="00291ABE" w:rsidRPr="008F4A86" w:rsidRDefault="00B329A5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52" w:type="pct"/>
            <w:vAlign w:val="center"/>
          </w:tcPr>
          <w:p w14:paraId="7BE29931" w14:textId="11B56BC7" w:rsidR="00291ABE" w:rsidRPr="008F4A86" w:rsidRDefault="00B329A5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</w:tr>
      <w:tr w:rsidR="00C42903" w:rsidRPr="008F4A86" w14:paraId="238A3464" w14:textId="77777777" w:rsidTr="00C4290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13B484E1" w14:textId="77777777" w:rsidR="003824EB" w:rsidRPr="008F4A86" w:rsidRDefault="003824EB" w:rsidP="003824EB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0F5A5F24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lroyd 2004</w:t>
            </w:r>
          </w:p>
        </w:tc>
        <w:tc>
          <w:tcPr>
            <w:tcW w:w="438" w:type="pct"/>
            <w:vAlign w:val="center"/>
          </w:tcPr>
          <w:p w14:paraId="1900B2C9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485" w:type="pct"/>
            <w:vAlign w:val="center"/>
          </w:tcPr>
          <w:p w14:paraId="4AD7802B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32" w:type="pct"/>
            <w:vAlign w:val="center"/>
          </w:tcPr>
          <w:p w14:paraId="485CBF79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13" w:type="pct"/>
            <w:vAlign w:val="center"/>
          </w:tcPr>
          <w:p w14:paraId="292A543C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55" w:type="pct"/>
            <w:vAlign w:val="center"/>
          </w:tcPr>
          <w:p w14:paraId="57EE3C04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81" w:type="pct"/>
            <w:vAlign w:val="center"/>
          </w:tcPr>
          <w:p w14:paraId="69814476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1F2C48FF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87" w:type="pct"/>
            <w:vAlign w:val="center"/>
          </w:tcPr>
          <w:p w14:paraId="00F92838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7188AE0E" w14:textId="77777777" w:rsidR="003824EB" w:rsidRPr="008F4A86" w:rsidRDefault="003824EB" w:rsidP="00382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C42903" w:rsidRPr="008F4A86" w14:paraId="33ED1AAC" w14:textId="77777777" w:rsidTr="00C4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25595974" w14:textId="77777777" w:rsidR="008020B2" w:rsidRPr="008F4A86" w:rsidRDefault="008020B2" w:rsidP="003824EB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6FC98E48" w14:textId="6F0B7840" w:rsidR="008020B2" w:rsidRPr="008F4A86" w:rsidRDefault="008020B2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err 2005</w:t>
            </w:r>
          </w:p>
        </w:tc>
        <w:tc>
          <w:tcPr>
            <w:tcW w:w="438" w:type="pct"/>
            <w:vAlign w:val="center"/>
          </w:tcPr>
          <w:p w14:paraId="22644383" w14:textId="1938CA6D" w:rsidR="008020B2" w:rsidRPr="008F4A86" w:rsidRDefault="00A33D19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7B7ECD08" w14:textId="5D63B7BD" w:rsidR="008020B2" w:rsidRPr="008F4A86" w:rsidRDefault="00A33D19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4A8CA0F2" w14:textId="746195A3" w:rsidR="008020B2" w:rsidRPr="008F4A86" w:rsidRDefault="00A33D19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13" w:type="pct"/>
            <w:vAlign w:val="center"/>
          </w:tcPr>
          <w:p w14:paraId="10073344" w14:textId="2831B9BD" w:rsidR="008020B2" w:rsidRPr="008F4A86" w:rsidRDefault="00A33D19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55" w:type="pct"/>
            <w:vAlign w:val="center"/>
          </w:tcPr>
          <w:p w14:paraId="7F4678E3" w14:textId="446E1B17" w:rsidR="008020B2" w:rsidRPr="008F4A86" w:rsidRDefault="00A33D19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81" w:type="pct"/>
            <w:vAlign w:val="center"/>
          </w:tcPr>
          <w:p w14:paraId="4D989DB7" w14:textId="4576B6EB" w:rsidR="008020B2" w:rsidRPr="008F4A86" w:rsidRDefault="00C428C3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72E75C0E" w14:textId="02FD29D7" w:rsidR="008020B2" w:rsidRPr="008F4A86" w:rsidRDefault="00C428C3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87" w:type="pct"/>
            <w:vAlign w:val="center"/>
          </w:tcPr>
          <w:p w14:paraId="30C3787A" w14:textId="49134115" w:rsidR="008020B2" w:rsidRPr="008F4A86" w:rsidRDefault="00C428C3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55F1AFAB" w14:textId="50B7C6D0" w:rsidR="008020B2" w:rsidRPr="008F4A86" w:rsidRDefault="00C428C3" w:rsidP="00382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C42903" w:rsidRPr="008F4A86" w14:paraId="4CA3B3A5" w14:textId="77777777" w:rsidTr="00C4290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51E0AE7C" w14:textId="77777777" w:rsidR="00380C5A" w:rsidRPr="008F4A86" w:rsidRDefault="00380C5A" w:rsidP="00380C5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3392B9A4" w14:textId="79FD81FD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im 2021</w:t>
            </w:r>
          </w:p>
        </w:tc>
        <w:tc>
          <w:tcPr>
            <w:tcW w:w="438" w:type="pct"/>
            <w:vAlign w:val="center"/>
          </w:tcPr>
          <w:p w14:paraId="1EE8A651" w14:textId="135C0B86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5E412DD1" w14:textId="4D32C2E2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05879434" w14:textId="2F6B4293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13" w:type="pct"/>
            <w:vAlign w:val="center"/>
          </w:tcPr>
          <w:p w14:paraId="3D4D4A3C" w14:textId="40E5DF83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55" w:type="pct"/>
            <w:vAlign w:val="center"/>
          </w:tcPr>
          <w:p w14:paraId="5925B43D" w14:textId="4DBC83D3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81" w:type="pct"/>
            <w:vAlign w:val="center"/>
          </w:tcPr>
          <w:p w14:paraId="16807D33" w14:textId="541A0A52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5A4FDCBA" w14:textId="060ACF5F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87" w:type="pct"/>
            <w:vAlign w:val="center"/>
          </w:tcPr>
          <w:p w14:paraId="44D3A52F" w14:textId="67C23258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0674DF35" w14:textId="20125B13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</w:tr>
      <w:tr w:rsidR="00C42903" w:rsidRPr="008F4A86" w14:paraId="0AEA77DA" w14:textId="77777777" w:rsidTr="00C4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0808B586" w14:textId="77777777" w:rsidR="00380C5A" w:rsidRPr="008F4A86" w:rsidRDefault="00380C5A" w:rsidP="00380C5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51289D4F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'Sullivan 2006</w:t>
            </w:r>
          </w:p>
        </w:tc>
        <w:tc>
          <w:tcPr>
            <w:tcW w:w="438" w:type="pct"/>
            <w:vAlign w:val="center"/>
          </w:tcPr>
          <w:p w14:paraId="1E27D26B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78C009DE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7A476FEC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13" w:type="pct"/>
            <w:vAlign w:val="center"/>
          </w:tcPr>
          <w:p w14:paraId="219DAEB1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55" w:type="pct"/>
            <w:vAlign w:val="center"/>
          </w:tcPr>
          <w:p w14:paraId="39437CD1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81" w:type="pct"/>
            <w:vAlign w:val="center"/>
          </w:tcPr>
          <w:p w14:paraId="6D182076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51A23418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87" w:type="pct"/>
            <w:vAlign w:val="center"/>
          </w:tcPr>
          <w:p w14:paraId="56B565D8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0810E33E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</w:tr>
      <w:tr w:rsidR="00C42903" w:rsidRPr="008F4A86" w14:paraId="6A530EAB" w14:textId="77777777" w:rsidTr="00C4290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60048DC1" w14:textId="77777777" w:rsidR="00380C5A" w:rsidRPr="008F4A86" w:rsidRDefault="00380C5A" w:rsidP="00380C5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29BF21B9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stas 2015</w:t>
            </w:r>
          </w:p>
        </w:tc>
        <w:tc>
          <w:tcPr>
            <w:tcW w:w="438" w:type="pct"/>
            <w:vAlign w:val="center"/>
          </w:tcPr>
          <w:p w14:paraId="247D6C4F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7AB0CBB7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6B843472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13" w:type="pct"/>
            <w:vAlign w:val="center"/>
          </w:tcPr>
          <w:p w14:paraId="49DCFB1D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55" w:type="pct"/>
            <w:vAlign w:val="center"/>
          </w:tcPr>
          <w:p w14:paraId="3D9A718F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81" w:type="pct"/>
            <w:vAlign w:val="center"/>
          </w:tcPr>
          <w:p w14:paraId="6903559C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3FF839A2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87" w:type="pct"/>
            <w:vAlign w:val="center"/>
          </w:tcPr>
          <w:p w14:paraId="30C7CE46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52" w:type="pct"/>
            <w:vAlign w:val="center"/>
          </w:tcPr>
          <w:p w14:paraId="7C4125C6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</w:tr>
      <w:tr w:rsidR="00C42903" w:rsidRPr="008F4A86" w14:paraId="07D3D900" w14:textId="77777777" w:rsidTr="00C4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0F66AC23" w14:textId="77777777" w:rsidR="00380C5A" w:rsidRPr="008F4A86" w:rsidRDefault="00380C5A" w:rsidP="00380C5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70E67169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lveira 2016</w:t>
            </w:r>
          </w:p>
        </w:tc>
        <w:tc>
          <w:tcPr>
            <w:tcW w:w="438" w:type="pct"/>
            <w:vAlign w:val="center"/>
          </w:tcPr>
          <w:p w14:paraId="5399B9E9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4B7E07B8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3CFB0326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13" w:type="pct"/>
            <w:vAlign w:val="center"/>
          </w:tcPr>
          <w:p w14:paraId="04B49277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455" w:type="pct"/>
            <w:vAlign w:val="center"/>
          </w:tcPr>
          <w:p w14:paraId="1E63818D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81" w:type="pct"/>
            <w:vAlign w:val="center"/>
          </w:tcPr>
          <w:p w14:paraId="6A6DB90A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0E60A507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387" w:type="pct"/>
            <w:vAlign w:val="center"/>
          </w:tcPr>
          <w:p w14:paraId="2CA7C2B4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3AE53FF8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C42903" w:rsidRPr="008F4A86" w14:paraId="27F18C4D" w14:textId="77777777" w:rsidTr="00C4290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6538888C" w14:textId="77777777" w:rsidR="00380C5A" w:rsidRPr="008F4A86" w:rsidRDefault="00380C5A" w:rsidP="00380C5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44DB61DD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iell 1995</w:t>
            </w:r>
          </w:p>
        </w:tc>
        <w:tc>
          <w:tcPr>
            <w:tcW w:w="438" w:type="pct"/>
            <w:vAlign w:val="center"/>
          </w:tcPr>
          <w:p w14:paraId="2F46308E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32C18630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4545A7AB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13" w:type="pct"/>
            <w:vAlign w:val="center"/>
          </w:tcPr>
          <w:p w14:paraId="1C3E28DC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55" w:type="pct"/>
            <w:vAlign w:val="center"/>
          </w:tcPr>
          <w:p w14:paraId="17B23C51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81" w:type="pct"/>
            <w:vAlign w:val="center"/>
          </w:tcPr>
          <w:p w14:paraId="2BC0B257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1A866EF4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87" w:type="pct"/>
            <w:vAlign w:val="center"/>
          </w:tcPr>
          <w:p w14:paraId="325B34B9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  <w:tc>
          <w:tcPr>
            <w:tcW w:w="352" w:type="pct"/>
            <w:vAlign w:val="center"/>
          </w:tcPr>
          <w:p w14:paraId="70026BE1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</w:tr>
      <w:tr w:rsidR="00C42903" w:rsidRPr="008F4A86" w14:paraId="544859C7" w14:textId="77777777" w:rsidTr="00C4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78A03FA9" w14:textId="77777777" w:rsidR="00380C5A" w:rsidRPr="008F4A86" w:rsidRDefault="00380C5A" w:rsidP="00380C5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36B7207E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iell 2010</w:t>
            </w:r>
          </w:p>
        </w:tc>
        <w:tc>
          <w:tcPr>
            <w:tcW w:w="438" w:type="pct"/>
            <w:vAlign w:val="center"/>
          </w:tcPr>
          <w:p w14:paraId="2A666368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85" w:type="pct"/>
            <w:vAlign w:val="center"/>
          </w:tcPr>
          <w:p w14:paraId="35005A42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32" w:type="pct"/>
            <w:vAlign w:val="center"/>
          </w:tcPr>
          <w:p w14:paraId="699368C5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13" w:type="pct"/>
            <w:vAlign w:val="center"/>
          </w:tcPr>
          <w:p w14:paraId="572742C1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55" w:type="pct"/>
            <w:vAlign w:val="center"/>
          </w:tcPr>
          <w:p w14:paraId="1838C340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81" w:type="pct"/>
            <w:vAlign w:val="center"/>
          </w:tcPr>
          <w:p w14:paraId="54A73F9F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33" w:type="pct"/>
            <w:vAlign w:val="center"/>
          </w:tcPr>
          <w:p w14:paraId="2F409AA4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87" w:type="pct"/>
            <w:vAlign w:val="center"/>
          </w:tcPr>
          <w:p w14:paraId="5C796449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  <w:tc>
          <w:tcPr>
            <w:tcW w:w="352" w:type="pct"/>
            <w:vAlign w:val="center"/>
          </w:tcPr>
          <w:p w14:paraId="38093523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C42903" w:rsidRPr="008F4A86" w14:paraId="284A839C" w14:textId="77777777" w:rsidTr="00C4290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76A90DDE" w14:textId="77777777" w:rsidR="00380C5A" w:rsidRPr="008F4A86" w:rsidRDefault="00380C5A" w:rsidP="00380C5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4E85F10A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jmir 2017</w:t>
            </w:r>
          </w:p>
        </w:tc>
        <w:tc>
          <w:tcPr>
            <w:tcW w:w="438" w:type="pct"/>
            <w:vAlign w:val="center"/>
          </w:tcPr>
          <w:p w14:paraId="037CDBFC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85" w:type="pct"/>
            <w:vAlign w:val="center"/>
          </w:tcPr>
          <w:p w14:paraId="681013BB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32" w:type="pct"/>
            <w:vAlign w:val="center"/>
          </w:tcPr>
          <w:p w14:paraId="4BD1EE2F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13" w:type="pct"/>
            <w:vAlign w:val="center"/>
          </w:tcPr>
          <w:p w14:paraId="4FAB6793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55" w:type="pct"/>
            <w:vAlign w:val="center"/>
          </w:tcPr>
          <w:p w14:paraId="7DB15ED2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81" w:type="pct"/>
            <w:vAlign w:val="center"/>
          </w:tcPr>
          <w:p w14:paraId="188F9820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57CBC496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387" w:type="pct"/>
            <w:vAlign w:val="center"/>
          </w:tcPr>
          <w:p w14:paraId="3F419AD7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  <w:tc>
          <w:tcPr>
            <w:tcW w:w="352" w:type="pct"/>
            <w:vAlign w:val="center"/>
          </w:tcPr>
          <w:p w14:paraId="52DDF69B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</w:tr>
      <w:tr w:rsidR="00C42903" w:rsidRPr="008F4A86" w14:paraId="3568516C" w14:textId="77777777" w:rsidTr="00C4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4DA7AF58" w14:textId="77777777" w:rsidR="00380C5A" w:rsidRPr="008F4A86" w:rsidRDefault="00380C5A" w:rsidP="00380C5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34FE9B3C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gder 1999</w:t>
            </w:r>
          </w:p>
        </w:tc>
        <w:tc>
          <w:tcPr>
            <w:tcW w:w="438" w:type="pct"/>
            <w:vAlign w:val="center"/>
          </w:tcPr>
          <w:p w14:paraId="26962597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692CCEB2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77026F62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513" w:type="pct"/>
            <w:vAlign w:val="center"/>
          </w:tcPr>
          <w:p w14:paraId="3377F1F2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55" w:type="pct"/>
            <w:vAlign w:val="center"/>
          </w:tcPr>
          <w:p w14:paraId="1B89A7C2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81" w:type="pct"/>
            <w:vAlign w:val="center"/>
          </w:tcPr>
          <w:p w14:paraId="0AF584F6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3" w:type="pct"/>
            <w:vAlign w:val="center"/>
          </w:tcPr>
          <w:p w14:paraId="07FA8FC9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87" w:type="pct"/>
            <w:vAlign w:val="center"/>
          </w:tcPr>
          <w:p w14:paraId="326AD143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46EAB681" w14:textId="77777777" w:rsidR="00380C5A" w:rsidRPr="008F4A86" w:rsidRDefault="00380C5A" w:rsidP="0038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</w:tr>
      <w:tr w:rsidR="00C42903" w:rsidRPr="00F26733" w14:paraId="37B3826D" w14:textId="77777777" w:rsidTr="00C4290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vAlign w:val="center"/>
          </w:tcPr>
          <w:p w14:paraId="7E087EE9" w14:textId="77777777" w:rsidR="00380C5A" w:rsidRPr="008F4A86" w:rsidRDefault="00380C5A" w:rsidP="00380C5A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14:paraId="26F9B951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akhari 2016</w:t>
            </w:r>
          </w:p>
        </w:tc>
        <w:tc>
          <w:tcPr>
            <w:tcW w:w="438" w:type="pct"/>
            <w:vAlign w:val="center"/>
          </w:tcPr>
          <w:p w14:paraId="554717E4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85" w:type="pct"/>
            <w:vAlign w:val="center"/>
          </w:tcPr>
          <w:p w14:paraId="236C59E6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32" w:type="pct"/>
            <w:vAlign w:val="center"/>
          </w:tcPr>
          <w:p w14:paraId="0EC19EC1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13" w:type="pct"/>
            <w:vAlign w:val="center"/>
          </w:tcPr>
          <w:p w14:paraId="34F40F8E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455" w:type="pct"/>
            <w:vAlign w:val="center"/>
          </w:tcPr>
          <w:p w14:paraId="12059255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81" w:type="pct"/>
            <w:vAlign w:val="center"/>
          </w:tcPr>
          <w:p w14:paraId="7ACB6EE3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533" w:type="pct"/>
            <w:vAlign w:val="center"/>
          </w:tcPr>
          <w:p w14:paraId="6969FA84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 risk</w:t>
            </w:r>
          </w:p>
        </w:tc>
        <w:tc>
          <w:tcPr>
            <w:tcW w:w="387" w:type="pct"/>
            <w:vAlign w:val="center"/>
          </w:tcPr>
          <w:p w14:paraId="21BC8421" w14:textId="77777777" w:rsidR="00380C5A" w:rsidRPr="008F4A86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52" w:type="pct"/>
            <w:vAlign w:val="center"/>
          </w:tcPr>
          <w:p w14:paraId="5825A839" w14:textId="77777777" w:rsidR="00380C5A" w:rsidRPr="00F26733" w:rsidRDefault="00380C5A" w:rsidP="0038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4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</w:tr>
    </w:tbl>
    <w:p w14:paraId="78365614" w14:textId="0B760924" w:rsidR="00DA784A" w:rsidRPr="00F26733" w:rsidRDefault="00DA784A" w:rsidP="00C42903">
      <w:pPr>
        <w:rPr>
          <w:rFonts w:ascii="Times New Roman" w:hAnsi="Times New Roman" w:cs="Times New Roman"/>
        </w:rPr>
      </w:pPr>
    </w:p>
    <w:sectPr w:rsidR="00DA784A" w:rsidRPr="00F26733" w:rsidSect="006303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D25AA"/>
    <w:multiLevelType w:val="hybridMultilevel"/>
    <w:tmpl w:val="67D60856"/>
    <w:lvl w:ilvl="0" w:tplc="0C09000F">
      <w:start w:val="1"/>
      <w:numFmt w:val="decimal"/>
      <w:lvlText w:val="%1."/>
      <w:lvlJc w:val="left"/>
      <w:pPr>
        <w:ind w:left="1222" w:hanging="360"/>
      </w:pPr>
    </w:lvl>
    <w:lvl w:ilvl="1" w:tplc="0C090019" w:tentative="1">
      <w:start w:val="1"/>
      <w:numFmt w:val="lowerLetter"/>
      <w:lvlText w:val="%2."/>
      <w:lvlJc w:val="left"/>
      <w:pPr>
        <w:ind w:left="1942" w:hanging="360"/>
      </w:pPr>
    </w:lvl>
    <w:lvl w:ilvl="2" w:tplc="0C09001B" w:tentative="1">
      <w:start w:val="1"/>
      <w:numFmt w:val="lowerRoman"/>
      <w:lvlText w:val="%3."/>
      <w:lvlJc w:val="right"/>
      <w:pPr>
        <w:ind w:left="2662" w:hanging="180"/>
      </w:pPr>
    </w:lvl>
    <w:lvl w:ilvl="3" w:tplc="0C09000F" w:tentative="1">
      <w:start w:val="1"/>
      <w:numFmt w:val="decimal"/>
      <w:lvlText w:val="%4."/>
      <w:lvlJc w:val="left"/>
      <w:pPr>
        <w:ind w:left="3382" w:hanging="360"/>
      </w:pPr>
    </w:lvl>
    <w:lvl w:ilvl="4" w:tplc="0C090019" w:tentative="1">
      <w:start w:val="1"/>
      <w:numFmt w:val="lowerLetter"/>
      <w:lvlText w:val="%5."/>
      <w:lvlJc w:val="left"/>
      <w:pPr>
        <w:ind w:left="4102" w:hanging="360"/>
      </w:pPr>
    </w:lvl>
    <w:lvl w:ilvl="5" w:tplc="0C09001B" w:tentative="1">
      <w:start w:val="1"/>
      <w:numFmt w:val="lowerRoman"/>
      <w:lvlText w:val="%6."/>
      <w:lvlJc w:val="right"/>
      <w:pPr>
        <w:ind w:left="4822" w:hanging="180"/>
      </w:pPr>
    </w:lvl>
    <w:lvl w:ilvl="6" w:tplc="0C09000F" w:tentative="1">
      <w:start w:val="1"/>
      <w:numFmt w:val="decimal"/>
      <w:lvlText w:val="%7."/>
      <w:lvlJc w:val="left"/>
      <w:pPr>
        <w:ind w:left="5542" w:hanging="360"/>
      </w:pPr>
    </w:lvl>
    <w:lvl w:ilvl="7" w:tplc="0C090019" w:tentative="1">
      <w:start w:val="1"/>
      <w:numFmt w:val="lowerLetter"/>
      <w:lvlText w:val="%8."/>
      <w:lvlJc w:val="left"/>
      <w:pPr>
        <w:ind w:left="6262" w:hanging="360"/>
      </w:pPr>
    </w:lvl>
    <w:lvl w:ilvl="8" w:tplc="0C09001B" w:tentative="1">
      <w:start w:val="1"/>
      <w:numFmt w:val="lowerRoman"/>
      <w:lvlText w:val="%9."/>
      <w:lvlJc w:val="right"/>
      <w:pPr>
        <w:ind w:left="6982" w:hanging="180"/>
      </w:pPr>
    </w:lvl>
  </w:abstractNum>
  <w:abstractNum w:abstractNumId="1" w15:restartNumberingAfterBreak="0">
    <w:nsid w:val="089D2F19"/>
    <w:multiLevelType w:val="hybridMultilevel"/>
    <w:tmpl w:val="06A67DDE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90E0EBF"/>
    <w:multiLevelType w:val="hybridMultilevel"/>
    <w:tmpl w:val="D51667FA"/>
    <w:lvl w:ilvl="0" w:tplc="E10620EE">
      <w:start w:val="1"/>
      <w:numFmt w:val="bullet"/>
      <w:lvlText w:val="-"/>
      <w:lvlJc w:val="left"/>
      <w:pPr>
        <w:ind w:left="270" w:hanging="27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20212"/>
    <w:multiLevelType w:val="hybridMultilevel"/>
    <w:tmpl w:val="30048600"/>
    <w:lvl w:ilvl="0" w:tplc="E10620EE">
      <w:start w:val="1"/>
      <w:numFmt w:val="bullet"/>
      <w:lvlText w:val="-"/>
      <w:lvlJc w:val="left"/>
      <w:pPr>
        <w:ind w:left="270" w:hanging="27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CE056D"/>
    <w:multiLevelType w:val="hybridMultilevel"/>
    <w:tmpl w:val="77EADEBC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0ECE33E3"/>
    <w:multiLevelType w:val="hybridMultilevel"/>
    <w:tmpl w:val="98127902"/>
    <w:lvl w:ilvl="0" w:tplc="C9868C8A">
      <w:start w:val="1"/>
      <w:numFmt w:val="bullet"/>
      <w:lvlText w:val="-"/>
      <w:lvlJc w:val="left"/>
      <w:pPr>
        <w:ind w:left="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5C9B02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B9EB554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6122630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4E4105E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062019E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2841890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E5EAC90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7FE3D3C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1995916"/>
    <w:multiLevelType w:val="hybridMultilevel"/>
    <w:tmpl w:val="AE1CD8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7C7413"/>
    <w:multiLevelType w:val="hybridMultilevel"/>
    <w:tmpl w:val="851292D6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C7F7407"/>
    <w:multiLevelType w:val="hybridMultilevel"/>
    <w:tmpl w:val="7B668920"/>
    <w:lvl w:ilvl="0" w:tplc="0C090001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D946976"/>
    <w:multiLevelType w:val="hybridMultilevel"/>
    <w:tmpl w:val="32F663B0"/>
    <w:lvl w:ilvl="0" w:tplc="E7CC0016">
      <w:start w:val="1"/>
      <w:numFmt w:val="bullet"/>
      <w:lvlText w:val="-"/>
      <w:lvlJc w:val="left"/>
      <w:pPr>
        <w:ind w:left="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1B888DA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8221086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6DA9CE6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ED680D4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2A491CA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B1ECC96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57CF99E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A207760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21A45539"/>
    <w:multiLevelType w:val="hybridMultilevel"/>
    <w:tmpl w:val="47D63B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CC2F5E"/>
    <w:multiLevelType w:val="hybridMultilevel"/>
    <w:tmpl w:val="FB544AE2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296A7AD2"/>
    <w:multiLevelType w:val="hybridMultilevel"/>
    <w:tmpl w:val="BC5CCBA2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2A802DC8"/>
    <w:multiLevelType w:val="hybridMultilevel"/>
    <w:tmpl w:val="C4F0CED8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309E55F7"/>
    <w:multiLevelType w:val="hybridMultilevel"/>
    <w:tmpl w:val="49EC4E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DF141A"/>
    <w:multiLevelType w:val="hybridMultilevel"/>
    <w:tmpl w:val="05C6E308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32AB1A48"/>
    <w:multiLevelType w:val="hybridMultilevel"/>
    <w:tmpl w:val="BDFA8F46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32DA1F74"/>
    <w:multiLevelType w:val="hybridMultilevel"/>
    <w:tmpl w:val="96084E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5C0A3A"/>
    <w:multiLevelType w:val="hybridMultilevel"/>
    <w:tmpl w:val="18F23A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F44FF0"/>
    <w:multiLevelType w:val="hybridMultilevel"/>
    <w:tmpl w:val="78F84320"/>
    <w:lvl w:ilvl="0" w:tplc="02362108">
      <w:start w:val="1"/>
      <w:numFmt w:val="decimal"/>
      <w:lvlText w:val="%1."/>
      <w:lvlJc w:val="left"/>
      <w:pPr>
        <w:ind w:left="1060" w:hanging="493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C73ECD"/>
    <w:multiLevelType w:val="hybridMultilevel"/>
    <w:tmpl w:val="DD50CD32"/>
    <w:lvl w:ilvl="0" w:tplc="E10620EE">
      <w:start w:val="1"/>
      <w:numFmt w:val="bullet"/>
      <w:lvlText w:val="-"/>
      <w:lvlJc w:val="left"/>
      <w:pPr>
        <w:ind w:left="270" w:hanging="27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141F2A"/>
    <w:multiLevelType w:val="hybridMultilevel"/>
    <w:tmpl w:val="AC70E0A2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4F5E7CDB"/>
    <w:multiLevelType w:val="hybridMultilevel"/>
    <w:tmpl w:val="5A2A5A58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4FF51F7A"/>
    <w:multiLevelType w:val="hybridMultilevel"/>
    <w:tmpl w:val="A4ACF0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231529"/>
    <w:multiLevelType w:val="hybridMultilevel"/>
    <w:tmpl w:val="EBA25B76"/>
    <w:lvl w:ilvl="0" w:tplc="10DAEA5A">
      <w:start w:val="1"/>
      <w:numFmt w:val="bullet"/>
      <w:lvlText w:val="-"/>
      <w:lvlJc w:val="left"/>
      <w:pPr>
        <w:ind w:left="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D9895BC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45E064C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2324C08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E04BBD6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B4C80E6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8047884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5CEBC48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E983FE0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530E070A"/>
    <w:multiLevelType w:val="hybridMultilevel"/>
    <w:tmpl w:val="A4480E56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535075F7"/>
    <w:multiLevelType w:val="hybridMultilevel"/>
    <w:tmpl w:val="FCC807C8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54FD256A"/>
    <w:multiLevelType w:val="hybridMultilevel"/>
    <w:tmpl w:val="F77C0C00"/>
    <w:lvl w:ilvl="0" w:tplc="E10620EE">
      <w:start w:val="1"/>
      <w:numFmt w:val="bullet"/>
      <w:lvlText w:val="-"/>
      <w:lvlJc w:val="left"/>
      <w:pPr>
        <w:ind w:left="270" w:hanging="27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544676"/>
    <w:multiLevelType w:val="hybridMultilevel"/>
    <w:tmpl w:val="5ACC9CAA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 w15:restartNumberingAfterBreak="0">
    <w:nsid w:val="5BC56EAD"/>
    <w:multiLevelType w:val="hybridMultilevel"/>
    <w:tmpl w:val="676E790E"/>
    <w:lvl w:ilvl="0" w:tplc="87C4ECD8">
      <w:start w:val="1"/>
      <w:numFmt w:val="bullet"/>
      <w:lvlText w:val="-"/>
      <w:lvlJc w:val="left"/>
      <w:pPr>
        <w:ind w:left="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94A1504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25049DC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6A67AC8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748C4D0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5087284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A20A958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BA47128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61412BA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 w15:restartNumberingAfterBreak="0">
    <w:nsid w:val="5C1315CF"/>
    <w:multiLevelType w:val="hybridMultilevel"/>
    <w:tmpl w:val="D6E0F234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 w15:restartNumberingAfterBreak="0">
    <w:nsid w:val="5D1D753D"/>
    <w:multiLevelType w:val="hybridMultilevel"/>
    <w:tmpl w:val="FB9634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606651"/>
    <w:multiLevelType w:val="hybridMultilevel"/>
    <w:tmpl w:val="6B5067FA"/>
    <w:lvl w:ilvl="0" w:tplc="0C09000F">
      <w:start w:val="1"/>
      <w:numFmt w:val="decimal"/>
      <w:lvlText w:val="%1."/>
      <w:lvlJc w:val="left"/>
      <w:pPr>
        <w:ind w:left="158" w:hanging="158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 w15:restartNumberingAfterBreak="0">
    <w:nsid w:val="5E830409"/>
    <w:multiLevelType w:val="hybridMultilevel"/>
    <w:tmpl w:val="FC4808EA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 w15:restartNumberingAfterBreak="0">
    <w:nsid w:val="62B20A7D"/>
    <w:multiLevelType w:val="hybridMultilevel"/>
    <w:tmpl w:val="1CD2E4E0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236BBDE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55A6310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EACF6EE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0B294EC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5CC0264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9EAC996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18A4968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37C8ED6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 w15:restartNumberingAfterBreak="0">
    <w:nsid w:val="633F25ED"/>
    <w:multiLevelType w:val="hybridMultilevel"/>
    <w:tmpl w:val="65666E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BC4AA3"/>
    <w:multiLevelType w:val="hybridMultilevel"/>
    <w:tmpl w:val="24565706"/>
    <w:lvl w:ilvl="0" w:tplc="0C09000F">
      <w:start w:val="1"/>
      <w:numFmt w:val="decimal"/>
      <w:lvlText w:val="%1."/>
      <w:lvlJc w:val="left"/>
      <w:pPr>
        <w:ind w:left="501" w:hanging="360"/>
      </w:pPr>
    </w:lvl>
    <w:lvl w:ilvl="1" w:tplc="0C090019" w:tentative="1">
      <w:start w:val="1"/>
      <w:numFmt w:val="lowerLetter"/>
      <w:lvlText w:val="%2."/>
      <w:lvlJc w:val="left"/>
      <w:pPr>
        <w:ind w:left="1221" w:hanging="360"/>
      </w:pPr>
    </w:lvl>
    <w:lvl w:ilvl="2" w:tplc="0C09001B" w:tentative="1">
      <w:start w:val="1"/>
      <w:numFmt w:val="lowerRoman"/>
      <w:lvlText w:val="%3."/>
      <w:lvlJc w:val="right"/>
      <w:pPr>
        <w:ind w:left="1941" w:hanging="180"/>
      </w:p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37" w15:restartNumberingAfterBreak="0">
    <w:nsid w:val="65497BD1"/>
    <w:multiLevelType w:val="hybridMultilevel"/>
    <w:tmpl w:val="A02ADCFC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67469F8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AA47CE8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FAC49F2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53E68CC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ABCD82A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B3C9842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F48D110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D0807FC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 w15:restartNumberingAfterBreak="0">
    <w:nsid w:val="67A86104"/>
    <w:multiLevelType w:val="hybridMultilevel"/>
    <w:tmpl w:val="DFE03BFE"/>
    <w:lvl w:ilvl="0" w:tplc="0C090001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B6760C"/>
    <w:multiLevelType w:val="hybridMultilevel"/>
    <w:tmpl w:val="8D9413C6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 w15:restartNumberingAfterBreak="0">
    <w:nsid w:val="67BD16D6"/>
    <w:multiLevelType w:val="hybridMultilevel"/>
    <w:tmpl w:val="63A8859C"/>
    <w:lvl w:ilvl="0" w:tplc="E10620EE">
      <w:start w:val="1"/>
      <w:numFmt w:val="bullet"/>
      <w:lvlText w:val="-"/>
      <w:lvlJc w:val="left"/>
      <w:pPr>
        <w:ind w:left="270" w:hanging="27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DD38AC"/>
    <w:multiLevelType w:val="hybridMultilevel"/>
    <w:tmpl w:val="AB124F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C2773B"/>
    <w:multiLevelType w:val="hybridMultilevel"/>
    <w:tmpl w:val="91AE3D8A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3" w15:restartNumberingAfterBreak="0">
    <w:nsid w:val="70A40587"/>
    <w:multiLevelType w:val="hybridMultilevel"/>
    <w:tmpl w:val="BF046D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1285B60"/>
    <w:multiLevelType w:val="hybridMultilevel"/>
    <w:tmpl w:val="7116F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4106660"/>
    <w:multiLevelType w:val="hybridMultilevel"/>
    <w:tmpl w:val="EF72B1BE"/>
    <w:lvl w:ilvl="0" w:tplc="0C090001">
      <w:start w:val="1"/>
      <w:numFmt w:val="bullet"/>
      <w:lvlText w:val=""/>
      <w:lvlJc w:val="left"/>
      <w:pPr>
        <w:ind w:left="158" w:hanging="158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996D962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F5C58E8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644A33C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1A867E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00EE01C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45AA8BE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6EC0B36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B0C8F0A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6" w15:restartNumberingAfterBreak="0">
    <w:nsid w:val="771E1C92"/>
    <w:multiLevelType w:val="hybridMultilevel"/>
    <w:tmpl w:val="25A23F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A600A03"/>
    <w:multiLevelType w:val="hybridMultilevel"/>
    <w:tmpl w:val="B6C88B38"/>
    <w:lvl w:ilvl="0" w:tplc="E10620EE">
      <w:start w:val="1"/>
      <w:numFmt w:val="bullet"/>
      <w:lvlText w:val="-"/>
      <w:lvlJc w:val="left"/>
      <w:pPr>
        <w:ind w:left="270" w:hanging="27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8A6E68">
      <w:start w:val="1"/>
      <w:numFmt w:val="bullet"/>
      <w:lvlText w:val="o"/>
      <w:lvlJc w:val="left"/>
      <w:pPr>
        <w:ind w:left="990" w:hanging="27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C5E8C78">
      <w:start w:val="1"/>
      <w:numFmt w:val="bullet"/>
      <w:lvlText w:val="▪"/>
      <w:lvlJc w:val="left"/>
      <w:pPr>
        <w:ind w:left="1710" w:hanging="27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4BAF184">
      <w:start w:val="1"/>
      <w:numFmt w:val="bullet"/>
      <w:lvlText w:val="•"/>
      <w:lvlJc w:val="left"/>
      <w:pPr>
        <w:ind w:left="2430" w:hanging="27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BD65B16">
      <w:start w:val="1"/>
      <w:numFmt w:val="bullet"/>
      <w:lvlText w:val="o"/>
      <w:lvlJc w:val="left"/>
      <w:pPr>
        <w:ind w:left="3150" w:hanging="27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5781846">
      <w:start w:val="1"/>
      <w:numFmt w:val="bullet"/>
      <w:lvlText w:val="▪"/>
      <w:lvlJc w:val="left"/>
      <w:pPr>
        <w:ind w:left="3870" w:hanging="27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200BE4">
      <w:start w:val="1"/>
      <w:numFmt w:val="bullet"/>
      <w:lvlText w:val="•"/>
      <w:lvlJc w:val="left"/>
      <w:pPr>
        <w:ind w:left="4590" w:hanging="27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FE2C56">
      <w:start w:val="1"/>
      <w:numFmt w:val="bullet"/>
      <w:lvlText w:val="o"/>
      <w:lvlJc w:val="left"/>
      <w:pPr>
        <w:ind w:left="5310" w:hanging="27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DE2878A">
      <w:start w:val="1"/>
      <w:numFmt w:val="bullet"/>
      <w:lvlText w:val="▪"/>
      <w:lvlJc w:val="left"/>
      <w:pPr>
        <w:ind w:left="6030" w:hanging="27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8" w15:restartNumberingAfterBreak="0">
    <w:nsid w:val="7DE50295"/>
    <w:multiLevelType w:val="hybridMultilevel"/>
    <w:tmpl w:val="826CD186"/>
    <w:lvl w:ilvl="0" w:tplc="A3FEE4E6">
      <w:start w:val="1"/>
      <w:numFmt w:val="bullet"/>
      <w:lvlText w:val="-"/>
      <w:lvlJc w:val="left"/>
      <w:pPr>
        <w:ind w:left="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9B6AEA8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4A02C86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CC8C5A0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0B69006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768B242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722BFB0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E8B818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62404E8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740130994">
    <w:abstractNumId w:val="7"/>
  </w:num>
  <w:num w:numId="2" w16cid:durableId="2144226163">
    <w:abstractNumId w:val="21"/>
  </w:num>
  <w:num w:numId="3" w16cid:durableId="574320581">
    <w:abstractNumId w:val="30"/>
  </w:num>
  <w:num w:numId="4" w16cid:durableId="1879467724">
    <w:abstractNumId w:val="46"/>
  </w:num>
  <w:num w:numId="5" w16cid:durableId="1863976332">
    <w:abstractNumId w:val="0"/>
  </w:num>
  <w:num w:numId="6" w16cid:durableId="819612237">
    <w:abstractNumId w:val="6"/>
  </w:num>
  <w:num w:numId="7" w16cid:durableId="94834520">
    <w:abstractNumId w:val="35"/>
  </w:num>
  <w:num w:numId="8" w16cid:durableId="609825523">
    <w:abstractNumId w:val="36"/>
  </w:num>
  <w:num w:numId="9" w16cid:durableId="595599707">
    <w:abstractNumId w:val="48"/>
  </w:num>
  <w:num w:numId="10" w16cid:durableId="321348890">
    <w:abstractNumId w:val="24"/>
  </w:num>
  <w:num w:numId="11" w16cid:durableId="415396220">
    <w:abstractNumId w:val="9"/>
  </w:num>
  <w:num w:numId="12" w16cid:durableId="835191666">
    <w:abstractNumId w:val="45"/>
  </w:num>
  <w:num w:numId="13" w16cid:durableId="317609988">
    <w:abstractNumId w:val="5"/>
  </w:num>
  <w:num w:numId="14" w16cid:durableId="1232929009">
    <w:abstractNumId w:val="29"/>
  </w:num>
  <w:num w:numId="15" w16cid:durableId="1784611913">
    <w:abstractNumId w:val="37"/>
  </w:num>
  <w:num w:numId="16" w16cid:durableId="1287157198">
    <w:abstractNumId w:val="34"/>
  </w:num>
  <w:num w:numId="17" w16cid:durableId="990257375">
    <w:abstractNumId w:val="19"/>
  </w:num>
  <w:num w:numId="18" w16cid:durableId="712081123">
    <w:abstractNumId w:val="38"/>
  </w:num>
  <w:num w:numId="19" w16cid:durableId="1638100101">
    <w:abstractNumId w:val="8"/>
  </w:num>
  <w:num w:numId="20" w16cid:durableId="1005866210">
    <w:abstractNumId w:val="14"/>
  </w:num>
  <w:num w:numId="21" w16cid:durableId="2063747167">
    <w:abstractNumId w:val="22"/>
  </w:num>
  <w:num w:numId="22" w16cid:durableId="452287911">
    <w:abstractNumId w:val="11"/>
  </w:num>
  <w:num w:numId="23" w16cid:durableId="249854924">
    <w:abstractNumId w:val="33"/>
  </w:num>
  <w:num w:numId="24" w16cid:durableId="1878540189">
    <w:abstractNumId w:val="25"/>
  </w:num>
  <w:num w:numId="25" w16cid:durableId="273051097">
    <w:abstractNumId w:val="12"/>
  </w:num>
  <w:num w:numId="26" w16cid:durableId="702444282">
    <w:abstractNumId w:val="13"/>
  </w:num>
  <w:num w:numId="27" w16cid:durableId="358089622">
    <w:abstractNumId w:val="26"/>
  </w:num>
  <w:num w:numId="28" w16cid:durableId="1547109298">
    <w:abstractNumId w:val="28"/>
  </w:num>
  <w:num w:numId="29" w16cid:durableId="1334914735">
    <w:abstractNumId w:val="15"/>
  </w:num>
  <w:num w:numId="30" w16cid:durableId="1601331282">
    <w:abstractNumId w:val="32"/>
  </w:num>
  <w:num w:numId="31" w16cid:durableId="1032343292">
    <w:abstractNumId w:val="42"/>
  </w:num>
  <w:num w:numId="32" w16cid:durableId="1350450681">
    <w:abstractNumId w:val="16"/>
  </w:num>
  <w:num w:numId="33" w16cid:durableId="95441242">
    <w:abstractNumId w:val="39"/>
  </w:num>
  <w:num w:numId="34" w16cid:durableId="764957809">
    <w:abstractNumId w:val="1"/>
  </w:num>
  <w:num w:numId="35" w16cid:durableId="1817457147">
    <w:abstractNumId w:val="4"/>
  </w:num>
  <w:num w:numId="36" w16cid:durableId="910964046">
    <w:abstractNumId w:val="47"/>
  </w:num>
  <w:num w:numId="37" w16cid:durableId="1135025679">
    <w:abstractNumId w:val="3"/>
  </w:num>
  <w:num w:numId="38" w16cid:durableId="640305619">
    <w:abstractNumId w:val="40"/>
  </w:num>
  <w:num w:numId="39" w16cid:durableId="28116548">
    <w:abstractNumId w:val="20"/>
  </w:num>
  <w:num w:numId="40" w16cid:durableId="608776754">
    <w:abstractNumId w:val="2"/>
  </w:num>
  <w:num w:numId="41" w16cid:durableId="2091614100">
    <w:abstractNumId w:val="27"/>
  </w:num>
  <w:num w:numId="42" w16cid:durableId="116031410">
    <w:abstractNumId w:val="23"/>
  </w:num>
  <w:num w:numId="43" w16cid:durableId="1100225814">
    <w:abstractNumId w:val="43"/>
  </w:num>
  <w:num w:numId="44" w16cid:durableId="837772560">
    <w:abstractNumId w:val="17"/>
  </w:num>
  <w:num w:numId="45" w16cid:durableId="1282179029">
    <w:abstractNumId w:val="44"/>
  </w:num>
  <w:num w:numId="46" w16cid:durableId="1858151957">
    <w:abstractNumId w:val="10"/>
  </w:num>
  <w:num w:numId="47" w16cid:durableId="1429278713">
    <w:abstractNumId w:val="41"/>
  </w:num>
  <w:num w:numId="48" w16cid:durableId="2145544400">
    <w:abstractNumId w:val="18"/>
  </w:num>
  <w:num w:numId="49" w16cid:durableId="204001158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QwMLCwNDKwNLcwN7FQ0lEKTi0uzszPAykwMq0FAB5D7NMtAAAA"/>
  </w:docVars>
  <w:rsids>
    <w:rsidRoot w:val="00ED2DB2"/>
    <w:rsid w:val="00004339"/>
    <w:rsid w:val="00024641"/>
    <w:rsid w:val="00026765"/>
    <w:rsid w:val="00035679"/>
    <w:rsid w:val="00036C6B"/>
    <w:rsid w:val="00036DBE"/>
    <w:rsid w:val="00040415"/>
    <w:rsid w:val="0006090A"/>
    <w:rsid w:val="00062F89"/>
    <w:rsid w:val="0007248B"/>
    <w:rsid w:val="00075A31"/>
    <w:rsid w:val="00085CBF"/>
    <w:rsid w:val="00090291"/>
    <w:rsid w:val="000907C3"/>
    <w:rsid w:val="000961B6"/>
    <w:rsid w:val="0009643C"/>
    <w:rsid w:val="000A3B4D"/>
    <w:rsid w:val="000A6E91"/>
    <w:rsid w:val="000B71AD"/>
    <w:rsid w:val="000B77DB"/>
    <w:rsid w:val="000C3B4C"/>
    <w:rsid w:val="000C7453"/>
    <w:rsid w:val="000D5276"/>
    <w:rsid w:val="000D549F"/>
    <w:rsid w:val="000D7F6A"/>
    <w:rsid w:val="000E313F"/>
    <w:rsid w:val="00110EB9"/>
    <w:rsid w:val="001118AE"/>
    <w:rsid w:val="00112C3A"/>
    <w:rsid w:val="00113F86"/>
    <w:rsid w:val="001245E3"/>
    <w:rsid w:val="0013200D"/>
    <w:rsid w:val="00135BCC"/>
    <w:rsid w:val="00137796"/>
    <w:rsid w:val="001401EB"/>
    <w:rsid w:val="00141ED6"/>
    <w:rsid w:val="0014466E"/>
    <w:rsid w:val="00146DB2"/>
    <w:rsid w:val="00150426"/>
    <w:rsid w:val="001509FF"/>
    <w:rsid w:val="00157051"/>
    <w:rsid w:val="0016537B"/>
    <w:rsid w:val="00166C46"/>
    <w:rsid w:val="0016757F"/>
    <w:rsid w:val="0018406E"/>
    <w:rsid w:val="00185A68"/>
    <w:rsid w:val="00194CAF"/>
    <w:rsid w:val="001A6E16"/>
    <w:rsid w:val="001A74C7"/>
    <w:rsid w:val="001A7F1F"/>
    <w:rsid w:val="001B04E0"/>
    <w:rsid w:val="001B3CEF"/>
    <w:rsid w:val="001B3D21"/>
    <w:rsid w:val="001B6F86"/>
    <w:rsid w:val="001C2682"/>
    <w:rsid w:val="001C300D"/>
    <w:rsid w:val="001C74B9"/>
    <w:rsid w:val="001E442A"/>
    <w:rsid w:val="001E793D"/>
    <w:rsid w:val="001E7993"/>
    <w:rsid w:val="001F45CE"/>
    <w:rsid w:val="002100DD"/>
    <w:rsid w:val="00210845"/>
    <w:rsid w:val="0021141D"/>
    <w:rsid w:val="00220C61"/>
    <w:rsid w:val="002273B1"/>
    <w:rsid w:val="00234FE4"/>
    <w:rsid w:val="00247034"/>
    <w:rsid w:val="002500B2"/>
    <w:rsid w:val="0025447D"/>
    <w:rsid w:val="00256E69"/>
    <w:rsid w:val="00265A58"/>
    <w:rsid w:val="0027547E"/>
    <w:rsid w:val="00276468"/>
    <w:rsid w:val="00280036"/>
    <w:rsid w:val="00284133"/>
    <w:rsid w:val="0029004F"/>
    <w:rsid w:val="00290A2A"/>
    <w:rsid w:val="00291ABE"/>
    <w:rsid w:val="002A0912"/>
    <w:rsid w:val="002A13CD"/>
    <w:rsid w:val="002B3065"/>
    <w:rsid w:val="002B307F"/>
    <w:rsid w:val="002B3D0A"/>
    <w:rsid w:val="002B5A22"/>
    <w:rsid w:val="002C7A42"/>
    <w:rsid w:val="002D104E"/>
    <w:rsid w:val="002D333A"/>
    <w:rsid w:val="002D5F10"/>
    <w:rsid w:val="002E40E1"/>
    <w:rsid w:val="002F1FD9"/>
    <w:rsid w:val="002F250F"/>
    <w:rsid w:val="002F4EC9"/>
    <w:rsid w:val="003021DF"/>
    <w:rsid w:val="00302A99"/>
    <w:rsid w:val="00307863"/>
    <w:rsid w:val="003157DA"/>
    <w:rsid w:val="00321184"/>
    <w:rsid w:val="003228A2"/>
    <w:rsid w:val="00333898"/>
    <w:rsid w:val="00341856"/>
    <w:rsid w:val="003437DD"/>
    <w:rsid w:val="00344E5A"/>
    <w:rsid w:val="00346875"/>
    <w:rsid w:val="00346D8E"/>
    <w:rsid w:val="0034733F"/>
    <w:rsid w:val="003535A5"/>
    <w:rsid w:val="00354BEE"/>
    <w:rsid w:val="00356E5A"/>
    <w:rsid w:val="00357C47"/>
    <w:rsid w:val="00361159"/>
    <w:rsid w:val="00363CD0"/>
    <w:rsid w:val="00364B64"/>
    <w:rsid w:val="00373D92"/>
    <w:rsid w:val="00380C5A"/>
    <w:rsid w:val="00381DD4"/>
    <w:rsid w:val="0038203A"/>
    <w:rsid w:val="003824EB"/>
    <w:rsid w:val="00384077"/>
    <w:rsid w:val="00387410"/>
    <w:rsid w:val="00391E02"/>
    <w:rsid w:val="003A695A"/>
    <w:rsid w:val="003B0987"/>
    <w:rsid w:val="003B5EC9"/>
    <w:rsid w:val="003C04EE"/>
    <w:rsid w:val="003D6F52"/>
    <w:rsid w:val="003E7CEA"/>
    <w:rsid w:val="003F2D24"/>
    <w:rsid w:val="00402CAE"/>
    <w:rsid w:val="00403253"/>
    <w:rsid w:val="004136A9"/>
    <w:rsid w:val="00414598"/>
    <w:rsid w:val="00415845"/>
    <w:rsid w:val="00417B9A"/>
    <w:rsid w:val="004278D8"/>
    <w:rsid w:val="004310A7"/>
    <w:rsid w:val="0043185F"/>
    <w:rsid w:val="0045126C"/>
    <w:rsid w:val="00457527"/>
    <w:rsid w:val="00460857"/>
    <w:rsid w:val="00466C60"/>
    <w:rsid w:val="00470378"/>
    <w:rsid w:val="00471EA0"/>
    <w:rsid w:val="00496E89"/>
    <w:rsid w:val="004A1B1E"/>
    <w:rsid w:val="004A47B8"/>
    <w:rsid w:val="004B186B"/>
    <w:rsid w:val="004C070E"/>
    <w:rsid w:val="004C4485"/>
    <w:rsid w:val="004D3869"/>
    <w:rsid w:val="004D5520"/>
    <w:rsid w:val="004D605A"/>
    <w:rsid w:val="004D67FF"/>
    <w:rsid w:val="004D6EA7"/>
    <w:rsid w:val="004D783C"/>
    <w:rsid w:val="004E1203"/>
    <w:rsid w:val="004F0043"/>
    <w:rsid w:val="0050133A"/>
    <w:rsid w:val="0051100C"/>
    <w:rsid w:val="005128CD"/>
    <w:rsid w:val="00520071"/>
    <w:rsid w:val="00521822"/>
    <w:rsid w:val="00530903"/>
    <w:rsid w:val="00536D24"/>
    <w:rsid w:val="005511FB"/>
    <w:rsid w:val="00551D65"/>
    <w:rsid w:val="005521EB"/>
    <w:rsid w:val="005665E8"/>
    <w:rsid w:val="00567835"/>
    <w:rsid w:val="005742CE"/>
    <w:rsid w:val="00580C56"/>
    <w:rsid w:val="00590046"/>
    <w:rsid w:val="00595722"/>
    <w:rsid w:val="00595765"/>
    <w:rsid w:val="00597E34"/>
    <w:rsid w:val="005A7FB2"/>
    <w:rsid w:val="005B1978"/>
    <w:rsid w:val="005C279D"/>
    <w:rsid w:val="005C3D7A"/>
    <w:rsid w:val="005C3E67"/>
    <w:rsid w:val="005C4E27"/>
    <w:rsid w:val="005C6EE7"/>
    <w:rsid w:val="005F0C09"/>
    <w:rsid w:val="005F2C41"/>
    <w:rsid w:val="00601434"/>
    <w:rsid w:val="00611137"/>
    <w:rsid w:val="00615FCC"/>
    <w:rsid w:val="006303FF"/>
    <w:rsid w:val="00633FC5"/>
    <w:rsid w:val="0063475A"/>
    <w:rsid w:val="00634B62"/>
    <w:rsid w:val="0063562F"/>
    <w:rsid w:val="0063596E"/>
    <w:rsid w:val="006402A0"/>
    <w:rsid w:val="006452E6"/>
    <w:rsid w:val="00646ADC"/>
    <w:rsid w:val="00646C97"/>
    <w:rsid w:val="00647425"/>
    <w:rsid w:val="006546C3"/>
    <w:rsid w:val="00664061"/>
    <w:rsid w:val="006661AC"/>
    <w:rsid w:val="00667F44"/>
    <w:rsid w:val="00681A7F"/>
    <w:rsid w:val="00681C23"/>
    <w:rsid w:val="00683877"/>
    <w:rsid w:val="00686E45"/>
    <w:rsid w:val="0069767F"/>
    <w:rsid w:val="006A2CF9"/>
    <w:rsid w:val="006A65F1"/>
    <w:rsid w:val="006B2C21"/>
    <w:rsid w:val="006B60C9"/>
    <w:rsid w:val="006B691F"/>
    <w:rsid w:val="006B76C6"/>
    <w:rsid w:val="006C4033"/>
    <w:rsid w:val="006D25A2"/>
    <w:rsid w:val="006D3F2A"/>
    <w:rsid w:val="006D6EE6"/>
    <w:rsid w:val="006D7029"/>
    <w:rsid w:val="006F3933"/>
    <w:rsid w:val="006F6953"/>
    <w:rsid w:val="00722A6E"/>
    <w:rsid w:val="007275FC"/>
    <w:rsid w:val="00731C6E"/>
    <w:rsid w:val="007408DE"/>
    <w:rsid w:val="0075555B"/>
    <w:rsid w:val="00764CF8"/>
    <w:rsid w:val="007764BA"/>
    <w:rsid w:val="00792854"/>
    <w:rsid w:val="00793976"/>
    <w:rsid w:val="007973D1"/>
    <w:rsid w:val="007A5989"/>
    <w:rsid w:val="007B076D"/>
    <w:rsid w:val="007B4B7E"/>
    <w:rsid w:val="007B62CC"/>
    <w:rsid w:val="007C43C8"/>
    <w:rsid w:val="007D4F99"/>
    <w:rsid w:val="007D7926"/>
    <w:rsid w:val="007E12BA"/>
    <w:rsid w:val="007E49A7"/>
    <w:rsid w:val="007E75B8"/>
    <w:rsid w:val="007F5025"/>
    <w:rsid w:val="008020B2"/>
    <w:rsid w:val="00804D23"/>
    <w:rsid w:val="00806C36"/>
    <w:rsid w:val="00814583"/>
    <w:rsid w:val="00814B33"/>
    <w:rsid w:val="00831E9C"/>
    <w:rsid w:val="00835BC3"/>
    <w:rsid w:val="00835CD2"/>
    <w:rsid w:val="00835F6F"/>
    <w:rsid w:val="0084023D"/>
    <w:rsid w:val="00843DE3"/>
    <w:rsid w:val="00855F2B"/>
    <w:rsid w:val="00864C87"/>
    <w:rsid w:val="00872A6B"/>
    <w:rsid w:val="00872FDB"/>
    <w:rsid w:val="0088019A"/>
    <w:rsid w:val="008870B9"/>
    <w:rsid w:val="00887DDA"/>
    <w:rsid w:val="008914C7"/>
    <w:rsid w:val="00893BF4"/>
    <w:rsid w:val="00897A94"/>
    <w:rsid w:val="008A17BF"/>
    <w:rsid w:val="008A2F45"/>
    <w:rsid w:val="008A7B48"/>
    <w:rsid w:val="008B0B2C"/>
    <w:rsid w:val="008B38BA"/>
    <w:rsid w:val="008B6E8B"/>
    <w:rsid w:val="008C0B9F"/>
    <w:rsid w:val="008C3B55"/>
    <w:rsid w:val="008D24F9"/>
    <w:rsid w:val="008D3E3F"/>
    <w:rsid w:val="008D3EE3"/>
    <w:rsid w:val="008D6BA0"/>
    <w:rsid w:val="008E53D6"/>
    <w:rsid w:val="008E5FBB"/>
    <w:rsid w:val="008F0B08"/>
    <w:rsid w:val="008F0FD3"/>
    <w:rsid w:val="008F21D1"/>
    <w:rsid w:val="008F25FF"/>
    <w:rsid w:val="008F4A86"/>
    <w:rsid w:val="008F5F6B"/>
    <w:rsid w:val="008F7980"/>
    <w:rsid w:val="00901BE5"/>
    <w:rsid w:val="0090622A"/>
    <w:rsid w:val="00914743"/>
    <w:rsid w:val="009223AC"/>
    <w:rsid w:val="00922708"/>
    <w:rsid w:val="00932E2C"/>
    <w:rsid w:val="009346AC"/>
    <w:rsid w:val="00936F99"/>
    <w:rsid w:val="00941013"/>
    <w:rsid w:val="00941407"/>
    <w:rsid w:val="009550FF"/>
    <w:rsid w:val="00964999"/>
    <w:rsid w:val="00967DBD"/>
    <w:rsid w:val="009B2D15"/>
    <w:rsid w:val="009C3944"/>
    <w:rsid w:val="009C6C11"/>
    <w:rsid w:val="009D00D4"/>
    <w:rsid w:val="009D31AB"/>
    <w:rsid w:val="009D44E0"/>
    <w:rsid w:val="009E3460"/>
    <w:rsid w:val="009E4A87"/>
    <w:rsid w:val="009F07D0"/>
    <w:rsid w:val="009F314B"/>
    <w:rsid w:val="009F3A69"/>
    <w:rsid w:val="009F3EEC"/>
    <w:rsid w:val="009F4BE2"/>
    <w:rsid w:val="009F52BF"/>
    <w:rsid w:val="00A00582"/>
    <w:rsid w:val="00A061FE"/>
    <w:rsid w:val="00A149AB"/>
    <w:rsid w:val="00A17478"/>
    <w:rsid w:val="00A17754"/>
    <w:rsid w:val="00A17A3C"/>
    <w:rsid w:val="00A24359"/>
    <w:rsid w:val="00A27C16"/>
    <w:rsid w:val="00A32FDE"/>
    <w:rsid w:val="00A33ADB"/>
    <w:rsid w:val="00A33D19"/>
    <w:rsid w:val="00A36D29"/>
    <w:rsid w:val="00A478E3"/>
    <w:rsid w:val="00A565C1"/>
    <w:rsid w:val="00A615DF"/>
    <w:rsid w:val="00A64299"/>
    <w:rsid w:val="00A6649E"/>
    <w:rsid w:val="00A71386"/>
    <w:rsid w:val="00A74E80"/>
    <w:rsid w:val="00A7762D"/>
    <w:rsid w:val="00A82C8A"/>
    <w:rsid w:val="00AA5254"/>
    <w:rsid w:val="00AB185C"/>
    <w:rsid w:val="00AB25A7"/>
    <w:rsid w:val="00AB2D31"/>
    <w:rsid w:val="00AB5786"/>
    <w:rsid w:val="00AD12BE"/>
    <w:rsid w:val="00AD5533"/>
    <w:rsid w:val="00AD76BB"/>
    <w:rsid w:val="00AE1F63"/>
    <w:rsid w:val="00AE2B7E"/>
    <w:rsid w:val="00AE368D"/>
    <w:rsid w:val="00AF02EB"/>
    <w:rsid w:val="00AF21DA"/>
    <w:rsid w:val="00AF2B81"/>
    <w:rsid w:val="00AF6B23"/>
    <w:rsid w:val="00B00E84"/>
    <w:rsid w:val="00B01461"/>
    <w:rsid w:val="00B04957"/>
    <w:rsid w:val="00B12164"/>
    <w:rsid w:val="00B1495F"/>
    <w:rsid w:val="00B2255B"/>
    <w:rsid w:val="00B329A5"/>
    <w:rsid w:val="00B42371"/>
    <w:rsid w:val="00B439CB"/>
    <w:rsid w:val="00B455A3"/>
    <w:rsid w:val="00B542C2"/>
    <w:rsid w:val="00B610F1"/>
    <w:rsid w:val="00B63230"/>
    <w:rsid w:val="00B65F1B"/>
    <w:rsid w:val="00B707C9"/>
    <w:rsid w:val="00B70BEA"/>
    <w:rsid w:val="00B72E37"/>
    <w:rsid w:val="00B74360"/>
    <w:rsid w:val="00B85DDF"/>
    <w:rsid w:val="00B85F19"/>
    <w:rsid w:val="00B92E9A"/>
    <w:rsid w:val="00BB0E4B"/>
    <w:rsid w:val="00BB2632"/>
    <w:rsid w:val="00BB265A"/>
    <w:rsid w:val="00BC2852"/>
    <w:rsid w:val="00BC34E7"/>
    <w:rsid w:val="00BD6516"/>
    <w:rsid w:val="00BE1B2E"/>
    <w:rsid w:val="00BE7D03"/>
    <w:rsid w:val="00BF5F17"/>
    <w:rsid w:val="00BF6B93"/>
    <w:rsid w:val="00C172E0"/>
    <w:rsid w:val="00C209B0"/>
    <w:rsid w:val="00C21D9E"/>
    <w:rsid w:val="00C24128"/>
    <w:rsid w:val="00C2477D"/>
    <w:rsid w:val="00C25451"/>
    <w:rsid w:val="00C2661A"/>
    <w:rsid w:val="00C428C3"/>
    <w:rsid w:val="00C42903"/>
    <w:rsid w:val="00C51532"/>
    <w:rsid w:val="00C5192A"/>
    <w:rsid w:val="00C6604B"/>
    <w:rsid w:val="00C761B4"/>
    <w:rsid w:val="00C9490A"/>
    <w:rsid w:val="00CA0A4D"/>
    <w:rsid w:val="00CA28AC"/>
    <w:rsid w:val="00CB01F8"/>
    <w:rsid w:val="00CB020D"/>
    <w:rsid w:val="00CB2EFA"/>
    <w:rsid w:val="00CB6DD3"/>
    <w:rsid w:val="00CD6BD9"/>
    <w:rsid w:val="00CF33EB"/>
    <w:rsid w:val="00D06B46"/>
    <w:rsid w:val="00D12644"/>
    <w:rsid w:val="00D140D3"/>
    <w:rsid w:val="00D14855"/>
    <w:rsid w:val="00D14D34"/>
    <w:rsid w:val="00D15E2A"/>
    <w:rsid w:val="00D26C8C"/>
    <w:rsid w:val="00D27E49"/>
    <w:rsid w:val="00D310B8"/>
    <w:rsid w:val="00D36F7D"/>
    <w:rsid w:val="00D401B7"/>
    <w:rsid w:val="00D42DE3"/>
    <w:rsid w:val="00D57676"/>
    <w:rsid w:val="00D6545B"/>
    <w:rsid w:val="00D65E7B"/>
    <w:rsid w:val="00D743B1"/>
    <w:rsid w:val="00D84FBF"/>
    <w:rsid w:val="00D9685F"/>
    <w:rsid w:val="00D9693C"/>
    <w:rsid w:val="00DA0E19"/>
    <w:rsid w:val="00DA33A0"/>
    <w:rsid w:val="00DA4D93"/>
    <w:rsid w:val="00DA784A"/>
    <w:rsid w:val="00DB79CC"/>
    <w:rsid w:val="00DC4104"/>
    <w:rsid w:val="00DC6C18"/>
    <w:rsid w:val="00DD7718"/>
    <w:rsid w:val="00DE2237"/>
    <w:rsid w:val="00DE2735"/>
    <w:rsid w:val="00DE2990"/>
    <w:rsid w:val="00DE6DA5"/>
    <w:rsid w:val="00DF161B"/>
    <w:rsid w:val="00DF3706"/>
    <w:rsid w:val="00DF40B0"/>
    <w:rsid w:val="00DF5494"/>
    <w:rsid w:val="00DF7359"/>
    <w:rsid w:val="00E02F06"/>
    <w:rsid w:val="00E03560"/>
    <w:rsid w:val="00E04E22"/>
    <w:rsid w:val="00E068A6"/>
    <w:rsid w:val="00E2457D"/>
    <w:rsid w:val="00E25C54"/>
    <w:rsid w:val="00E32440"/>
    <w:rsid w:val="00E339F1"/>
    <w:rsid w:val="00E35E5A"/>
    <w:rsid w:val="00E45BEA"/>
    <w:rsid w:val="00E47344"/>
    <w:rsid w:val="00E54E85"/>
    <w:rsid w:val="00E57C2D"/>
    <w:rsid w:val="00E64389"/>
    <w:rsid w:val="00E66F24"/>
    <w:rsid w:val="00E706A1"/>
    <w:rsid w:val="00E81150"/>
    <w:rsid w:val="00E82232"/>
    <w:rsid w:val="00E85C1E"/>
    <w:rsid w:val="00E9402D"/>
    <w:rsid w:val="00EA1400"/>
    <w:rsid w:val="00EA24E9"/>
    <w:rsid w:val="00EB558F"/>
    <w:rsid w:val="00EB77A9"/>
    <w:rsid w:val="00ED1DC8"/>
    <w:rsid w:val="00ED290D"/>
    <w:rsid w:val="00ED2940"/>
    <w:rsid w:val="00ED2DB2"/>
    <w:rsid w:val="00EE2178"/>
    <w:rsid w:val="00EE4DEE"/>
    <w:rsid w:val="00EE5736"/>
    <w:rsid w:val="00EF748B"/>
    <w:rsid w:val="00F020EC"/>
    <w:rsid w:val="00F0463C"/>
    <w:rsid w:val="00F13C4C"/>
    <w:rsid w:val="00F14866"/>
    <w:rsid w:val="00F17A5E"/>
    <w:rsid w:val="00F25625"/>
    <w:rsid w:val="00F26195"/>
    <w:rsid w:val="00F26733"/>
    <w:rsid w:val="00F2705A"/>
    <w:rsid w:val="00F34645"/>
    <w:rsid w:val="00F34B00"/>
    <w:rsid w:val="00F43B99"/>
    <w:rsid w:val="00F4549F"/>
    <w:rsid w:val="00F455FD"/>
    <w:rsid w:val="00F4767F"/>
    <w:rsid w:val="00F47E81"/>
    <w:rsid w:val="00F50D17"/>
    <w:rsid w:val="00F635B6"/>
    <w:rsid w:val="00F647AB"/>
    <w:rsid w:val="00F74E70"/>
    <w:rsid w:val="00F77F71"/>
    <w:rsid w:val="00F80739"/>
    <w:rsid w:val="00FA1D9B"/>
    <w:rsid w:val="00FA311B"/>
    <w:rsid w:val="00FA52FE"/>
    <w:rsid w:val="00FA7303"/>
    <w:rsid w:val="00FB3C53"/>
    <w:rsid w:val="00FB45BC"/>
    <w:rsid w:val="00FB4F35"/>
    <w:rsid w:val="00FB6CA9"/>
    <w:rsid w:val="00FC6F5B"/>
    <w:rsid w:val="00FD3EF5"/>
    <w:rsid w:val="00FD7682"/>
    <w:rsid w:val="00FE3352"/>
    <w:rsid w:val="00FE463B"/>
    <w:rsid w:val="00FE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EB2F54"/>
  <w15:chartTrackingRefBased/>
  <w15:docId w15:val="{79472FC2-790C-498D-AB22-03F1DF62D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D2DB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D2DB2"/>
  </w:style>
  <w:style w:type="character" w:customStyle="1" w:styleId="dbname">
    <w:name w:val="dbname"/>
    <w:basedOn w:val="DefaultParagraphFont"/>
    <w:rsid w:val="00ED2DB2"/>
  </w:style>
  <w:style w:type="character" w:customStyle="1" w:styleId="apple-converted-space">
    <w:name w:val="apple-converted-space"/>
    <w:basedOn w:val="DefaultParagraphFont"/>
    <w:rsid w:val="00ED2DB2"/>
  </w:style>
  <w:style w:type="character" w:customStyle="1" w:styleId="dbdate">
    <w:name w:val="dbdate"/>
    <w:basedOn w:val="DefaultParagraphFont"/>
    <w:rsid w:val="00ED2DB2"/>
  </w:style>
  <w:style w:type="table" w:styleId="TableGrid">
    <w:name w:val="Table Grid"/>
    <w:basedOn w:val="TableNormal"/>
    <w:uiPriority w:val="39"/>
    <w:rsid w:val="00DA3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6546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en-AU"/>
    </w:rPr>
  </w:style>
  <w:style w:type="paragraph" w:customStyle="1" w:styleId="TableStyle2">
    <w:name w:val="Table Style 2"/>
    <w:rsid w:val="006546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eastAsia="en-AU"/>
    </w:rPr>
  </w:style>
  <w:style w:type="paragraph" w:customStyle="1" w:styleId="Default">
    <w:name w:val="Default"/>
    <w:rsid w:val="006546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54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6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6C3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table" w:styleId="PlainTable2">
    <w:name w:val="Plain Table 2"/>
    <w:basedOn w:val="TableNormal"/>
    <w:uiPriority w:val="42"/>
    <w:rsid w:val="00E25C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03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033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Revision">
    <w:name w:val="Revision"/>
    <w:hidden/>
    <w:uiPriority w:val="99"/>
    <w:semiHidden/>
    <w:rsid w:val="00AB25A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69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9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9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0A480-1F71-4DBE-A24C-E4A0CDEA7CF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3481</Words>
  <Characters>20679</Characters>
  <Application>Microsoft Office Word</Application>
  <DocSecurity>0</DocSecurity>
  <Lines>689</Lines>
  <Paragraphs>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Kharel</dc:creator>
  <cp:keywords/>
  <dc:description/>
  <cp:lastModifiedBy>Priti Kharel</cp:lastModifiedBy>
  <cp:revision>3</cp:revision>
  <dcterms:created xsi:type="dcterms:W3CDTF">2024-04-16T00:50:00Z</dcterms:created>
  <dcterms:modified xsi:type="dcterms:W3CDTF">2024-04-16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1eca11f7d9ecfc1026375a4bf523d27d7028bb3192c518a2aa6400558c10e1</vt:lpwstr>
  </property>
</Properties>
</file>